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AF8D8C" w14:textId="27E13013" w:rsidR="00F4271F" w:rsidRPr="006B13CC" w:rsidRDefault="00F4271F" w:rsidP="006B13CC">
      <w:pPr>
        <w:spacing w:line="360" w:lineRule="auto"/>
        <w:rPr>
          <w:rFonts w:ascii="Times New Roman" w:hAnsi="Times New Roman" w:cs="Times New Roman"/>
          <w:b/>
          <w:bCs/>
          <w:sz w:val="28"/>
          <w:szCs w:val="28"/>
        </w:rPr>
      </w:pPr>
      <w:r w:rsidRPr="00865F50">
        <w:rPr>
          <w:rFonts w:ascii="Times New Roman" w:hAnsi="Times New Roman" w:cs="Times New Roman"/>
          <w:b/>
          <w:bCs/>
          <w:sz w:val="28"/>
          <w:szCs w:val="28"/>
        </w:rPr>
        <w:t>Supplementary material</w:t>
      </w:r>
    </w:p>
    <w:p w14:paraId="7DEEDE07" w14:textId="77777777" w:rsidR="00F4271F" w:rsidRPr="00E003EF" w:rsidRDefault="00F4271F" w:rsidP="00F4271F">
      <w:pPr>
        <w:spacing w:line="360" w:lineRule="auto"/>
        <w:rPr>
          <w:rFonts w:ascii="Times New Roman" w:hAnsi="Times New Roman" w:cs="Times New Roman"/>
          <w:sz w:val="24"/>
          <w:szCs w:val="24"/>
        </w:rPr>
      </w:pPr>
      <w:r w:rsidRPr="00E003EF">
        <w:rPr>
          <w:rFonts w:ascii="Times New Roman" w:hAnsi="Times New Roman" w:cs="Times New Roman"/>
          <w:noProof/>
          <w:sz w:val="24"/>
          <w:szCs w:val="24"/>
        </w:rPr>
        <w:drawing>
          <wp:inline distT="0" distB="0" distL="0" distR="0" wp14:anchorId="62F98A10" wp14:editId="1A326148">
            <wp:extent cx="5943600" cy="4102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102100"/>
                    </a:xfrm>
                    <a:prstGeom prst="rect">
                      <a:avLst/>
                    </a:prstGeom>
                  </pic:spPr>
                </pic:pic>
              </a:graphicData>
            </a:graphic>
          </wp:inline>
        </w:drawing>
      </w:r>
    </w:p>
    <w:p w14:paraId="4FC8BCA3" w14:textId="232BD459" w:rsidR="00F4271F" w:rsidRPr="00E003EF" w:rsidRDefault="00F4271F" w:rsidP="00F4271F">
      <w:pPr>
        <w:spacing w:line="360" w:lineRule="auto"/>
        <w:rPr>
          <w:rFonts w:ascii="Times New Roman" w:hAnsi="Times New Roman" w:cs="Times New Roman"/>
          <w:sz w:val="24"/>
          <w:szCs w:val="24"/>
        </w:rPr>
      </w:pPr>
      <w:r>
        <w:rPr>
          <w:rFonts w:ascii="Times New Roman" w:hAnsi="Times New Roman" w:cs="Times New Roman"/>
          <w:sz w:val="24"/>
          <w:szCs w:val="24"/>
        </w:rPr>
        <w:t>Figure</w:t>
      </w:r>
      <w:r w:rsidRPr="00E003EF">
        <w:rPr>
          <w:rFonts w:ascii="Times New Roman" w:hAnsi="Times New Roman" w:cs="Times New Roman"/>
          <w:sz w:val="24"/>
          <w:szCs w:val="24"/>
        </w:rPr>
        <w:t xml:space="preserve"> </w:t>
      </w:r>
      <w:r w:rsidR="00311207">
        <w:rPr>
          <w:rFonts w:ascii="Times New Roman" w:hAnsi="Times New Roman" w:cs="Times New Roman"/>
          <w:sz w:val="24"/>
          <w:szCs w:val="24"/>
        </w:rPr>
        <w:t>S</w:t>
      </w:r>
      <w:r w:rsidR="006B13CC">
        <w:rPr>
          <w:rFonts w:ascii="Times New Roman" w:hAnsi="Times New Roman" w:cs="Times New Roman"/>
          <w:sz w:val="24"/>
          <w:szCs w:val="24"/>
        </w:rPr>
        <w:t>1</w:t>
      </w:r>
      <w:r w:rsidRPr="00E003EF">
        <w:rPr>
          <w:rFonts w:ascii="Times New Roman" w:hAnsi="Times New Roman" w:cs="Times New Roman"/>
          <w:sz w:val="24"/>
          <w:szCs w:val="24"/>
        </w:rPr>
        <w:t>. Aggregated developmental trajectories of brain-imaging features in each cluster. Each dot represented a scaled feature value for one brain region of a single subject. Scatterplots in the first and second row showed the aggregated developmental trajectories of the GMV and FA features, respectively. Scatterplots in the third row showed the aggregated developmental trajectories of the GMV and FA features combined. Features in cluster 1 showed a weak linear trend with age and opposite quadratic trends between males and females. Features in cluster 2 showed a strong linear trend and moderate quadratic trend with age. Features in cluster 3 and 4 showed a moderate linear trend. But for cluster 2, the quadratic trend for females was much larger than for males, especially for the FA features. The shaded area represented the confidence interval on the 1,000 bootstrap samples.</w:t>
      </w:r>
    </w:p>
    <w:p w14:paraId="333FC254" w14:textId="77777777" w:rsidR="00F4271F" w:rsidRDefault="00F4271F" w:rsidP="00F4271F">
      <w:pPr>
        <w:spacing w:line="360" w:lineRule="auto"/>
        <w:rPr>
          <w:rFonts w:ascii="Times New Roman" w:hAnsi="Times New Roman" w:cs="Times New Roman"/>
          <w:sz w:val="24"/>
          <w:szCs w:val="24"/>
        </w:rPr>
      </w:pPr>
    </w:p>
    <w:p w14:paraId="05CA55E1" w14:textId="6D632AD4" w:rsidR="00311207" w:rsidRDefault="00311207" w:rsidP="00F4271F">
      <w:pPr>
        <w:sectPr w:rsidR="00311207" w:rsidSect="00F4271F">
          <w:pgSz w:w="12240" w:h="15840"/>
          <w:pgMar w:top="1440" w:right="1440" w:bottom="1440" w:left="1440" w:header="720" w:footer="720" w:gutter="0"/>
          <w:cols w:space="720"/>
          <w:docGrid w:linePitch="360"/>
        </w:sectPr>
      </w:pPr>
    </w:p>
    <w:p w14:paraId="0677CA42" w14:textId="77777777" w:rsidR="00F4271F" w:rsidRDefault="00F4271F" w:rsidP="00F4271F"/>
    <w:p w14:paraId="50D75F4A" w14:textId="635D1EE9" w:rsidR="00F4271F" w:rsidRPr="00F4271F" w:rsidRDefault="00F4271F" w:rsidP="00F4271F">
      <w:pPr>
        <w:spacing w:line="360" w:lineRule="auto"/>
        <w:rPr>
          <w:rFonts w:ascii="Times New Roman" w:hAnsi="Times New Roman" w:cs="Times New Roman"/>
          <w:sz w:val="24"/>
          <w:szCs w:val="24"/>
        </w:rPr>
      </w:pPr>
      <w:r w:rsidRPr="00F4271F">
        <w:rPr>
          <w:rFonts w:ascii="Times New Roman" w:hAnsi="Times New Roman" w:cs="Times New Roman"/>
          <w:sz w:val="24"/>
          <w:szCs w:val="24"/>
        </w:rPr>
        <w:t>Table S1. Brain imaging features in each cluster.</w:t>
      </w:r>
    </w:p>
    <w:tbl>
      <w:tblPr>
        <w:tblStyle w:val="TableGrid"/>
        <w:tblW w:w="0" w:type="auto"/>
        <w:tblLook w:val="04A0" w:firstRow="1" w:lastRow="0" w:firstColumn="1" w:lastColumn="0" w:noHBand="0" w:noVBand="1"/>
      </w:tblPr>
      <w:tblGrid>
        <w:gridCol w:w="3561"/>
        <w:gridCol w:w="3233"/>
        <w:gridCol w:w="3452"/>
        <w:gridCol w:w="3702"/>
      </w:tblGrid>
      <w:tr w:rsidR="00F4271F" w:rsidRPr="008649DE" w14:paraId="26453374" w14:textId="77777777" w:rsidTr="00F4271F">
        <w:trPr>
          <w:trHeight w:val="300"/>
        </w:trPr>
        <w:tc>
          <w:tcPr>
            <w:tcW w:w="4500" w:type="dxa"/>
            <w:noWrap/>
            <w:hideMark/>
          </w:tcPr>
          <w:p w14:paraId="716F6AF4" w14:textId="77777777" w:rsidR="00F4271F" w:rsidRPr="0043109C" w:rsidRDefault="00F4271F" w:rsidP="00F4271F">
            <w:pPr>
              <w:rPr>
                <w:sz w:val="20"/>
                <w:szCs w:val="20"/>
              </w:rPr>
            </w:pPr>
            <w:r w:rsidRPr="0043109C">
              <w:rPr>
                <w:sz w:val="20"/>
                <w:szCs w:val="20"/>
              </w:rPr>
              <w:t>cluster 1</w:t>
            </w:r>
          </w:p>
        </w:tc>
        <w:tc>
          <w:tcPr>
            <w:tcW w:w="4080" w:type="dxa"/>
            <w:noWrap/>
            <w:hideMark/>
          </w:tcPr>
          <w:p w14:paraId="5A670102" w14:textId="77777777" w:rsidR="00F4271F" w:rsidRPr="0043109C" w:rsidRDefault="00F4271F" w:rsidP="00F4271F">
            <w:pPr>
              <w:rPr>
                <w:sz w:val="20"/>
                <w:szCs w:val="20"/>
              </w:rPr>
            </w:pPr>
            <w:r w:rsidRPr="0043109C">
              <w:rPr>
                <w:sz w:val="20"/>
                <w:szCs w:val="20"/>
              </w:rPr>
              <w:t>cluster 2</w:t>
            </w:r>
          </w:p>
        </w:tc>
        <w:tc>
          <w:tcPr>
            <w:tcW w:w="4360" w:type="dxa"/>
            <w:noWrap/>
            <w:hideMark/>
          </w:tcPr>
          <w:p w14:paraId="3C9E98FF" w14:textId="77777777" w:rsidR="00F4271F" w:rsidRPr="0043109C" w:rsidRDefault="00F4271F" w:rsidP="00F4271F">
            <w:pPr>
              <w:rPr>
                <w:sz w:val="20"/>
                <w:szCs w:val="20"/>
              </w:rPr>
            </w:pPr>
            <w:r w:rsidRPr="0043109C">
              <w:rPr>
                <w:sz w:val="20"/>
                <w:szCs w:val="20"/>
              </w:rPr>
              <w:t>cluster 3</w:t>
            </w:r>
          </w:p>
        </w:tc>
        <w:tc>
          <w:tcPr>
            <w:tcW w:w="4680" w:type="dxa"/>
            <w:noWrap/>
            <w:hideMark/>
          </w:tcPr>
          <w:p w14:paraId="2B603E5D" w14:textId="77777777" w:rsidR="00F4271F" w:rsidRPr="0043109C" w:rsidRDefault="00F4271F" w:rsidP="00F4271F">
            <w:pPr>
              <w:rPr>
                <w:sz w:val="20"/>
                <w:szCs w:val="20"/>
              </w:rPr>
            </w:pPr>
            <w:r w:rsidRPr="0043109C">
              <w:rPr>
                <w:sz w:val="20"/>
                <w:szCs w:val="20"/>
              </w:rPr>
              <w:t>cluster 4</w:t>
            </w:r>
          </w:p>
        </w:tc>
      </w:tr>
      <w:tr w:rsidR="00F4271F" w:rsidRPr="008649DE" w14:paraId="1A8DE74F" w14:textId="77777777" w:rsidTr="00F4271F">
        <w:trPr>
          <w:trHeight w:val="300"/>
        </w:trPr>
        <w:tc>
          <w:tcPr>
            <w:tcW w:w="4500" w:type="dxa"/>
            <w:noWrap/>
            <w:hideMark/>
          </w:tcPr>
          <w:p w14:paraId="47D3AF6C" w14:textId="77777777" w:rsidR="00F4271F" w:rsidRPr="008649DE" w:rsidRDefault="00F4271F" w:rsidP="00F4271F">
            <w:pPr>
              <w:rPr>
                <w:sz w:val="16"/>
                <w:szCs w:val="16"/>
              </w:rPr>
            </w:pPr>
            <w:r w:rsidRPr="008649DE">
              <w:rPr>
                <w:sz w:val="16"/>
                <w:szCs w:val="16"/>
              </w:rPr>
              <w:t>Right Olfactory</w:t>
            </w:r>
          </w:p>
        </w:tc>
        <w:tc>
          <w:tcPr>
            <w:tcW w:w="4080" w:type="dxa"/>
            <w:noWrap/>
            <w:hideMark/>
          </w:tcPr>
          <w:p w14:paraId="1EFDAA9D" w14:textId="77777777" w:rsidR="00F4271F" w:rsidRPr="008649DE" w:rsidRDefault="00F4271F" w:rsidP="00F4271F">
            <w:pPr>
              <w:rPr>
                <w:sz w:val="16"/>
                <w:szCs w:val="16"/>
              </w:rPr>
            </w:pPr>
            <w:r w:rsidRPr="008649DE">
              <w:rPr>
                <w:sz w:val="16"/>
                <w:szCs w:val="16"/>
              </w:rPr>
              <w:t>Left Precentral</w:t>
            </w:r>
          </w:p>
        </w:tc>
        <w:tc>
          <w:tcPr>
            <w:tcW w:w="4360" w:type="dxa"/>
            <w:noWrap/>
            <w:hideMark/>
          </w:tcPr>
          <w:p w14:paraId="0486FD7D" w14:textId="77777777" w:rsidR="00F4271F" w:rsidRPr="008649DE" w:rsidRDefault="00F4271F" w:rsidP="00F4271F">
            <w:pPr>
              <w:rPr>
                <w:sz w:val="16"/>
                <w:szCs w:val="16"/>
              </w:rPr>
            </w:pPr>
            <w:r w:rsidRPr="008649DE">
              <w:rPr>
                <w:sz w:val="16"/>
                <w:szCs w:val="16"/>
              </w:rPr>
              <w:t>Left Superior Frontal Orbital</w:t>
            </w:r>
          </w:p>
        </w:tc>
        <w:tc>
          <w:tcPr>
            <w:tcW w:w="4680" w:type="dxa"/>
            <w:noWrap/>
            <w:hideMark/>
          </w:tcPr>
          <w:p w14:paraId="49B75D95" w14:textId="77777777" w:rsidR="00F4271F" w:rsidRPr="008649DE" w:rsidRDefault="00F4271F" w:rsidP="00F4271F">
            <w:pPr>
              <w:rPr>
                <w:sz w:val="16"/>
                <w:szCs w:val="16"/>
              </w:rPr>
            </w:pPr>
            <w:r>
              <w:rPr>
                <w:sz w:val="16"/>
                <w:szCs w:val="16"/>
              </w:rPr>
              <w:t xml:space="preserve"> </w:t>
            </w:r>
            <w:r w:rsidRPr="008649DE">
              <w:rPr>
                <w:sz w:val="16"/>
                <w:szCs w:val="16"/>
              </w:rPr>
              <w:t>Right Superior Frontal</w:t>
            </w:r>
          </w:p>
        </w:tc>
      </w:tr>
      <w:tr w:rsidR="00F4271F" w:rsidRPr="008649DE" w14:paraId="6D3B1926" w14:textId="77777777" w:rsidTr="00F4271F">
        <w:trPr>
          <w:trHeight w:val="300"/>
        </w:trPr>
        <w:tc>
          <w:tcPr>
            <w:tcW w:w="4500" w:type="dxa"/>
            <w:noWrap/>
            <w:hideMark/>
          </w:tcPr>
          <w:p w14:paraId="50EF94CB" w14:textId="77777777" w:rsidR="00F4271F" w:rsidRPr="008649DE" w:rsidRDefault="00F4271F" w:rsidP="00F4271F">
            <w:pPr>
              <w:rPr>
                <w:sz w:val="16"/>
                <w:szCs w:val="16"/>
              </w:rPr>
            </w:pPr>
            <w:r w:rsidRPr="008649DE">
              <w:rPr>
                <w:sz w:val="16"/>
                <w:szCs w:val="16"/>
              </w:rPr>
              <w:t xml:space="preserve">Left </w:t>
            </w:r>
            <w:proofErr w:type="spellStart"/>
            <w:r w:rsidRPr="008649DE">
              <w:rPr>
                <w:sz w:val="16"/>
                <w:szCs w:val="16"/>
              </w:rPr>
              <w:t>Parahippocampus</w:t>
            </w:r>
            <w:proofErr w:type="spellEnd"/>
          </w:p>
        </w:tc>
        <w:tc>
          <w:tcPr>
            <w:tcW w:w="4080" w:type="dxa"/>
            <w:noWrap/>
            <w:hideMark/>
          </w:tcPr>
          <w:p w14:paraId="122C1A72" w14:textId="77777777" w:rsidR="00F4271F" w:rsidRPr="008649DE" w:rsidRDefault="00F4271F" w:rsidP="00F4271F">
            <w:pPr>
              <w:rPr>
                <w:sz w:val="16"/>
                <w:szCs w:val="16"/>
              </w:rPr>
            </w:pPr>
            <w:r w:rsidRPr="008649DE">
              <w:rPr>
                <w:sz w:val="16"/>
                <w:szCs w:val="16"/>
              </w:rPr>
              <w:t>Right Precentral</w:t>
            </w:r>
          </w:p>
        </w:tc>
        <w:tc>
          <w:tcPr>
            <w:tcW w:w="4360" w:type="dxa"/>
            <w:noWrap/>
            <w:hideMark/>
          </w:tcPr>
          <w:p w14:paraId="40FF5411" w14:textId="77777777" w:rsidR="00F4271F" w:rsidRPr="008649DE" w:rsidRDefault="00F4271F" w:rsidP="00F4271F">
            <w:pPr>
              <w:rPr>
                <w:sz w:val="16"/>
                <w:szCs w:val="16"/>
              </w:rPr>
            </w:pPr>
            <w:r w:rsidRPr="008649DE">
              <w:rPr>
                <w:sz w:val="16"/>
                <w:szCs w:val="16"/>
              </w:rPr>
              <w:t>Right Superior Frontal Orbital</w:t>
            </w:r>
          </w:p>
        </w:tc>
        <w:tc>
          <w:tcPr>
            <w:tcW w:w="4680" w:type="dxa"/>
            <w:noWrap/>
            <w:hideMark/>
          </w:tcPr>
          <w:p w14:paraId="1E48E30D" w14:textId="77777777" w:rsidR="00F4271F" w:rsidRPr="008649DE" w:rsidRDefault="00F4271F" w:rsidP="00F4271F">
            <w:pPr>
              <w:rPr>
                <w:sz w:val="16"/>
                <w:szCs w:val="16"/>
              </w:rPr>
            </w:pPr>
            <w:r>
              <w:rPr>
                <w:sz w:val="16"/>
                <w:szCs w:val="16"/>
              </w:rPr>
              <w:t xml:space="preserve"> </w:t>
            </w:r>
            <w:r w:rsidRPr="008649DE">
              <w:rPr>
                <w:sz w:val="16"/>
                <w:szCs w:val="16"/>
              </w:rPr>
              <w:t>Left Cingulum</w:t>
            </w:r>
          </w:p>
        </w:tc>
      </w:tr>
      <w:tr w:rsidR="00F4271F" w:rsidRPr="008649DE" w14:paraId="6C9F5445" w14:textId="77777777" w:rsidTr="00F4271F">
        <w:trPr>
          <w:trHeight w:val="300"/>
        </w:trPr>
        <w:tc>
          <w:tcPr>
            <w:tcW w:w="4500" w:type="dxa"/>
            <w:noWrap/>
            <w:hideMark/>
          </w:tcPr>
          <w:p w14:paraId="0F40C630" w14:textId="77777777" w:rsidR="00F4271F" w:rsidRPr="008649DE" w:rsidRDefault="00F4271F" w:rsidP="00F4271F">
            <w:pPr>
              <w:rPr>
                <w:sz w:val="16"/>
                <w:szCs w:val="16"/>
              </w:rPr>
            </w:pPr>
            <w:r w:rsidRPr="008649DE">
              <w:rPr>
                <w:sz w:val="16"/>
                <w:szCs w:val="16"/>
              </w:rPr>
              <w:t xml:space="preserve">Right </w:t>
            </w:r>
            <w:proofErr w:type="spellStart"/>
            <w:r w:rsidRPr="008649DE">
              <w:rPr>
                <w:sz w:val="16"/>
                <w:szCs w:val="16"/>
              </w:rPr>
              <w:t>Parahippocampus</w:t>
            </w:r>
            <w:proofErr w:type="spellEnd"/>
          </w:p>
        </w:tc>
        <w:tc>
          <w:tcPr>
            <w:tcW w:w="4080" w:type="dxa"/>
            <w:noWrap/>
            <w:hideMark/>
          </w:tcPr>
          <w:p w14:paraId="42FFCAD2" w14:textId="77777777" w:rsidR="00F4271F" w:rsidRPr="008649DE" w:rsidRDefault="00F4271F" w:rsidP="00F4271F">
            <w:pPr>
              <w:rPr>
                <w:sz w:val="16"/>
                <w:szCs w:val="16"/>
              </w:rPr>
            </w:pPr>
            <w:r w:rsidRPr="008649DE">
              <w:rPr>
                <w:sz w:val="16"/>
                <w:szCs w:val="16"/>
              </w:rPr>
              <w:t>Left Superior Frontal</w:t>
            </w:r>
          </w:p>
        </w:tc>
        <w:tc>
          <w:tcPr>
            <w:tcW w:w="4360" w:type="dxa"/>
            <w:noWrap/>
            <w:hideMark/>
          </w:tcPr>
          <w:p w14:paraId="6A14BAA5" w14:textId="77777777" w:rsidR="00F4271F" w:rsidRPr="008649DE" w:rsidRDefault="00F4271F" w:rsidP="00F4271F">
            <w:pPr>
              <w:rPr>
                <w:sz w:val="16"/>
                <w:szCs w:val="16"/>
              </w:rPr>
            </w:pPr>
            <w:r w:rsidRPr="008649DE">
              <w:rPr>
                <w:sz w:val="16"/>
                <w:szCs w:val="16"/>
              </w:rPr>
              <w:t>Left Rectus</w:t>
            </w:r>
          </w:p>
        </w:tc>
        <w:tc>
          <w:tcPr>
            <w:tcW w:w="4680" w:type="dxa"/>
            <w:noWrap/>
            <w:hideMark/>
          </w:tcPr>
          <w:p w14:paraId="38493C69" w14:textId="77777777" w:rsidR="00F4271F" w:rsidRPr="008649DE" w:rsidRDefault="00F4271F" w:rsidP="00F4271F">
            <w:pPr>
              <w:rPr>
                <w:sz w:val="16"/>
                <w:szCs w:val="16"/>
              </w:rPr>
            </w:pPr>
            <w:r>
              <w:rPr>
                <w:sz w:val="16"/>
                <w:szCs w:val="16"/>
              </w:rPr>
              <w:t xml:space="preserve"> </w:t>
            </w:r>
            <w:r w:rsidRPr="008649DE">
              <w:rPr>
                <w:sz w:val="16"/>
                <w:szCs w:val="16"/>
              </w:rPr>
              <w:t>Right Superior Temporal Pole</w:t>
            </w:r>
          </w:p>
        </w:tc>
      </w:tr>
      <w:tr w:rsidR="00F4271F" w:rsidRPr="008649DE" w14:paraId="505EF75E" w14:textId="77777777" w:rsidTr="00F4271F">
        <w:trPr>
          <w:trHeight w:val="300"/>
        </w:trPr>
        <w:tc>
          <w:tcPr>
            <w:tcW w:w="4500" w:type="dxa"/>
            <w:noWrap/>
            <w:hideMark/>
          </w:tcPr>
          <w:p w14:paraId="3770C9E3" w14:textId="77777777" w:rsidR="00F4271F" w:rsidRPr="008649DE" w:rsidRDefault="00F4271F" w:rsidP="00F4271F">
            <w:pPr>
              <w:rPr>
                <w:sz w:val="16"/>
                <w:szCs w:val="16"/>
              </w:rPr>
            </w:pPr>
            <w:r w:rsidRPr="008649DE">
              <w:rPr>
                <w:sz w:val="16"/>
                <w:szCs w:val="16"/>
              </w:rPr>
              <w:t>Right Inferior Occipital</w:t>
            </w:r>
          </w:p>
        </w:tc>
        <w:tc>
          <w:tcPr>
            <w:tcW w:w="4080" w:type="dxa"/>
            <w:noWrap/>
            <w:hideMark/>
          </w:tcPr>
          <w:p w14:paraId="7CFDD5D0" w14:textId="77777777" w:rsidR="00F4271F" w:rsidRPr="008649DE" w:rsidRDefault="00F4271F" w:rsidP="00F4271F">
            <w:pPr>
              <w:rPr>
                <w:sz w:val="16"/>
                <w:szCs w:val="16"/>
              </w:rPr>
            </w:pPr>
            <w:r w:rsidRPr="008649DE">
              <w:rPr>
                <w:sz w:val="16"/>
                <w:szCs w:val="16"/>
              </w:rPr>
              <w:t>Left Middle Frontal</w:t>
            </w:r>
          </w:p>
        </w:tc>
        <w:tc>
          <w:tcPr>
            <w:tcW w:w="4360" w:type="dxa"/>
            <w:noWrap/>
            <w:hideMark/>
          </w:tcPr>
          <w:p w14:paraId="3100904A" w14:textId="77777777" w:rsidR="00F4271F" w:rsidRPr="008649DE" w:rsidRDefault="00F4271F" w:rsidP="00F4271F">
            <w:pPr>
              <w:rPr>
                <w:sz w:val="16"/>
                <w:szCs w:val="16"/>
              </w:rPr>
            </w:pPr>
            <w:r w:rsidRPr="008649DE">
              <w:rPr>
                <w:sz w:val="16"/>
                <w:szCs w:val="16"/>
              </w:rPr>
              <w:t>Right Rectus</w:t>
            </w:r>
          </w:p>
        </w:tc>
        <w:tc>
          <w:tcPr>
            <w:tcW w:w="4680" w:type="dxa"/>
            <w:noWrap/>
            <w:hideMark/>
          </w:tcPr>
          <w:p w14:paraId="7DAC26F1" w14:textId="77777777" w:rsidR="00F4271F" w:rsidRPr="008649DE" w:rsidRDefault="00F4271F" w:rsidP="00F4271F">
            <w:pPr>
              <w:rPr>
                <w:sz w:val="16"/>
                <w:szCs w:val="16"/>
              </w:rPr>
            </w:pPr>
            <w:r>
              <w:rPr>
                <w:sz w:val="16"/>
                <w:szCs w:val="16"/>
              </w:rPr>
              <w:t xml:space="preserve"> </w:t>
            </w:r>
            <w:proofErr w:type="spellStart"/>
            <w:proofErr w:type="gramStart"/>
            <w:r w:rsidRPr="008649DE">
              <w:rPr>
                <w:sz w:val="16"/>
                <w:szCs w:val="16"/>
              </w:rPr>
              <w:t>Genu.of.corpus</w:t>
            </w:r>
            <w:proofErr w:type="gramEnd"/>
            <w:r w:rsidRPr="008649DE">
              <w:rPr>
                <w:sz w:val="16"/>
                <w:szCs w:val="16"/>
              </w:rPr>
              <w:t>.callosum</w:t>
            </w:r>
            <w:proofErr w:type="spellEnd"/>
            <w:r w:rsidRPr="008649DE">
              <w:rPr>
                <w:sz w:val="16"/>
                <w:szCs w:val="16"/>
              </w:rPr>
              <w:t>(label)</w:t>
            </w:r>
          </w:p>
        </w:tc>
      </w:tr>
      <w:tr w:rsidR="00F4271F" w:rsidRPr="008649DE" w14:paraId="1BBB03CA" w14:textId="77777777" w:rsidTr="00F4271F">
        <w:trPr>
          <w:trHeight w:val="300"/>
        </w:trPr>
        <w:tc>
          <w:tcPr>
            <w:tcW w:w="4500" w:type="dxa"/>
            <w:noWrap/>
            <w:hideMark/>
          </w:tcPr>
          <w:p w14:paraId="6644A8E3" w14:textId="77777777" w:rsidR="00F4271F" w:rsidRPr="008649DE" w:rsidRDefault="00F4271F" w:rsidP="00F4271F">
            <w:pPr>
              <w:rPr>
                <w:sz w:val="16"/>
                <w:szCs w:val="16"/>
              </w:rPr>
            </w:pPr>
            <w:r w:rsidRPr="008649DE">
              <w:rPr>
                <w:sz w:val="16"/>
                <w:szCs w:val="16"/>
              </w:rPr>
              <w:t>Left Superior Temporal Pole</w:t>
            </w:r>
          </w:p>
        </w:tc>
        <w:tc>
          <w:tcPr>
            <w:tcW w:w="4080" w:type="dxa"/>
            <w:noWrap/>
            <w:hideMark/>
          </w:tcPr>
          <w:p w14:paraId="73100133" w14:textId="77777777" w:rsidR="00F4271F" w:rsidRPr="008649DE" w:rsidRDefault="00F4271F" w:rsidP="00F4271F">
            <w:pPr>
              <w:rPr>
                <w:sz w:val="16"/>
                <w:szCs w:val="16"/>
              </w:rPr>
            </w:pPr>
            <w:r w:rsidRPr="008649DE">
              <w:rPr>
                <w:sz w:val="16"/>
                <w:szCs w:val="16"/>
              </w:rPr>
              <w:t>Right Middle Frontal</w:t>
            </w:r>
          </w:p>
        </w:tc>
        <w:tc>
          <w:tcPr>
            <w:tcW w:w="4360" w:type="dxa"/>
            <w:noWrap/>
            <w:hideMark/>
          </w:tcPr>
          <w:p w14:paraId="480B0194" w14:textId="77777777" w:rsidR="00F4271F" w:rsidRPr="008649DE" w:rsidRDefault="00F4271F" w:rsidP="00F4271F">
            <w:pPr>
              <w:rPr>
                <w:sz w:val="16"/>
                <w:szCs w:val="16"/>
              </w:rPr>
            </w:pPr>
            <w:r w:rsidRPr="008649DE">
              <w:rPr>
                <w:sz w:val="16"/>
                <w:szCs w:val="16"/>
              </w:rPr>
              <w:t>Left Anterior Cingulum</w:t>
            </w:r>
          </w:p>
        </w:tc>
        <w:tc>
          <w:tcPr>
            <w:tcW w:w="4680" w:type="dxa"/>
            <w:noWrap/>
            <w:hideMark/>
          </w:tcPr>
          <w:p w14:paraId="694874F0" w14:textId="77777777" w:rsidR="00F4271F" w:rsidRPr="008649DE" w:rsidRDefault="00F4271F" w:rsidP="00F4271F">
            <w:pPr>
              <w:rPr>
                <w:sz w:val="16"/>
                <w:szCs w:val="16"/>
              </w:rPr>
            </w:pPr>
            <w:r>
              <w:rPr>
                <w:sz w:val="16"/>
                <w:szCs w:val="16"/>
              </w:rPr>
              <w:t xml:space="preserve"> </w:t>
            </w:r>
            <w:proofErr w:type="spellStart"/>
            <w:proofErr w:type="gramStart"/>
            <w:r w:rsidRPr="008649DE">
              <w:rPr>
                <w:sz w:val="16"/>
                <w:szCs w:val="16"/>
              </w:rPr>
              <w:t>Body.of.corpus</w:t>
            </w:r>
            <w:proofErr w:type="gramEnd"/>
            <w:r w:rsidRPr="008649DE">
              <w:rPr>
                <w:sz w:val="16"/>
                <w:szCs w:val="16"/>
              </w:rPr>
              <w:t>.callosum</w:t>
            </w:r>
            <w:proofErr w:type="spellEnd"/>
            <w:r w:rsidRPr="008649DE">
              <w:rPr>
                <w:sz w:val="16"/>
                <w:szCs w:val="16"/>
              </w:rPr>
              <w:t>(label)</w:t>
            </w:r>
          </w:p>
        </w:tc>
      </w:tr>
      <w:tr w:rsidR="00F4271F" w:rsidRPr="008649DE" w14:paraId="3A6520B5" w14:textId="77777777" w:rsidTr="00F4271F">
        <w:trPr>
          <w:trHeight w:val="300"/>
        </w:trPr>
        <w:tc>
          <w:tcPr>
            <w:tcW w:w="4500" w:type="dxa"/>
            <w:noWrap/>
            <w:hideMark/>
          </w:tcPr>
          <w:p w14:paraId="708D25BC" w14:textId="77777777" w:rsidR="00F4271F" w:rsidRPr="008649DE" w:rsidRDefault="00F4271F" w:rsidP="00F4271F">
            <w:pPr>
              <w:rPr>
                <w:sz w:val="16"/>
                <w:szCs w:val="16"/>
              </w:rPr>
            </w:pPr>
            <w:r w:rsidRPr="008649DE">
              <w:rPr>
                <w:sz w:val="16"/>
                <w:szCs w:val="16"/>
              </w:rPr>
              <w:t>Left Middle Temporal Pole</w:t>
            </w:r>
          </w:p>
        </w:tc>
        <w:tc>
          <w:tcPr>
            <w:tcW w:w="4080" w:type="dxa"/>
            <w:noWrap/>
            <w:hideMark/>
          </w:tcPr>
          <w:p w14:paraId="71ED96D4" w14:textId="77777777" w:rsidR="00F4271F" w:rsidRPr="008649DE" w:rsidRDefault="00F4271F" w:rsidP="00F4271F">
            <w:pPr>
              <w:rPr>
                <w:sz w:val="16"/>
                <w:szCs w:val="16"/>
              </w:rPr>
            </w:pPr>
            <w:r w:rsidRPr="008649DE">
              <w:rPr>
                <w:sz w:val="16"/>
                <w:szCs w:val="16"/>
              </w:rPr>
              <w:t>Left Middle Frontal Orbital</w:t>
            </w:r>
          </w:p>
        </w:tc>
        <w:tc>
          <w:tcPr>
            <w:tcW w:w="4360" w:type="dxa"/>
            <w:noWrap/>
            <w:hideMark/>
          </w:tcPr>
          <w:p w14:paraId="42C034D5" w14:textId="77777777" w:rsidR="00F4271F" w:rsidRPr="008649DE" w:rsidRDefault="00F4271F" w:rsidP="00F4271F">
            <w:pPr>
              <w:rPr>
                <w:sz w:val="16"/>
                <w:szCs w:val="16"/>
              </w:rPr>
            </w:pPr>
            <w:r w:rsidRPr="008649DE">
              <w:rPr>
                <w:sz w:val="16"/>
                <w:szCs w:val="16"/>
              </w:rPr>
              <w:t>Right Anterior Cingulum</w:t>
            </w:r>
          </w:p>
        </w:tc>
        <w:tc>
          <w:tcPr>
            <w:tcW w:w="4680" w:type="dxa"/>
            <w:noWrap/>
            <w:hideMark/>
          </w:tcPr>
          <w:p w14:paraId="62B7A5EB"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plenium.of.corpus</w:t>
            </w:r>
            <w:proofErr w:type="gramEnd"/>
            <w:r w:rsidRPr="008649DE">
              <w:rPr>
                <w:sz w:val="16"/>
                <w:szCs w:val="16"/>
              </w:rPr>
              <w:t>.callosum</w:t>
            </w:r>
            <w:proofErr w:type="spellEnd"/>
            <w:r w:rsidRPr="008649DE">
              <w:rPr>
                <w:sz w:val="16"/>
                <w:szCs w:val="16"/>
              </w:rPr>
              <w:t>(label)</w:t>
            </w:r>
          </w:p>
        </w:tc>
      </w:tr>
      <w:tr w:rsidR="00F4271F" w:rsidRPr="008649DE" w14:paraId="6BC70811" w14:textId="77777777" w:rsidTr="00F4271F">
        <w:trPr>
          <w:trHeight w:val="300"/>
        </w:trPr>
        <w:tc>
          <w:tcPr>
            <w:tcW w:w="4500" w:type="dxa"/>
            <w:noWrap/>
            <w:hideMark/>
          </w:tcPr>
          <w:p w14:paraId="54A48EA7" w14:textId="77777777" w:rsidR="00F4271F" w:rsidRPr="008649DE" w:rsidRDefault="00F4271F" w:rsidP="00F4271F">
            <w:pPr>
              <w:rPr>
                <w:sz w:val="16"/>
                <w:szCs w:val="16"/>
              </w:rPr>
            </w:pPr>
            <w:r w:rsidRPr="008649DE">
              <w:rPr>
                <w:sz w:val="16"/>
                <w:szCs w:val="16"/>
              </w:rPr>
              <w:t>Right Middle Temporal Pole</w:t>
            </w:r>
          </w:p>
        </w:tc>
        <w:tc>
          <w:tcPr>
            <w:tcW w:w="4080" w:type="dxa"/>
            <w:noWrap/>
            <w:hideMark/>
          </w:tcPr>
          <w:p w14:paraId="480180C6" w14:textId="77777777" w:rsidR="00F4271F" w:rsidRPr="008649DE" w:rsidRDefault="00F4271F" w:rsidP="00F4271F">
            <w:pPr>
              <w:rPr>
                <w:sz w:val="16"/>
                <w:szCs w:val="16"/>
              </w:rPr>
            </w:pPr>
            <w:r w:rsidRPr="008649DE">
              <w:rPr>
                <w:sz w:val="16"/>
                <w:szCs w:val="16"/>
              </w:rPr>
              <w:t>Right Middle Frontal Orbital</w:t>
            </w:r>
          </w:p>
        </w:tc>
        <w:tc>
          <w:tcPr>
            <w:tcW w:w="4360" w:type="dxa"/>
            <w:noWrap/>
            <w:hideMark/>
          </w:tcPr>
          <w:p w14:paraId="7CB5F92D" w14:textId="77777777" w:rsidR="00F4271F" w:rsidRPr="008649DE" w:rsidRDefault="00F4271F" w:rsidP="00F4271F">
            <w:pPr>
              <w:rPr>
                <w:sz w:val="16"/>
                <w:szCs w:val="16"/>
              </w:rPr>
            </w:pPr>
            <w:r w:rsidRPr="008649DE">
              <w:rPr>
                <w:sz w:val="16"/>
                <w:szCs w:val="16"/>
              </w:rPr>
              <w:t>Left Hippocampus</w:t>
            </w:r>
          </w:p>
        </w:tc>
        <w:tc>
          <w:tcPr>
            <w:tcW w:w="4680" w:type="dxa"/>
            <w:noWrap/>
            <w:hideMark/>
          </w:tcPr>
          <w:p w14:paraId="6C253DF6"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Inferior.cerebellar.peduncle</w:t>
            </w:r>
            <w:proofErr w:type="gramEnd"/>
            <w:r w:rsidRPr="008649DE">
              <w:rPr>
                <w:sz w:val="16"/>
                <w:szCs w:val="16"/>
              </w:rPr>
              <w:t>.L</w:t>
            </w:r>
            <w:proofErr w:type="spellEnd"/>
            <w:r w:rsidRPr="008649DE">
              <w:rPr>
                <w:sz w:val="16"/>
                <w:szCs w:val="16"/>
              </w:rPr>
              <w:t>(label)</w:t>
            </w:r>
          </w:p>
        </w:tc>
      </w:tr>
      <w:tr w:rsidR="00F4271F" w:rsidRPr="008649DE" w14:paraId="0896A3DF" w14:textId="77777777" w:rsidTr="00F4271F">
        <w:trPr>
          <w:trHeight w:val="300"/>
        </w:trPr>
        <w:tc>
          <w:tcPr>
            <w:tcW w:w="4500" w:type="dxa"/>
            <w:noWrap/>
            <w:hideMark/>
          </w:tcPr>
          <w:p w14:paraId="4D8D5E33" w14:textId="77777777" w:rsidR="00F4271F" w:rsidRPr="008649DE" w:rsidRDefault="00F4271F" w:rsidP="00F4271F">
            <w:pPr>
              <w:rPr>
                <w:sz w:val="16"/>
                <w:szCs w:val="16"/>
              </w:rPr>
            </w:pPr>
            <w:r w:rsidRPr="008649DE">
              <w:rPr>
                <w:sz w:val="16"/>
                <w:szCs w:val="16"/>
              </w:rPr>
              <w:t>Cerebellum_3_L</w:t>
            </w:r>
          </w:p>
        </w:tc>
        <w:tc>
          <w:tcPr>
            <w:tcW w:w="4080" w:type="dxa"/>
            <w:noWrap/>
            <w:hideMark/>
          </w:tcPr>
          <w:p w14:paraId="4363A544" w14:textId="77777777" w:rsidR="00F4271F" w:rsidRPr="008649DE" w:rsidRDefault="00F4271F" w:rsidP="00F4271F">
            <w:pPr>
              <w:rPr>
                <w:sz w:val="16"/>
                <w:szCs w:val="16"/>
              </w:rPr>
            </w:pPr>
            <w:r w:rsidRPr="008649DE">
              <w:rPr>
                <w:sz w:val="16"/>
                <w:szCs w:val="16"/>
              </w:rPr>
              <w:t>Left Inferior Frontal Operculum</w:t>
            </w:r>
          </w:p>
        </w:tc>
        <w:tc>
          <w:tcPr>
            <w:tcW w:w="4360" w:type="dxa"/>
            <w:noWrap/>
            <w:hideMark/>
          </w:tcPr>
          <w:p w14:paraId="60C7FA44" w14:textId="77777777" w:rsidR="00F4271F" w:rsidRPr="008649DE" w:rsidRDefault="00F4271F" w:rsidP="00F4271F">
            <w:pPr>
              <w:rPr>
                <w:sz w:val="16"/>
                <w:szCs w:val="16"/>
              </w:rPr>
            </w:pPr>
            <w:r w:rsidRPr="008649DE">
              <w:rPr>
                <w:sz w:val="16"/>
                <w:szCs w:val="16"/>
              </w:rPr>
              <w:t>Right Hippocampus</w:t>
            </w:r>
          </w:p>
        </w:tc>
        <w:tc>
          <w:tcPr>
            <w:tcW w:w="4680" w:type="dxa"/>
            <w:noWrap/>
            <w:hideMark/>
          </w:tcPr>
          <w:p w14:paraId="72D8F75D"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Posterior.limb.</w:t>
            </w:r>
            <w:proofErr w:type="gramStart"/>
            <w:r w:rsidRPr="008649DE">
              <w:rPr>
                <w:sz w:val="16"/>
                <w:szCs w:val="16"/>
              </w:rPr>
              <w:t>of.internal</w:t>
            </w:r>
            <w:proofErr w:type="gramEnd"/>
            <w:r w:rsidRPr="008649DE">
              <w:rPr>
                <w:sz w:val="16"/>
                <w:szCs w:val="16"/>
              </w:rPr>
              <w:t>.capsule.L</w:t>
            </w:r>
            <w:proofErr w:type="spellEnd"/>
            <w:r w:rsidRPr="008649DE">
              <w:rPr>
                <w:sz w:val="16"/>
                <w:szCs w:val="16"/>
              </w:rPr>
              <w:t>(label)</w:t>
            </w:r>
          </w:p>
        </w:tc>
      </w:tr>
      <w:tr w:rsidR="00F4271F" w:rsidRPr="008649DE" w14:paraId="0D6D391E" w14:textId="77777777" w:rsidTr="00F4271F">
        <w:trPr>
          <w:trHeight w:val="300"/>
        </w:trPr>
        <w:tc>
          <w:tcPr>
            <w:tcW w:w="4500" w:type="dxa"/>
            <w:noWrap/>
            <w:hideMark/>
          </w:tcPr>
          <w:p w14:paraId="161969DF" w14:textId="77777777" w:rsidR="00F4271F" w:rsidRPr="008649DE" w:rsidRDefault="00F4271F" w:rsidP="00F4271F">
            <w:pPr>
              <w:rPr>
                <w:sz w:val="16"/>
                <w:szCs w:val="16"/>
              </w:rPr>
            </w:pPr>
            <w:r w:rsidRPr="008649DE">
              <w:rPr>
                <w:sz w:val="16"/>
                <w:szCs w:val="16"/>
              </w:rPr>
              <w:t>Cerebellum_4_5_L</w:t>
            </w:r>
          </w:p>
        </w:tc>
        <w:tc>
          <w:tcPr>
            <w:tcW w:w="4080" w:type="dxa"/>
            <w:noWrap/>
            <w:hideMark/>
          </w:tcPr>
          <w:p w14:paraId="67FF4AE7" w14:textId="77777777" w:rsidR="00F4271F" w:rsidRPr="008649DE" w:rsidRDefault="00F4271F" w:rsidP="00F4271F">
            <w:pPr>
              <w:rPr>
                <w:sz w:val="16"/>
                <w:szCs w:val="16"/>
              </w:rPr>
            </w:pPr>
            <w:r w:rsidRPr="008649DE">
              <w:rPr>
                <w:sz w:val="16"/>
                <w:szCs w:val="16"/>
              </w:rPr>
              <w:t>Right Inferior Frontal Operculum</w:t>
            </w:r>
          </w:p>
        </w:tc>
        <w:tc>
          <w:tcPr>
            <w:tcW w:w="4360" w:type="dxa"/>
            <w:noWrap/>
            <w:hideMark/>
          </w:tcPr>
          <w:p w14:paraId="47E97747" w14:textId="77777777" w:rsidR="00F4271F" w:rsidRPr="008649DE" w:rsidRDefault="00F4271F" w:rsidP="00F4271F">
            <w:pPr>
              <w:rPr>
                <w:sz w:val="16"/>
                <w:szCs w:val="16"/>
              </w:rPr>
            </w:pPr>
            <w:r w:rsidRPr="008649DE">
              <w:rPr>
                <w:sz w:val="16"/>
                <w:szCs w:val="16"/>
              </w:rPr>
              <w:t>Left Amygdala</w:t>
            </w:r>
          </w:p>
        </w:tc>
        <w:tc>
          <w:tcPr>
            <w:tcW w:w="4680" w:type="dxa"/>
            <w:noWrap/>
            <w:hideMark/>
          </w:tcPr>
          <w:p w14:paraId="6291C631"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Retrolenticular.part.</w:t>
            </w:r>
            <w:proofErr w:type="gramStart"/>
            <w:r w:rsidRPr="008649DE">
              <w:rPr>
                <w:sz w:val="16"/>
                <w:szCs w:val="16"/>
              </w:rPr>
              <w:t>of.internal</w:t>
            </w:r>
            <w:proofErr w:type="gramEnd"/>
            <w:r w:rsidRPr="008649DE">
              <w:rPr>
                <w:sz w:val="16"/>
                <w:szCs w:val="16"/>
              </w:rPr>
              <w:t>.capsule.R</w:t>
            </w:r>
            <w:proofErr w:type="spellEnd"/>
            <w:r w:rsidRPr="008649DE">
              <w:rPr>
                <w:sz w:val="16"/>
                <w:szCs w:val="16"/>
              </w:rPr>
              <w:t>(label)</w:t>
            </w:r>
          </w:p>
        </w:tc>
      </w:tr>
      <w:tr w:rsidR="00F4271F" w:rsidRPr="008649DE" w14:paraId="3BE78C19" w14:textId="77777777" w:rsidTr="00F4271F">
        <w:trPr>
          <w:trHeight w:val="300"/>
        </w:trPr>
        <w:tc>
          <w:tcPr>
            <w:tcW w:w="4500" w:type="dxa"/>
            <w:noWrap/>
            <w:hideMark/>
          </w:tcPr>
          <w:p w14:paraId="3234FC48" w14:textId="77777777" w:rsidR="00F4271F" w:rsidRPr="008649DE" w:rsidRDefault="00F4271F" w:rsidP="00F4271F">
            <w:pPr>
              <w:rPr>
                <w:sz w:val="16"/>
                <w:szCs w:val="16"/>
              </w:rPr>
            </w:pPr>
            <w:r w:rsidRPr="008649DE">
              <w:rPr>
                <w:sz w:val="16"/>
                <w:szCs w:val="16"/>
              </w:rPr>
              <w:t>Cerebellum_4_5_R</w:t>
            </w:r>
          </w:p>
        </w:tc>
        <w:tc>
          <w:tcPr>
            <w:tcW w:w="4080" w:type="dxa"/>
            <w:noWrap/>
            <w:hideMark/>
          </w:tcPr>
          <w:p w14:paraId="35BF1B77" w14:textId="77777777" w:rsidR="00F4271F" w:rsidRPr="008649DE" w:rsidRDefault="00F4271F" w:rsidP="00F4271F">
            <w:pPr>
              <w:rPr>
                <w:sz w:val="16"/>
                <w:szCs w:val="16"/>
              </w:rPr>
            </w:pPr>
            <w:r w:rsidRPr="008649DE">
              <w:rPr>
                <w:sz w:val="16"/>
                <w:szCs w:val="16"/>
              </w:rPr>
              <w:t>Left Inferior Frontal</w:t>
            </w:r>
          </w:p>
        </w:tc>
        <w:tc>
          <w:tcPr>
            <w:tcW w:w="4360" w:type="dxa"/>
            <w:noWrap/>
            <w:hideMark/>
          </w:tcPr>
          <w:p w14:paraId="7F8D7EBE" w14:textId="77777777" w:rsidR="00F4271F" w:rsidRPr="008649DE" w:rsidRDefault="00F4271F" w:rsidP="00F4271F">
            <w:pPr>
              <w:rPr>
                <w:sz w:val="16"/>
                <w:szCs w:val="16"/>
              </w:rPr>
            </w:pPr>
            <w:r w:rsidRPr="008649DE">
              <w:rPr>
                <w:sz w:val="16"/>
                <w:szCs w:val="16"/>
              </w:rPr>
              <w:t>Right Amygdala</w:t>
            </w:r>
          </w:p>
        </w:tc>
        <w:tc>
          <w:tcPr>
            <w:tcW w:w="4680" w:type="dxa"/>
            <w:noWrap/>
            <w:hideMark/>
          </w:tcPr>
          <w:p w14:paraId="7244290B"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Retrolenticular.part.</w:t>
            </w:r>
            <w:proofErr w:type="gramStart"/>
            <w:r w:rsidRPr="008649DE">
              <w:rPr>
                <w:sz w:val="16"/>
                <w:szCs w:val="16"/>
              </w:rPr>
              <w:t>of.internal</w:t>
            </w:r>
            <w:proofErr w:type="gramEnd"/>
            <w:r w:rsidRPr="008649DE">
              <w:rPr>
                <w:sz w:val="16"/>
                <w:szCs w:val="16"/>
              </w:rPr>
              <w:t>.capsule.L</w:t>
            </w:r>
            <w:proofErr w:type="spellEnd"/>
            <w:r w:rsidRPr="008649DE">
              <w:rPr>
                <w:sz w:val="16"/>
                <w:szCs w:val="16"/>
              </w:rPr>
              <w:t>(label)</w:t>
            </w:r>
          </w:p>
        </w:tc>
      </w:tr>
      <w:tr w:rsidR="00F4271F" w:rsidRPr="008649DE" w14:paraId="58074177" w14:textId="77777777" w:rsidTr="00F4271F">
        <w:trPr>
          <w:trHeight w:val="300"/>
        </w:trPr>
        <w:tc>
          <w:tcPr>
            <w:tcW w:w="4500" w:type="dxa"/>
            <w:noWrap/>
            <w:hideMark/>
          </w:tcPr>
          <w:p w14:paraId="3CF673B9" w14:textId="77777777" w:rsidR="00F4271F" w:rsidRPr="008649DE" w:rsidRDefault="00F4271F" w:rsidP="00F4271F">
            <w:pPr>
              <w:rPr>
                <w:sz w:val="16"/>
                <w:szCs w:val="16"/>
              </w:rPr>
            </w:pPr>
            <w:r w:rsidRPr="008649DE">
              <w:rPr>
                <w:sz w:val="16"/>
                <w:szCs w:val="16"/>
              </w:rPr>
              <w:t>Cerebellum_9_R</w:t>
            </w:r>
          </w:p>
        </w:tc>
        <w:tc>
          <w:tcPr>
            <w:tcW w:w="4080" w:type="dxa"/>
            <w:noWrap/>
            <w:hideMark/>
          </w:tcPr>
          <w:p w14:paraId="55C25579" w14:textId="77777777" w:rsidR="00F4271F" w:rsidRPr="008649DE" w:rsidRDefault="00F4271F" w:rsidP="00F4271F">
            <w:pPr>
              <w:rPr>
                <w:sz w:val="16"/>
                <w:szCs w:val="16"/>
              </w:rPr>
            </w:pPr>
            <w:r w:rsidRPr="008649DE">
              <w:rPr>
                <w:sz w:val="16"/>
                <w:szCs w:val="16"/>
              </w:rPr>
              <w:t>Right Inferior Frontal</w:t>
            </w:r>
          </w:p>
        </w:tc>
        <w:tc>
          <w:tcPr>
            <w:tcW w:w="4360" w:type="dxa"/>
            <w:noWrap/>
            <w:hideMark/>
          </w:tcPr>
          <w:p w14:paraId="1B55F7EC" w14:textId="77777777" w:rsidR="00F4271F" w:rsidRPr="008649DE" w:rsidRDefault="00F4271F" w:rsidP="00F4271F">
            <w:pPr>
              <w:rPr>
                <w:sz w:val="16"/>
                <w:szCs w:val="16"/>
              </w:rPr>
            </w:pPr>
            <w:r w:rsidRPr="008649DE">
              <w:rPr>
                <w:sz w:val="16"/>
                <w:szCs w:val="16"/>
              </w:rPr>
              <w:t>Right Cuneus</w:t>
            </w:r>
          </w:p>
        </w:tc>
        <w:tc>
          <w:tcPr>
            <w:tcW w:w="4680" w:type="dxa"/>
            <w:noWrap/>
            <w:hideMark/>
          </w:tcPr>
          <w:p w14:paraId="4C14E0F7"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Anterior.corona.radiata</w:t>
            </w:r>
            <w:proofErr w:type="gramEnd"/>
            <w:r w:rsidRPr="008649DE">
              <w:rPr>
                <w:sz w:val="16"/>
                <w:szCs w:val="16"/>
              </w:rPr>
              <w:t>.R</w:t>
            </w:r>
            <w:proofErr w:type="spellEnd"/>
            <w:r w:rsidRPr="008649DE">
              <w:rPr>
                <w:sz w:val="16"/>
                <w:szCs w:val="16"/>
              </w:rPr>
              <w:t>(label)</w:t>
            </w:r>
          </w:p>
        </w:tc>
      </w:tr>
      <w:tr w:rsidR="00F4271F" w:rsidRPr="008649DE" w14:paraId="4D48C461" w14:textId="77777777" w:rsidTr="00F4271F">
        <w:trPr>
          <w:trHeight w:val="300"/>
        </w:trPr>
        <w:tc>
          <w:tcPr>
            <w:tcW w:w="4500" w:type="dxa"/>
            <w:noWrap/>
            <w:hideMark/>
          </w:tcPr>
          <w:p w14:paraId="296754FD" w14:textId="77777777" w:rsidR="00F4271F" w:rsidRPr="008649DE" w:rsidRDefault="00F4271F" w:rsidP="00F4271F">
            <w:pPr>
              <w:rPr>
                <w:sz w:val="16"/>
                <w:szCs w:val="16"/>
              </w:rPr>
            </w:pPr>
            <w:r w:rsidRPr="008649DE">
              <w:rPr>
                <w:sz w:val="16"/>
                <w:szCs w:val="16"/>
              </w:rPr>
              <w:t>Cerebellum_9_L</w:t>
            </w:r>
          </w:p>
        </w:tc>
        <w:tc>
          <w:tcPr>
            <w:tcW w:w="4080" w:type="dxa"/>
            <w:noWrap/>
            <w:hideMark/>
          </w:tcPr>
          <w:p w14:paraId="7C3430D1" w14:textId="77777777" w:rsidR="00F4271F" w:rsidRPr="008649DE" w:rsidRDefault="00F4271F" w:rsidP="00F4271F">
            <w:pPr>
              <w:rPr>
                <w:sz w:val="16"/>
                <w:szCs w:val="16"/>
              </w:rPr>
            </w:pPr>
            <w:r w:rsidRPr="008649DE">
              <w:rPr>
                <w:sz w:val="16"/>
                <w:szCs w:val="16"/>
              </w:rPr>
              <w:t>Left Inferior Frontal Orbital</w:t>
            </w:r>
          </w:p>
        </w:tc>
        <w:tc>
          <w:tcPr>
            <w:tcW w:w="4360" w:type="dxa"/>
            <w:noWrap/>
            <w:hideMark/>
          </w:tcPr>
          <w:p w14:paraId="7941C9FE" w14:textId="77777777" w:rsidR="00F4271F" w:rsidRPr="008649DE" w:rsidRDefault="00F4271F" w:rsidP="00F4271F">
            <w:pPr>
              <w:rPr>
                <w:sz w:val="16"/>
                <w:szCs w:val="16"/>
              </w:rPr>
            </w:pPr>
            <w:r w:rsidRPr="008649DE">
              <w:rPr>
                <w:sz w:val="16"/>
                <w:szCs w:val="16"/>
              </w:rPr>
              <w:t>Left Superior Occipital</w:t>
            </w:r>
          </w:p>
        </w:tc>
        <w:tc>
          <w:tcPr>
            <w:tcW w:w="4680" w:type="dxa"/>
            <w:noWrap/>
            <w:hideMark/>
          </w:tcPr>
          <w:p w14:paraId="6BEF1014"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Anterior.corona.radiata</w:t>
            </w:r>
            <w:proofErr w:type="gramEnd"/>
            <w:r w:rsidRPr="008649DE">
              <w:rPr>
                <w:sz w:val="16"/>
                <w:szCs w:val="16"/>
              </w:rPr>
              <w:t>.L</w:t>
            </w:r>
            <w:proofErr w:type="spellEnd"/>
            <w:r w:rsidRPr="008649DE">
              <w:rPr>
                <w:sz w:val="16"/>
                <w:szCs w:val="16"/>
              </w:rPr>
              <w:t>(label)</w:t>
            </w:r>
          </w:p>
        </w:tc>
      </w:tr>
      <w:tr w:rsidR="00F4271F" w:rsidRPr="008649DE" w14:paraId="65BF2418" w14:textId="77777777" w:rsidTr="00F4271F">
        <w:trPr>
          <w:trHeight w:val="300"/>
        </w:trPr>
        <w:tc>
          <w:tcPr>
            <w:tcW w:w="4500" w:type="dxa"/>
            <w:noWrap/>
            <w:hideMark/>
          </w:tcPr>
          <w:p w14:paraId="7BA2937A" w14:textId="77777777" w:rsidR="00F4271F" w:rsidRPr="008649DE" w:rsidRDefault="00F4271F" w:rsidP="00F4271F">
            <w:pPr>
              <w:rPr>
                <w:sz w:val="16"/>
                <w:szCs w:val="16"/>
              </w:rPr>
            </w:pPr>
            <w:r w:rsidRPr="008649DE">
              <w:rPr>
                <w:sz w:val="16"/>
                <w:szCs w:val="16"/>
              </w:rPr>
              <w:t>Cerebellum_9_R.1</w:t>
            </w:r>
          </w:p>
        </w:tc>
        <w:tc>
          <w:tcPr>
            <w:tcW w:w="4080" w:type="dxa"/>
            <w:noWrap/>
            <w:hideMark/>
          </w:tcPr>
          <w:p w14:paraId="2700B226" w14:textId="77777777" w:rsidR="00F4271F" w:rsidRPr="008649DE" w:rsidRDefault="00F4271F" w:rsidP="00F4271F">
            <w:pPr>
              <w:rPr>
                <w:sz w:val="16"/>
                <w:szCs w:val="16"/>
              </w:rPr>
            </w:pPr>
            <w:r w:rsidRPr="008649DE">
              <w:rPr>
                <w:sz w:val="16"/>
                <w:szCs w:val="16"/>
              </w:rPr>
              <w:t>Right Inferior Frontal Orbital</w:t>
            </w:r>
          </w:p>
        </w:tc>
        <w:tc>
          <w:tcPr>
            <w:tcW w:w="4360" w:type="dxa"/>
            <w:noWrap/>
            <w:hideMark/>
          </w:tcPr>
          <w:p w14:paraId="60BF14F9" w14:textId="77777777" w:rsidR="00F4271F" w:rsidRPr="008649DE" w:rsidRDefault="00F4271F" w:rsidP="00F4271F">
            <w:pPr>
              <w:rPr>
                <w:sz w:val="16"/>
                <w:szCs w:val="16"/>
              </w:rPr>
            </w:pPr>
            <w:r w:rsidRPr="008649DE">
              <w:rPr>
                <w:sz w:val="16"/>
                <w:szCs w:val="16"/>
              </w:rPr>
              <w:t>Left Middle Occipital</w:t>
            </w:r>
          </w:p>
        </w:tc>
        <w:tc>
          <w:tcPr>
            <w:tcW w:w="4680" w:type="dxa"/>
            <w:noWrap/>
            <w:hideMark/>
          </w:tcPr>
          <w:p w14:paraId="1D948500"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corona.radiata</w:t>
            </w:r>
            <w:proofErr w:type="gramEnd"/>
            <w:r w:rsidRPr="008649DE">
              <w:rPr>
                <w:sz w:val="16"/>
                <w:szCs w:val="16"/>
              </w:rPr>
              <w:t>.L</w:t>
            </w:r>
            <w:proofErr w:type="spellEnd"/>
            <w:r w:rsidRPr="008649DE">
              <w:rPr>
                <w:sz w:val="16"/>
                <w:szCs w:val="16"/>
              </w:rPr>
              <w:t>(label)</w:t>
            </w:r>
          </w:p>
        </w:tc>
      </w:tr>
      <w:tr w:rsidR="00F4271F" w:rsidRPr="008649DE" w14:paraId="2241665C" w14:textId="77777777" w:rsidTr="00F4271F">
        <w:trPr>
          <w:trHeight w:val="300"/>
        </w:trPr>
        <w:tc>
          <w:tcPr>
            <w:tcW w:w="4500" w:type="dxa"/>
            <w:noWrap/>
            <w:hideMark/>
          </w:tcPr>
          <w:p w14:paraId="70D8976A" w14:textId="77777777" w:rsidR="00F4271F" w:rsidRPr="008649DE" w:rsidRDefault="00F4271F" w:rsidP="00F4271F">
            <w:pPr>
              <w:rPr>
                <w:sz w:val="16"/>
                <w:szCs w:val="16"/>
              </w:rPr>
            </w:pPr>
            <w:r w:rsidRPr="008649DE">
              <w:rPr>
                <w:sz w:val="16"/>
                <w:szCs w:val="16"/>
              </w:rPr>
              <w:t>Cerebellum_10_L</w:t>
            </w:r>
          </w:p>
        </w:tc>
        <w:tc>
          <w:tcPr>
            <w:tcW w:w="4080" w:type="dxa"/>
            <w:noWrap/>
            <w:hideMark/>
          </w:tcPr>
          <w:p w14:paraId="4035B086" w14:textId="77777777" w:rsidR="00F4271F" w:rsidRPr="008649DE" w:rsidRDefault="00F4271F" w:rsidP="00F4271F">
            <w:pPr>
              <w:rPr>
                <w:sz w:val="16"/>
                <w:szCs w:val="16"/>
              </w:rPr>
            </w:pPr>
            <w:r w:rsidRPr="008649DE">
              <w:rPr>
                <w:sz w:val="16"/>
                <w:szCs w:val="16"/>
              </w:rPr>
              <w:t>Left Rolandic Operculum</w:t>
            </w:r>
          </w:p>
        </w:tc>
        <w:tc>
          <w:tcPr>
            <w:tcW w:w="4360" w:type="dxa"/>
            <w:noWrap/>
            <w:hideMark/>
          </w:tcPr>
          <w:p w14:paraId="66C1D7A0" w14:textId="77777777" w:rsidR="00F4271F" w:rsidRPr="008649DE" w:rsidRDefault="00F4271F" w:rsidP="00F4271F">
            <w:pPr>
              <w:rPr>
                <w:sz w:val="16"/>
                <w:szCs w:val="16"/>
              </w:rPr>
            </w:pPr>
            <w:r w:rsidRPr="008649DE">
              <w:rPr>
                <w:sz w:val="16"/>
                <w:szCs w:val="16"/>
              </w:rPr>
              <w:t>Right Middle Occipital</w:t>
            </w:r>
          </w:p>
        </w:tc>
        <w:tc>
          <w:tcPr>
            <w:tcW w:w="4680" w:type="dxa"/>
            <w:noWrap/>
            <w:hideMark/>
          </w:tcPr>
          <w:p w14:paraId="3579F1E3"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Posterior.corona.radiata</w:t>
            </w:r>
            <w:proofErr w:type="gramEnd"/>
            <w:r w:rsidRPr="008649DE">
              <w:rPr>
                <w:sz w:val="16"/>
                <w:szCs w:val="16"/>
              </w:rPr>
              <w:t>.L</w:t>
            </w:r>
            <w:proofErr w:type="spellEnd"/>
            <w:r w:rsidRPr="008649DE">
              <w:rPr>
                <w:sz w:val="16"/>
                <w:szCs w:val="16"/>
              </w:rPr>
              <w:t>(label)</w:t>
            </w:r>
          </w:p>
        </w:tc>
      </w:tr>
      <w:tr w:rsidR="00F4271F" w:rsidRPr="008649DE" w14:paraId="31605464" w14:textId="77777777" w:rsidTr="00F4271F">
        <w:trPr>
          <w:trHeight w:val="300"/>
        </w:trPr>
        <w:tc>
          <w:tcPr>
            <w:tcW w:w="4500" w:type="dxa"/>
            <w:noWrap/>
            <w:hideMark/>
          </w:tcPr>
          <w:p w14:paraId="4200A98B" w14:textId="77777777" w:rsidR="00F4271F" w:rsidRPr="008649DE" w:rsidRDefault="00F4271F" w:rsidP="00F4271F">
            <w:pPr>
              <w:rPr>
                <w:sz w:val="16"/>
                <w:szCs w:val="16"/>
              </w:rPr>
            </w:pPr>
            <w:r w:rsidRPr="008649DE">
              <w:rPr>
                <w:sz w:val="16"/>
                <w:szCs w:val="16"/>
              </w:rPr>
              <w:t>Cerebellum_10_R</w:t>
            </w:r>
          </w:p>
        </w:tc>
        <w:tc>
          <w:tcPr>
            <w:tcW w:w="4080" w:type="dxa"/>
            <w:noWrap/>
            <w:hideMark/>
          </w:tcPr>
          <w:p w14:paraId="2E751655" w14:textId="77777777" w:rsidR="00F4271F" w:rsidRPr="008649DE" w:rsidRDefault="00F4271F" w:rsidP="00F4271F">
            <w:pPr>
              <w:rPr>
                <w:sz w:val="16"/>
                <w:szCs w:val="16"/>
              </w:rPr>
            </w:pPr>
            <w:r w:rsidRPr="008649DE">
              <w:rPr>
                <w:sz w:val="16"/>
                <w:szCs w:val="16"/>
              </w:rPr>
              <w:t>Right Rolandic Operculum</w:t>
            </w:r>
          </w:p>
        </w:tc>
        <w:tc>
          <w:tcPr>
            <w:tcW w:w="4360" w:type="dxa"/>
            <w:noWrap/>
            <w:hideMark/>
          </w:tcPr>
          <w:p w14:paraId="5CE696BD" w14:textId="77777777" w:rsidR="00F4271F" w:rsidRPr="008649DE" w:rsidRDefault="00F4271F" w:rsidP="00F4271F">
            <w:pPr>
              <w:rPr>
                <w:sz w:val="16"/>
                <w:szCs w:val="16"/>
              </w:rPr>
            </w:pPr>
            <w:r w:rsidRPr="008649DE">
              <w:rPr>
                <w:sz w:val="16"/>
                <w:szCs w:val="16"/>
              </w:rPr>
              <w:t>Left Inferior Occipital</w:t>
            </w:r>
          </w:p>
        </w:tc>
        <w:tc>
          <w:tcPr>
            <w:tcW w:w="4680" w:type="dxa"/>
            <w:noWrap/>
            <w:hideMark/>
          </w:tcPr>
          <w:p w14:paraId="1531C507"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Posterior.thalamic.radiation</w:t>
            </w:r>
            <w:proofErr w:type="gramEnd"/>
            <w:r w:rsidRPr="008649DE">
              <w:rPr>
                <w:sz w:val="16"/>
                <w:szCs w:val="16"/>
              </w:rPr>
              <w:t>.R</w:t>
            </w:r>
            <w:proofErr w:type="spellEnd"/>
            <w:r w:rsidRPr="008649DE">
              <w:rPr>
                <w:sz w:val="16"/>
                <w:szCs w:val="16"/>
              </w:rPr>
              <w:t>(label)</w:t>
            </w:r>
          </w:p>
        </w:tc>
      </w:tr>
      <w:tr w:rsidR="00F4271F" w:rsidRPr="008649DE" w14:paraId="5F66656C" w14:textId="77777777" w:rsidTr="00F4271F">
        <w:trPr>
          <w:trHeight w:val="300"/>
        </w:trPr>
        <w:tc>
          <w:tcPr>
            <w:tcW w:w="4500" w:type="dxa"/>
            <w:noWrap/>
            <w:hideMark/>
          </w:tcPr>
          <w:p w14:paraId="579258AB" w14:textId="77777777" w:rsidR="00F4271F" w:rsidRPr="008649DE" w:rsidRDefault="00F4271F" w:rsidP="00F4271F">
            <w:pPr>
              <w:rPr>
                <w:sz w:val="16"/>
                <w:szCs w:val="16"/>
              </w:rPr>
            </w:pPr>
            <w:r w:rsidRPr="008649DE">
              <w:rPr>
                <w:sz w:val="16"/>
                <w:szCs w:val="16"/>
              </w:rPr>
              <w:t>Vermis_1_2</w:t>
            </w:r>
          </w:p>
        </w:tc>
        <w:tc>
          <w:tcPr>
            <w:tcW w:w="4080" w:type="dxa"/>
            <w:noWrap/>
            <w:hideMark/>
          </w:tcPr>
          <w:p w14:paraId="246077E2" w14:textId="77777777" w:rsidR="00F4271F" w:rsidRPr="008649DE" w:rsidRDefault="00F4271F" w:rsidP="00F4271F">
            <w:pPr>
              <w:rPr>
                <w:sz w:val="16"/>
                <w:szCs w:val="16"/>
              </w:rPr>
            </w:pPr>
            <w:r w:rsidRPr="008649DE">
              <w:rPr>
                <w:sz w:val="16"/>
                <w:szCs w:val="16"/>
              </w:rPr>
              <w:t>Left Superior Motor</w:t>
            </w:r>
          </w:p>
        </w:tc>
        <w:tc>
          <w:tcPr>
            <w:tcW w:w="4360" w:type="dxa"/>
            <w:noWrap/>
            <w:hideMark/>
          </w:tcPr>
          <w:p w14:paraId="23E3D1D3" w14:textId="77777777" w:rsidR="00F4271F" w:rsidRPr="008649DE" w:rsidRDefault="00F4271F" w:rsidP="00F4271F">
            <w:pPr>
              <w:rPr>
                <w:sz w:val="16"/>
                <w:szCs w:val="16"/>
              </w:rPr>
            </w:pPr>
            <w:r w:rsidRPr="008649DE">
              <w:rPr>
                <w:sz w:val="16"/>
                <w:szCs w:val="16"/>
              </w:rPr>
              <w:t>Left Superior Parietal</w:t>
            </w:r>
          </w:p>
        </w:tc>
        <w:tc>
          <w:tcPr>
            <w:tcW w:w="4680" w:type="dxa"/>
            <w:noWrap/>
            <w:hideMark/>
          </w:tcPr>
          <w:p w14:paraId="75F55262"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Posterior.thalamic.radiation</w:t>
            </w:r>
            <w:proofErr w:type="gramEnd"/>
            <w:r w:rsidRPr="008649DE">
              <w:rPr>
                <w:sz w:val="16"/>
                <w:szCs w:val="16"/>
              </w:rPr>
              <w:t>.L</w:t>
            </w:r>
            <w:proofErr w:type="spellEnd"/>
            <w:r w:rsidRPr="008649DE">
              <w:rPr>
                <w:sz w:val="16"/>
                <w:szCs w:val="16"/>
              </w:rPr>
              <w:t>(label)</w:t>
            </w:r>
          </w:p>
        </w:tc>
      </w:tr>
      <w:tr w:rsidR="00F4271F" w:rsidRPr="008649DE" w14:paraId="7F38954F" w14:textId="77777777" w:rsidTr="00F4271F">
        <w:trPr>
          <w:trHeight w:val="300"/>
        </w:trPr>
        <w:tc>
          <w:tcPr>
            <w:tcW w:w="4500" w:type="dxa"/>
            <w:noWrap/>
            <w:hideMark/>
          </w:tcPr>
          <w:p w14:paraId="764DC8C2" w14:textId="77777777" w:rsidR="00F4271F" w:rsidRPr="008649DE" w:rsidRDefault="00F4271F" w:rsidP="00F4271F">
            <w:pPr>
              <w:rPr>
                <w:sz w:val="16"/>
                <w:szCs w:val="16"/>
              </w:rPr>
            </w:pPr>
            <w:r w:rsidRPr="008649DE">
              <w:rPr>
                <w:sz w:val="16"/>
                <w:szCs w:val="16"/>
              </w:rPr>
              <w:t>Vermis_3</w:t>
            </w:r>
          </w:p>
        </w:tc>
        <w:tc>
          <w:tcPr>
            <w:tcW w:w="4080" w:type="dxa"/>
            <w:noWrap/>
            <w:hideMark/>
          </w:tcPr>
          <w:p w14:paraId="211BA33B" w14:textId="77777777" w:rsidR="00F4271F" w:rsidRPr="008649DE" w:rsidRDefault="00F4271F" w:rsidP="00F4271F">
            <w:pPr>
              <w:rPr>
                <w:sz w:val="16"/>
                <w:szCs w:val="16"/>
              </w:rPr>
            </w:pPr>
            <w:r w:rsidRPr="008649DE">
              <w:rPr>
                <w:sz w:val="16"/>
                <w:szCs w:val="16"/>
              </w:rPr>
              <w:t>Right Superior Motor</w:t>
            </w:r>
          </w:p>
        </w:tc>
        <w:tc>
          <w:tcPr>
            <w:tcW w:w="4360" w:type="dxa"/>
            <w:noWrap/>
            <w:hideMark/>
          </w:tcPr>
          <w:p w14:paraId="3C51BF83" w14:textId="77777777" w:rsidR="00F4271F" w:rsidRPr="008649DE" w:rsidRDefault="00F4271F" w:rsidP="00F4271F">
            <w:pPr>
              <w:rPr>
                <w:sz w:val="16"/>
                <w:szCs w:val="16"/>
              </w:rPr>
            </w:pPr>
            <w:r w:rsidRPr="008649DE">
              <w:rPr>
                <w:sz w:val="16"/>
                <w:szCs w:val="16"/>
              </w:rPr>
              <w:t>Right Superior Parietal</w:t>
            </w:r>
          </w:p>
        </w:tc>
        <w:tc>
          <w:tcPr>
            <w:tcW w:w="4680" w:type="dxa"/>
            <w:noWrap/>
            <w:hideMark/>
          </w:tcPr>
          <w:p w14:paraId="272CDD75"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agittal.stratum.R</w:t>
            </w:r>
            <w:proofErr w:type="spellEnd"/>
            <w:proofErr w:type="gramEnd"/>
            <w:r w:rsidRPr="008649DE">
              <w:rPr>
                <w:sz w:val="16"/>
                <w:szCs w:val="16"/>
              </w:rPr>
              <w:t>(label)</w:t>
            </w:r>
          </w:p>
        </w:tc>
      </w:tr>
      <w:tr w:rsidR="00F4271F" w:rsidRPr="008649DE" w14:paraId="6B0C1EB8" w14:textId="77777777" w:rsidTr="00F4271F">
        <w:trPr>
          <w:trHeight w:val="300"/>
        </w:trPr>
        <w:tc>
          <w:tcPr>
            <w:tcW w:w="4500" w:type="dxa"/>
            <w:noWrap/>
            <w:hideMark/>
          </w:tcPr>
          <w:p w14:paraId="38C506AA" w14:textId="77777777" w:rsidR="00F4271F" w:rsidRPr="008649DE" w:rsidRDefault="00F4271F" w:rsidP="00F4271F">
            <w:pPr>
              <w:rPr>
                <w:sz w:val="16"/>
                <w:szCs w:val="16"/>
              </w:rPr>
            </w:pPr>
            <w:r w:rsidRPr="008649DE">
              <w:rPr>
                <w:sz w:val="16"/>
                <w:szCs w:val="16"/>
              </w:rPr>
              <w:t>Vermis_4_5</w:t>
            </w:r>
          </w:p>
        </w:tc>
        <w:tc>
          <w:tcPr>
            <w:tcW w:w="4080" w:type="dxa"/>
            <w:noWrap/>
            <w:hideMark/>
          </w:tcPr>
          <w:p w14:paraId="799D711C" w14:textId="77777777" w:rsidR="00F4271F" w:rsidRPr="008649DE" w:rsidRDefault="00F4271F" w:rsidP="00F4271F">
            <w:pPr>
              <w:rPr>
                <w:sz w:val="16"/>
                <w:szCs w:val="16"/>
              </w:rPr>
            </w:pPr>
            <w:r w:rsidRPr="008649DE">
              <w:rPr>
                <w:sz w:val="16"/>
                <w:szCs w:val="16"/>
              </w:rPr>
              <w:t>Left Olfactory</w:t>
            </w:r>
          </w:p>
        </w:tc>
        <w:tc>
          <w:tcPr>
            <w:tcW w:w="4360" w:type="dxa"/>
            <w:noWrap/>
            <w:hideMark/>
          </w:tcPr>
          <w:p w14:paraId="280938B5" w14:textId="77777777" w:rsidR="00F4271F" w:rsidRPr="008649DE" w:rsidRDefault="00F4271F" w:rsidP="00F4271F">
            <w:pPr>
              <w:rPr>
                <w:sz w:val="16"/>
                <w:szCs w:val="16"/>
              </w:rPr>
            </w:pPr>
            <w:r w:rsidRPr="008649DE">
              <w:rPr>
                <w:sz w:val="16"/>
                <w:szCs w:val="16"/>
              </w:rPr>
              <w:t>Left Angular</w:t>
            </w:r>
          </w:p>
        </w:tc>
        <w:tc>
          <w:tcPr>
            <w:tcW w:w="4680" w:type="dxa"/>
            <w:noWrap/>
            <w:hideMark/>
          </w:tcPr>
          <w:p w14:paraId="04D14336"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agittal.stratum.L</w:t>
            </w:r>
            <w:proofErr w:type="spellEnd"/>
            <w:proofErr w:type="gramEnd"/>
            <w:r w:rsidRPr="008649DE">
              <w:rPr>
                <w:sz w:val="16"/>
                <w:szCs w:val="16"/>
              </w:rPr>
              <w:t>(label)</w:t>
            </w:r>
          </w:p>
        </w:tc>
      </w:tr>
      <w:tr w:rsidR="00F4271F" w:rsidRPr="008649DE" w14:paraId="6E43B2A2" w14:textId="77777777" w:rsidTr="00F4271F">
        <w:trPr>
          <w:trHeight w:val="300"/>
        </w:trPr>
        <w:tc>
          <w:tcPr>
            <w:tcW w:w="4500" w:type="dxa"/>
            <w:noWrap/>
            <w:hideMark/>
          </w:tcPr>
          <w:p w14:paraId="4B036A36" w14:textId="77777777" w:rsidR="00F4271F" w:rsidRPr="008649DE" w:rsidRDefault="00F4271F" w:rsidP="00F4271F">
            <w:pPr>
              <w:rPr>
                <w:sz w:val="16"/>
                <w:szCs w:val="16"/>
              </w:rPr>
            </w:pPr>
            <w:r w:rsidRPr="008649DE">
              <w:rPr>
                <w:sz w:val="16"/>
                <w:szCs w:val="16"/>
              </w:rPr>
              <w:t>Vermis_9</w:t>
            </w:r>
          </w:p>
        </w:tc>
        <w:tc>
          <w:tcPr>
            <w:tcW w:w="4080" w:type="dxa"/>
            <w:noWrap/>
            <w:hideMark/>
          </w:tcPr>
          <w:p w14:paraId="5D0E6CB6" w14:textId="77777777" w:rsidR="00F4271F" w:rsidRPr="008649DE" w:rsidRDefault="00F4271F" w:rsidP="00F4271F">
            <w:pPr>
              <w:rPr>
                <w:sz w:val="16"/>
                <w:szCs w:val="16"/>
              </w:rPr>
            </w:pPr>
            <w:r w:rsidRPr="008649DE">
              <w:rPr>
                <w:sz w:val="16"/>
                <w:szCs w:val="16"/>
              </w:rPr>
              <w:t>Left Superior Medial Frontal</w:t>
            </w:r>
          </w:p>
        </w:tc>
        <w:tc>
          <w:tcPr>
            <w:tcW w:w="4360" w:type="dxa"/>
            <w:noWrap/>
            <w:hideMark/>
          </w:tcPr>
          <w:p w14:paraId="0D6D6CD2" w14:textId="77777777" w:rsidR="00F4271F" w:rsidRPr="008649DE" w:rsidRDefault="00F4271F" w:rsidP="00F4271F">
            <w:pPr>
              <w:rPr>
                <w:sz w:val="16"/>
                <w:szCs w:val="16"/>
              </w:rPr>
            </w:pPr>
            <w:r w:rsidRPr="008649DE">
              <w:rPr>
                <w:sz w:val="16"/>
                <w:szCs w:val="16"/>
              </w:rPr>
              <w:t>Left Caudate</w:t>
            </w:r>
          </w:p>
        </w:tc>
        <w:tc>
          <w:tcPr>
            <w:tcW w:w="4680" w:type="dxa"/>
            <w:noWrap/>
            <w:hideMark/>
          </w:tcPr>
          <w:p w14:paraId="39F45A94"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gramEnd"/>
            <w:r w:rsidRPr="008649DE">
              <w:rPr>
                <w:sz w:val="16"/>
                <w:szCs w:val="16"/>
              </w:rPr>
              <w:t>hippocampus).R(label)</w:t>
            </w:r>
          </w:p>
        </w:tc>
      </w:tr>
      <w:tr w:rsidR="00F4271F" w:rsidRPr="008649DE" w14:paraId="66DC9F7A" w14:textId="77777777" w:rsidTr="00F4271F">
        <w:trPr>
          <w:trHeight w:val="300"/>
        </w:trPr>
        <w:tc>
          <w:tcPr>
            <w:tcW w:w="4500" w:type="dxa"/>
            <w:noWrap/>
            <w:hideMark/>
          </w:tcPr>
          <w:p w14:paraId="3628ED02" w14:textId="77777777" w:rsidR="00F4271F" w:rsidRPr="008649DE" w:rsidRDefault="00F4271F" w:rsidP="00F4271F">
            <w:pPr>
              <w:rPr>
                <w:sz w:val="16"/>
                <w:szCs w:val="16"/>
              </w:rPr>
            </w:pPr>
            <w:r w:rsidRPr="008649DE">
              <w:rPr>
                <w:sz w:val="16"/>
                <w:szCs w:val="16"/>
              </w:rPr>
              <w:t>Vermis_10</w:t>
            </w:r>
          </w:p>
        </w:tc>
        <w:tc>
          <w:tcPr>
            <w:tcW w:w="4080" w:type="dxa"/>
            <w:noWrap/>
            <w:hideMark/>
          </w:tcPr>
          <w:p w14:paraId="5B193ED1" w14:textId="77777777" w:rsidR="00F4271F" w:rsidRPr="008649DE" w:rsidRDefault="00F4271F" w:rsidP="00F4271F">
            <w:pPr>
              <w:rPr>
                <w:sz w:val="16"/>
                <w:szCs w:val="16"/>
              </w:rPr>
            </w:pPr>
            <w:r w:rsidRPr="008649DE">
              <w:rPr>
                <w:sz w:val="16"/>
                <w:szCs w:val="16"/>
              </w:rPr>
              <w:t>Right Superior Medial Frontal</w:t>
            </w:r>
          </w:p>
        </w:tc>
        <w:tc>
          <w:tcPr>
            <w:tcW w:w="4360" w:type="dxa"/>
            <w:noWrap/>
            <w:hideMark/>
          </w:tcPr>
          <w:p w14:paraId="728BB0A3" w14:textId="77777777" w:rsidR="00F4271F" w:rsidRPr="008649DE" w:rsidRDefault="00F4271F" w:rsidP="00F4271F">
            <w:pPr>
              <w:rPr>
                <w:sz w:val="16"/>
                <w:szCs w:val="16"/>
              </w:rPr>
            </w:pPr>
            <w:r w:rsidRPr="008649DE">
              <w:rPr>
                <w:sz w:val="16"/>
                <w:szCs w:val="16"/>
              </w:rPr>
              <w:t>Left Putamen</w:t>
            </w:r>
          </w:p>
        </w:tc>
        <w:tc>
          <w:tcPr>
            <w:tcW w:w="4680" w:type="dxa"/>
            <w:noWrap/>
            <w:hideMark/>
          </w:tcPr>
          <w:p w14:paraId="74045FD0"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gramEnd"/>
            <w:r w:rsidRPr="008649DE">
              <w:rPr>
                <w:sz w:val="16"/>
                <w:szCs w:val="16"/>
              </w:rPr>
              <w:t>hippocampus).L(label)</w:t>
            </w:r>
          </w:p>
        </w:tc>
      </w:tr>
      <w:tr w:rsidR="00F4271F" w:rsidRPr="008649DE" w14:paraId="0A5D36EB" w14:textId="77777777" w:rsidTr="00F4271F">
        <w:trPr>
          <w:trHeight w:val="300"/>
        </w:trPr>
        <w:tc>
          <w:tcPr>
            <w:tcW w:w="4500" w:type="dxa"/>
            <w:noWrap/>
            <w:hideMark/>
          </w:tcPr>
          <w:p w14:paraId="38DF0155"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Middle.cerebellar.peduncle</w:t>
            </w:r>
            <w:proofErr w:type="spellEnd"/>
            <w:proofErr w:type="gramEnd"/>
            <w:r w:rsidRPr="008649DE">
              <w:rPr>
                <w:sz w:val="16"/>
                <w:szCs w:val="16"/>
              </w:rPr>
              <w:t>(label)</w:t>
            </w:r>
          </w:p>
        </w:tc>
        <w:tc>
          <w:tcPr>
            <w:tcW w:w="4080" w:type="dxa"/>
            <w:noWrap/>
            <w:hideMark/>
          </w:tcPr>
          <w:p w14:paraId="5E42F6F0" w14:textId="77777777" w:rsidR="00F4271F" w:rsidRPr="008649DE" w:rsidRDefault="00F4271F" w:rsidP="00F4271F">
            <w:pPr>
              <w:rPr>
                <w:sz w:val="16"/>
                <w:szCs w:val="16"/>
              </w:rPr>
            </w:pPr>
            <w:r w:rsidRPr="008649DE">
              <w:rPr>
                <w:sz w:val="16"/>
                <w:szCs w:val="16"/>
              </w:rPr>
              <w:t>Left Medial Frontal Orbital</w:t>
            </w:r>
          </w:p>
        </w:tc>
        <w:tc>
          <w:tcPr>
            <w:tcW w:w="4360" w:type="dxa"/>
            <w:noWrap/>
            <w:hideMark/>
          </w:tcPr>
          <w:p w14:paraId="4A0845F4" w14:textId="77777777" w:rsidR="00F4271F" w:rsidRPr="008649DE" w:rsidRDefault="00F4271F" w:rsidP="00F4271F">
            <w:pPr>
              <w:rPr>
                <w:sz w:val="16"/>
                <w:szCs w:val="16"/>
              </w:rPr>
            </w:pPr>
            <w:r w:rsidRPr="008649DE">
              <w:rPr>
                <w:sz w:val="16"/>
                <w:szCs w:val="16"/>
              </w:rPr>
              <w:t>Right Putamen</w:t>
            </w:r>
          </w:p>
        </w:tc>
        <w:tc>
          <w:tcPr>
            <w:tcW w:w="4680" w:type="dxa"/>
            <w:noWrap/>
            <w:hideMark/>
          </w:tcPr>
          <w:p w14:paraId="3A7089A4"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Superior.fronto-</w:t>
            </w:r>
            <w:proofErr w:type="gramStart"/>
            <w:r w:rsidRPr="008649DE">
              <w:rPr>
                <w:sz w:val="16"/>
                <w:szCs w:val="16"/>
              </w:rPr>
              <w:t>occipital.fasciculus</w:t>
            </w:r>
            <w:proofErr w:type="gramEnd"/>
            <w:r w:rsidRPr="008649DE">
              <w:rPr>
                <w:sz w:val="16"/>
                <w:szCs w:val="16"/>
              </w:rPr>
              <w:t>.R</w:t>
            </w:r>
            <w:proofErr w:type="spellEnd"/>
            <w:r w:rsidRPr="008649DE">
              <w:rPr>
                <w:sz w:val="16"/>
                <w:szCs w:val="16"/>
              </w:rPr>
              <w:t>(label)</w:t>
            </w:r>
          </w:p>
        </w:tc>
      </w:tr>
      <w:tr w:rsidR="00F4271F" w:rsidRPr="008649DE" w14:paraId="4E5BE473" w14:textId="77777777" w:rsidTr="00F4271F">
        <w:trPr>
          <w:trHeight w:val="300"/>
        </w:trPr>
        <w:tc>
          <w:tcPr>
            <w:tcW w:w="4500" w:type="dxa"/>
            <w:noWrap/>
            <w:hideMark/>
          </w:tcPr>
          <w:p w14:paraId="35107CC9"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Fornix.(</w:t>
            </w:r>
            <w:proofErr w:type="spellStart"/>
            <w:proofErr w:type="gramEnd"/>
            <w:r w:rsidRPr="008649DE">
              <w:rPr>
                <w:sz w:val="16"/>
                <w:szCs w:val="16"/>
              </w:rPr>
              <w:t>column.and.body.of.fornix</w:t>
            </w:r>
            <w:proofErr w:type="spellEnd"/>
            <w:r w:rsidRPr="008649DE">
              <w:rPr>
                <w:sz w:val="16"/>
                <w:szCs w:val="16"/>
              </w:rPr>
              <w:t>)(label)</w:t>
            </w:r>
          </w:p>
        </w:tc>
        <w:tc>
          <w:tcPr>
            <w:tcW w:w="4080" w:type="dxa"/>
            <w:noWrap/>
            <w:hideMark/>
          </w:tcPr>
          <w:p w14:paraId="548FF353" w14:textId="77777777" w:rsidR="00F4271F" w:rsidRPr="008649DE" w:rsidRDefault="00F4271F" w:rsidP="00F4271F">
            <w:pPr>
              <w:rPr>
                <w:sz w:val="16"/>
                <w:szCs w:val="16"/>
              </w:rPr>
            </w:pPr>
            <w:r w:rsidRPr="008649DE">
              <w:rPr>
                <w:sz w:val="16"/>
                <w:szCs w:val="16"/>
              </w:rPr>
              <w:t>Right Medial Frontal Orbital</w:t>
            </w:r>
          </w:p>
        </w:tc>
        <w:tc>
          <w:tcPr>
            <w:tcW w:w="4360" w:type="dxa"/>
            <w:noWrap/>
            <w:hideMark/>
          </w:tcPr>
          <w:p w14:paraId="31769BDB" w14:textId="77777777" w:rsidR="00F4271F" w:rsidRPr="008649DE" w:rsidRDefault="00F4271F" w:rsidP="00F4271F">
            <w:pPr>
              <w:rPr>
                <w:sz w:val="16"/>
                <w:szCs w:val="16"/>
              </w:rPr>
            </w:pPr>
            <w:r w:rsidRPr="008649DE">
              <w:rPr>
                <w:sz w:val="16"/>
                <w:szCs w:val="16"/>
              </w:rPr>
              <w:t>Cerebellum_Crus1_L</w:t>
            </w:r>
          </w:p>
        </w:tc>
        <w:tc>
          <w:tcPr>
            <w:tcW w:w="4680" w:type="dxa"/>
            <w:noWrap/>
            <w:hideMark/>
          </w:tcPr>
          <w:p w14:paraId="2E45FF32"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Superior.fronto-</w:t>
            </w:r>
            <w:proofErr w:type="gramStart"/>
            <w:r w:rsidRPr="008649DE">
              <w:rPr>
                <w:sz w:val="16"/>
                <w:szCs w:val="16"/>
              </w:rPr>
              <w:t>occipital.fasciculus</w:t>
            </w:r>
            <w:proofErr w:type="gramEnd"/>
            <w:r w:rsidRPr="008649DE">
              <w:rPr>
                <w:sz w:val="16"/>
                <w:szCs w:val="16"/>
              </w:rPr>
              <w:t>.L</w:t>
            </w:r>
            <w:proofErr w:type="spellEnd"/>
            <w:r w:rsidRPr="008649DE">
              <w:rPr>
                <w:sz w:val="16"/>
                <w:szCs w:val="16"/>
              </w:rPr>
              <w:t>(label)</w:t>
            </w:r>
          </w:p>
        </w:tc>
      </w:tr>
      <w:tr w:rsidR="00F4271F" w:rsidRPr="008649DE" w14:paraId="30496618" w14:textId="77777777" w:rsidTr="00F4271F">
        <w:trPr>
          <w:trHeight w:val="300"/>
        </w:trPr>
        <w:tc>
          <w:tcPr>
            <w:tcW w:w="4500" w:type="dxa"/>
            <w:noWrap/>
            <w:hideMark/>
          </w:tcPr>
          <w:p w14:paraId="3657EDF7"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Medial.lemniscus.R</w:t>
            </w:r>
            <w:proofErr w:type="spellEnd"/>
            <w:proofErr w:type="gramEnd"/>
            <w:r w:rsidRPr="008649DE">
              <w:rPr>
                <w:sz w:val="16"/>
                <w:szCs w:val="16"/>
              </w:rPr>
              <w:t>(label)</w:t>
            </w:r>
          </w:p>
        </w:tc>
        <w:tc>
          <w:tcPr>
            <w:tcW w:w="4080" w:type="dxa"/>
            <w:noWrap/>
            <w:hideMark/>
          </w:tcPr>
          <w:p w14:paraId="6650DC91" w14:textId="77777777" w:rsidR="00F4271F" w:rsidRPr="008649DE" w:rsidRDefault="00F4271F" w:rsidP="00F4271F">
            <w:pPr>
              <w:rPr>
                <w:sz w:val="16"/>
                <w:szCs w:val="16"/>
              </w:rPr>
            </w:pPr>
            <w:r w:rsidRPr="008649DE">
              <w:rPr>
                <w:sz w:val="16"/>
                <w:szCs w:val="16"/>
              </w:rPr>
              <w:t>Left Insula</w:t>
            </w:r>
          </w:p>
        </w:tc>
        <w:tc>
          <w:tcPr>
            <w:tcW w:w="4360" w:type="dxa"/>
            <w:noWrap/>
            <w:hideMark/>
          </w:tcPr>
          <w:p w14:paraId="472A9D96" w14:textId="77777777" w:rsidR="00F4271F" w:rsidRPr="008649DE" w:rsidRDefault="00F4271F" w:rsidP="00F4271F">
            <w:pPr>
              <w:rPr>
                <w:sz w:val="16"/>
                <w:szCs w:val="16"/>
              </w:rPr>
            </w:pPr>
            <w:r w:rsidRPr="008649DE">
              <w:rPr>
                <w:sz w:val="16"/>
                <w:szCs w:val="16"/>
              </w:rPr>
              <w:t>Cerebellum_Crus1_R</w:t>
            </w:r>
          </w:p>
        </w:tc>
        <w:tc>
          <w:tcPr>
            <w:tcW w:w="4680" w:type="dxa"/>
            <w:noWrap/>
            <w:hideMark/>
          </w:tcPr>
          <w:p w14:paraId="48EC6772"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Inferior.fronto-</w:t>
            </w:r>
            <w:proofErr w:type="gramStart"/>
            <w:r w:rsidRPr="008649DE">
              <w:rPr>
                <w:sz w:val="16"/>
                <w:szCs w:val="16"/>
              </w:rPr>
              <w:t>occipital.fasciculus</w:t>
            </w:r>
            <w:proofErr w:type="gramEnd"/>
            <w:r w:rsidRPr="008649DE">
              <w:rPr>
                <w:sz w:val="16"/>
                <w:szCs w:val="16"/>
              </w:rPr>
              <w:t>.R</w:t>
            </w:r>
            <w:proofErr w:type="spellEnd"/>
            <w:r w:rsidRPr="008649DE">
              <w:rPr>
                <w:sz w:val="16"/>
                <w:szCs w:val="16"/>
              </w:rPr>
              <w:t>(label)</w:t>
            </w:r>
          </w:p>
        </w:tc>
      </w:tr>
      <w:tr w:rsidR="00F4271F" w:rsidRPr="008649DE" w14:paraId="77D78A65" w14:textId="77777777" w:rsidTr="00F4271F">
        <w:trPr>
          <w:trHeight w:val="300"/>
        </w:trPr>
        <w:tc>
          <w:tcPr>
            <w:tcW w:w="4500" w:type="dxa"/>
            <w:noWrap/>
            <w:hideMark/>
          </w:tcPr>
          <w:p w14:paraId="0ADE6CDB"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Medial.lemniscus.L</w:t>
            </w:r>
            <w:proofErr w:type="spellEnd"/>
            <w:proofErr w:type="gramEnd"/>
            <w:r w:rsidRPr="008649DE">
              <w:rPr>
                <w:sz w:val="16"/>
                <w:szCs w:val="16"/>
              </w:rPr>
              <w:t>(label)</w:t>
            </w:r>
          </w:p>
        </w:tc>
        <w:tc>
          <w:tcPr>
            <w:tcW w:w="4080" w:type="dxa"/>
            <w:noWrap/>
            <w:hideMark/>
          </w:tcPr>
          <w:p w14:paraId="1202C1A3" w14:textId="77777777" w:rsidR="00F4271F" w:rsidRPr="008649DE" w:rsidRDefault="00F4271F" w:rsidP="00F4271F">
            <w:pPr>
              <w:rPr>
                <w:sz w:val="16"/>
                <w:szCs w:val="16"/>
              </w:rPr>
            </w:pPr>
            <w:r w:rsidRPr="008649DE">
              <w:rPr>
                <w:sz w:val="16"/>
                <w:szCs w:val="16"/>
              </w:rPr>
              <w:t>Right Insula</w:t>
            </w:r>
          </w:p>
        </w:tc>
        <w:tc>
          <w:tcPr>
            <w:tcW w:w="4360" w:type="dxa"/>
            <w:noWrap/>
            <w:hideMark/>
          </w:tcPr>
          <w:p w14:paraId="0ECB46E9" w14:textId="77777777" w:rsidR="00F4271F" w:rsidRPr="008649DE" w:rsidRDefault="00F4271F" w:rsidP="00F4271F">
            <w:pPr>
              <w:rPr>
                <w:sz w:val="16"/>
                <w:szCs w:val="16"/>
              </w:rPr>
            </w:pPr>
            <w:r w:rsidRPr="008649DE">
              <w:rPr>
                <w:sz w:val="16"/>
                <w:szCs w:val="16"/>
              </w:rPr>
              <w:t>Cerebellum_Crus2_L</w:t>
            </w:r>
          </w:p>
        </w:tc>
        <w:tc>
          <w:tcPr>
            <w:tcW w:w="4680" w:type="dxa"/>
            <w:noWrap/>
            <w:hideMark/>
          </w:tcPr>
          <w:p w14:paraId="276C1111"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Inferior.fronto-</w:t>
            </w:r>
            <w:proofErr w:type="gramStart"/>
            <w:r w:rsidRPr="008649DE">
              <w:rPr>
                <w:sz w:val="16"/>
                <w:szCs w:val="16"/>
              </w:rPr>
              <w:t>occipital.fasciculus</w:t>
            </w:r>
            <w:proofErr w:type="gramEnd"/>
            <w:r w:rsidRPr="008649DE">
              <w:rPr>
                <w:sz w:val="16"/>
                <w:szCs w:val="16"/>
              </w:rPr>
              <w:t>.L</w:t>
            </w:r>
            <w:proofErr w:type="spellEnd"/>
            <w:r w:rsidRPr="008649DE">
              <w:rPr>
                <w:sz w:val="16"/>
                <w:szCs w:val="16"/>
              </w:rPr>
              <w:t>(label)</w:t>
            </w:r>
          </w:p>
        </w:tc>
      </w:tr>
      <w:tr w:rsidR="00F4271F" w:rsidRPr="008649DE" w14:paraId="0DFA41C0" w14:textId="77777777" w:rsidTr="00F4271F">
        <w:trPr>
          <w:trHeight w:val="300"/>
        </w:trPr>
        <w:tc>
          <w:tcPr>
            <w:tcW w:w="4500" w:type="dxa"/>
            <w:noWrap/>
            <w:hideMark/>
          </w:tcPr>
          <w:p w14:paraId="22E54100" w14:textId="77777777" w:rsidR="00F4271F" w:rsidRPr="008649DE" w:rsidRDefault="00F4271F" w:rsidP="00F4271F">
            <w:pPr>
              <w:rPr>
                <w:sz w:val="16"/>
                <w:szCs w:val="16"/>
              </w:rPr>
            </w:pPr>
            <w:r w:rsidRPr="008649DE">
              <w:rPr>
                <w:sz w:val="16"/>
                <w:szCs w:val="16"/>
              </w:rPr>
              <w:lastRenderedPageBreak/>
              <w:t xml:space="preserve"> </w:t>
            </w:r>
            <w:proofErr w:type="spellStart"/>
            <w:proofErr w:type="gramStart"/>
            <w:r w:rsidRPr="008649DE">
              <w:rPr>
                <w:sz w:val="16"/>
                <w:szCs w:val="16"/>
              </w:rPr>
              <w:t>Superior.cerebellar.peduncle</w:t>
            </w:r>
            <w:proofErr w:type="gramEnd"/>
            <w:r w:rsidRPr="008649DE">
              <w:rPr>
                <w:sz w:val="16"/>
                <w:szCs w:val="16"/>
              </w:rPr>
              <w:t>.R</w:t>
            </w:r>
            <w:proofErr w:type="spellEnd"/>
            <w:r w:rsidRPr="008649DE">
              <w:rPr>
                <w:sz w:val="16"/>
                <w:szCs w:val="16"/>
              </w:rPr>
              <w:t>(label)</w:t>
            </w:r>
          </w:p>
        </w:tc>
        <w:tc>
          <w:tcPr>
            <w:tcW w:w="4080" w:type="dxa"/>
            <w:noWrap/>
            <w:hideMark/>
          </w:tcPr>
          <w:p w14:paraId="4FFB5DAA" w14:textId="77777777" w:rsidR="00F4271F" w:rsidRPr="008649DE" w:rsidRDefault="00F4271F" w:rsidP="00F4271F">
            <w:pPr>
              <w:rPr>
                <w:sz w:val="16"/>
                <w:szCs w:val="16"/>
              </w:rPr>
            </w:pPr>
            <w:r w:rsidRPr="008649DE">
              <w:rPr>
                <w:sz w:val="16"/>
                <w:szCs w:val="16"/>
              </w:rPr>
              <w:t>Left Middle Cingulum</w:t>
            </w:r>
          </w:p>
        </w:tc>
        <w:tc>
          <w:tcPr>
            <w:tcW w:w="4360" w:type="dxa"/>
            <w:noWrap/>
            <w:hideMark/>
          </w:tcPr>
          <w:p w14:paraId="7945133A" w14:textId="77777777" w:rsidR="00F4271F" w:rsidRPr="008649DE" w:rsidRDefault="00F4271F" w:rsidP="00F4271F">
            <w:pPr>
              <w:rPr>
                <w:sz w:val="16"/>
                <w:szCs w:val="16"/>
              </w:rPr>
            </w:pPr>
            <w:r w:rsidRPr="008649DE">
              <w:rPr>
                <w:sz w:val="16"/>
                <w:szCs w:val="16"/>
              </w:rPr>
              <w:t>Cerebellum_Crus2_R</w:t>
            </w:r>
          </w:p>
        </w:tc>
        <w:tc>
          <w:tcPr>
            <w:tcW w:w="4680" w:type="dxa"/>
            <w:noWrap/>
            <w:hideMark/>
          </w:tcPr>
          <w:p w14:paraId="69FF9B6B"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Uncinate.fasciculus.R</w:t>
            </w:r>
            <w:proofErr w:type="spellEnd"/>
            <w:proofErr w:type="gramEnd"/>
            <w:r w:rsidRPr="008649DE">
              <w:rPr>
                <w:sz w:val="16"/>
                <w:szCs w:val="16"/>
              </w:rPr>
              <w:t>(label)</w:t>
            </w:r>
          </w:p>
        </w:tc>
      </w:tr>
      <w:tr w:rsidR="00F4271F" w:rsidRPr="008649DE" w14:paraId="0FAD907A" w14:textId="77777777" w:rsidTr="00F4271F">
        <w:trPr>
          <w:trHeight w:val="300"/>
        </w:trPr>
        <w:tc>
          <w:tcPr>
            <w:tcW w:w="4500" w:type="dxa"/>
            <w:noWrap/>
            <w:hideMark/>
          </w:tcPr>
          <w:p w14:paraId="54B9091D"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cerebellar.peduncle</w:t>
            </w:r>
            <w:proofErr w:type="gramEnd"/>
            <w:r w:rsidRPr="008649DE">
              <w:rPr>
                <w:sz w:val="16"/>
                <w:szCs w:val="16"/>
              </w:rPr>
              <w:t>.L</w:t>
            </w:r>
            <w:proofErr w:type="spellEnd"/>
            <w:r w:rsidRPr="008649DE">
              <w:rPr>
                <w:sz w:val="16"/>
                <w:szCs w:val="16"/>
              </w:rPr>
              <w:t>(label)</w:t>
            </w:r>
          </w:p>
        </w:tc>
        <w:tc>
          <w:tcPr>
            <w:tcW w:w="4080" w:type="dxa"/>
            <w:noWrap/>
            <w:hideMark/>
          </w:tcPr>
          <w:p w14:paraId="599F775F" w14:textId="77777777" w:rsidR="00F4271F" w:rsidRPr="008649DE" w:rsidRDefault="00F4271F" w:rsidP="00F4271F">
            <w:pPr>
              <w:rPr>
                <w:sz w:val="16"/>
                <w:szCs w:val="16"/>
              </w:rPr>
            </w:pPr>
            <w:r w:rsidRPr="008649DE">
              <w:rPr>
                <w:sz w:val="16"/>
                <w:szCs w:val="16"/>
              </w:rPr>
              <w:t>Right Middle Cingulum</w:t>
            </w:r>
          </w:p>
        </w:tc>
        <w:tc>
          <w:tcPr>
            <w:tcW w:w="4360" w:type="dxa"/>
            <w:noWrap/>
            <w:hideMark/>
          </w:tcPr>
          <w:p w14:paraId="55B36F8C" w14:textId="77777777" w:rsidR="00F4271F" w:rsidRPr="008649DE" w:rsidRDefault="00F4271F" w:rsidP="00F4271F">
            <w:pPr>
              <w:rPr>
                <w:sz w:val="16"/>
                <w:szCs w:val="16"/>
              </w:rPr>
            </w:pPr>
            <w:r w:rsidRPr="008649DE">
              <w:rPr>
                <w:sz w:val="16"/>
                <w:szCs w:val="16"/>
              </w:rPr>
              <w:t>Cerebellum_6_L</w:t>
            </w:r>
          </w:p>
        </w:tc>
        <w:tc>
          <w:tcPr>
            <w:tcW w:w="4680" w:type="dxa"/>
            <w:noWrap/>
            <w:hideMark/>
          </w:tcPr>
          <w:p w14:paraId="5FCB273F"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Uncinate.fasciculus.L</w:t>
            </w:r>
            <w:proofErr w:type="spellEnd"/>
            <w:proofErr w:type="gramEnd"/>
            <w:r w:rsidRPr="008649DE">
              <w:rPr>
                <w:sz w:val="16"/>
                <w:szCs w:val="16"/>
              </w:rPr>
              <w:t>(label)</w:t>
            </w:r>
          </w:p>
        </w:tc>
      </w:tr>
      <w:tr w:rsidR="00F4271F" w:rsidRPr="008649DE" w14:paraId="7870B7AB" w14:textId="77777777" w:rsidTr="00F4271F">
        <w:trPr>
          <w:trHeight w:val="300"/>
        </w:trPr>
        <w:tc>
          <w:tcPr>
            <w:tcW w:w="4500" w:type="dxa"/>
            <w:noWrap/>
            <w:hideMark/>
          </w:tcPr>
          <w:p w14:paraId="108C6413"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Fornix.(</w:t>
            </w:r>
            <w:proofErr w:type="spellStart"/>
            <w:proofErr w:type="gramEnd"/>
            <w:r w:rsidRPr="008649DE">
              <w:rPr>
                <w:sz w:val="16"/>
                <w:szCs w:val="16"/>
              </w:rPr>
              <w:t>cres</w:t>
            </w:r>
            <w:proofErr w:type="spellEnd"/>
            <w:r w:rsidRPr="008649DE">
              <w:rPr>
                <w:sz w:val="16"/>
                <w:szCs w:val="16"/>
              </w:rPr>
              <w:t>)./.</w:t>
            </w:r>
            <w:proofErr w:type="spellStart"/>
            <w:r w:rsidRPr="008649DE">
              <w:rPr>
                <w:sz w:val="16"/>
                <w:szCs w:val="16"/>
              </w:rPr>
              <w:t>Stria.terminalis.R</w:t>
            </w:r>
            <w:proofErr w:type="spellEnd"/>
            <w:r w:rsidRPr="008649DE">
              <w:rPr>
                <w:sz w:val="16"/>
                <w:szCs w:val="16"/>
              </w:rPr>
              <w:t>(label)</w:t>
            </w:r>
          </w:p>
        </w:tc>
        <w:tc>
          <w:tcPr>
            <w:tcW w:w="4080" w:type="dxa"/>
            <w:noWrap/>
            <w:hideMark/>
          </w:tcPr>
          <w:p w14:paraId="74E7F8E0" w14:textId="77777777" w:rsidR="00F4271F" w:rsidRPr="008649DE" w:rsidRDefault="00F4271F" w:rsidP="00F4271F">
            <w:pPr>
              <w:rPr>
                <w:sz w:val="16"/>
                <w:szCs w:val="16"/>
              </w:rPr>
            </w:pPr>
            <w:r w:rsidRPr="008649DE">
              <w:rPr>
                <w:sz w:val="16"/>
                <w:szCs w:val="16"/>
              </w:rPr>
              <w:t>Right Cingulum</w:t>
            </w:r>
          </w:p>
        </w:tc>
        <w:tc>
          <w:tcPr>
            <w:tcW w:w="4360" w:type="dxa"/>
            <w:noWrap/>
            <w:hideMark/>
          </w:tcPr>
          <w:p w14:paraId="0243B0A0" w14:textId="77777777" w:rsidR="00F4271F" w:rsidRPr="008649DE" w:rsidRDefault="00F4271F" w:rsidP="00F4271F">
            <w:pPr>
              <w:rPr>
                <w:sz w:val="16"/>
                <w:szCs w:val="16"/>
              </w:rPr>
            </w:pPr>
            <w:r w:rsidRPr="008649DE">
              <w:rPr>
                <w:sz w:val="16"/>
                <w:szCs w:val="16"/>
              </w:rPr>
              <w:t>Cerebellum_7b_L</w:t>
            </w:r>
          </w:p>
        </w:tc>
        <w:tc>
          <w:tcPr>
            <w:tcW w:w="4680" w:type="dxa"/>
            <w:noWrap/>
            <w:hideMark/>
          </w:tcPr>
          <w:p w14:paraId="79DB985A"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Tapetum.R</w:t>
            </w:r>
            <w:proofErr w:type="spellEnd"/>
            <w:r w:rsidRPr="008649DE">
              <w:rPr>
                <w:sz w:val="16"/>
                <w:szCs w:val="16"/>
              </w:rPr>
              <w:t>(label)</w:t>
            </w:r>
          </w:p>
        </w:tc>
      </w:tr>
      <w:tr w:rsidR="00F4271F" w:rsidRPr="008649DE" w14:paraId="70776F53" w14:textId="77777777" w:rsidTr="00F4271F">
        <w:trPr>
          <w:trHeight w:val="300"/>
        </w:trPr>
        <w:tc>
          <w:tcPr>
            <w:tcW w:w="4500" w:type="dxa"/>
            <w:noWrap/>
            <w:hideMark/>
          </w:tcPr>
          <w:p w14:paraId="17431F86"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Fornix.(</w:t>
            </w:r>
            <w:proofErr w:type="spellStart"/>
            <w:proofErr w:type="gramEnd"/>
            <w:r w:rsidRPr="008649DE">
              <w:rPr>
                <w:sz w:val="16"/>
                <w:szCs w:val="16"/>
              </w:rPr>
              <w:t>cres</w:t>
            </w:r>
            <w:proofErr w:type="spellEnd"/>
            <w:r w:rsidRPr="008649DE">
              <w:rPr>
                <w:sz w:val="16"/>
                <w:szCs w:val="16"/>
              </w:rPr>
              <w:t>)./.</w:t>
            </w:r>
            <w:proofErr w:type="spellStart"/>
            <w:r w:rsidRPr="008649DE">
              <w:rPr>
                <w:sz w:val="16"/>
                <w:szCs w:val="16"/>
              </w:rPr>
              <w:t>Stria.terminalis.L</w:t>
            </w:r>
            <w:proofErr w:type="spellEnd"/>
            <w:r w:rsidRPr="008649DE">
              <w:rPr>
                <w:sz w:val="16"/>
                <w:szCs w:val="16"/>
              </w:rPr>
              <w:t>(label)</w:t>
            </w:r>
          </w:p>
        </w:tc>
        <w:tc>
          <w:tcPr>
            <w:tcW w:w="4080" w:type="dxa"/>
            <w:noWrap/>
            <w:hideMark/>
          </w:tcPr>
          <w:p w14:paraId="051D09A9" w14:textId="77777777" w:rsidR="00F4271F" w:rsidRPr="008649DE" w:rsidRDefault="00F4271F" w:rsidP="00F4271F">
            <w:pPr>
              <w:rPr>
                <w:sz w:val="16"/>
                <w:szCs w:val="16"/>
              </w:rPr>
            </w:pPr>
            <w:r w:rsidRPr="008649DE">
              <w:rPr>
                <w:sz w:val="16"/>
                <w:szCs w:val="16"/>
              </w:rPr>
              <w:t>Left Calcarine</w:t>
            </w:r>
          </w:p>
        </w:tc>
        <w:tc>
          <w:tcPr>
            <w:tcW w:w="4360" w:type="dxa"/>
            <w:noWrap/>
            <w:hideMark/>
          </w:tcPr>
          <w:p w14:paraId="460851CA" w14:textId="77777777" w:rsidR="00F4271F" w:rsidRPr="008649DE" w:rsidRDefault="00F4271F" w:rsidP="00F4271F">
            <w:pPr>
              <w:rPr>
                <w:sz w:val="16"/>
                <w:szCs w:val="16"/>
              </w:rPr>
            </w:pPr>
            <w:r w:rsidRPr="008649DE">
              <w:rPr>
                <w:sz w:val="16"/>
                <w:szCs w:val="16"/>
              </w:rPr>
              <w:t>Cerebellum_7b_R</w:t>
            </w:r>
          </w:p>
        </w:tc>
        <w:tc>
          <w:tcPr>
            <w:tcW w:w="4680" w:type="dxa"/>
            <w:noWrap/>
            <w:hideMark/>
          </w:tcPr>
          <w:p w14:paraId="48369177"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Tapetum.L</w:t>
            </w:r>
            <w:proofErr w:type="spellEnd"/>
            <w:r w:rsidRPr="008649DE">
              <w:rPr>
                <w:sz w:val="16"/>
                <w:szCs w:val="16"/>
              </w:rPr>
              <w:t>(label)</w:t>
            </w:r>
          </w:p>
        </w:tc>
      </w:tr>
      <w:tr w:rsidR="00F4271F" w:rsidRPr="008649DE" w14:paraId="7BAAFBD4" w14:textId="77777777" w:rsidTr="00F4271F">
        <w:trPr>
          <w:trHeight w:val="300"/>
        </w:trPr>
        <w:tc>
          <w:tcPr>
            <w:tcW w:w="4500" w:type="dxa"/>
            <w:noWrap/>
            <w:hideMark/>
          </w:tcPr>
          <w:p w14:paraId="30F6AEFA"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gramEnd"/>
            <w:r w:rsidRPr="008649DE">
              <w:rPr>
                <w:sz w:val="16"/>
                <w:szCs w:val="16"/>
              </w:rPr>
              <w:t>hippocampus).R(tract)</w:t>
            </w:r>
          </w:p>
        </w:tc>
        <w:tc>
          <w:tcPr>
            <w:tcW w:w="4080" w:type="dxa"/>
            <w:noWrap/>
            <w:hideMark/>
          </w:tcPr>
          <w:p w14:paraId="02A36EFC" w14:textId="77777777" w:rsidR="00F4271F" w:rsidRPr="008649DE" w:rsidRDefault="00F4271F" w:rsidP="00F4271F">
            <w:pPr>
              <w:rPr>
                <w:sz w:val="16"/>
                <w:szCs w:val="16"/>
              </w:rPr>
            </w:pPr>
            <w:r w:rsidRPr="008649DE">
              <w:rPr>
                <w:sz w:val="16"/>
                <w:szCs w:val="16"/>
              </w:rPr>
              <w:t>Right Calcarine</w:t>
            </w:r>
          </w:p>
        </w:tc>
        <w:tc>
          <w:tcPr>
            <w:tcW w:w="4360" w:type="dxa"/>
            <w:noWrap/>
            <w:hideMark/>
          </w:tcPr>
          <w:p w14:paraId="52E57BEF" w14:textId="77777777" w:rsidR="00F4271F" w:rsidRPr="008649DE" w:rsidRDefault="00F4271F" w:rsidP="00F4271F">
            <w:pPr>
              <w:rPr>
                <w:sz w:val="16"/>
                <w:szCs w:val="16"/>
              </w:rPr>
            </w:pPr>
            <w:r w:rsidRPr="008649DE">
              <w:rPr>
                <w:sz w:val="16"/>
                <w:szCs w:val="16"/>
              </w:rPr>
              <w:t>Cerebellum_8_L</w:t>
            </w:r>
          </w:p>
        </w:tc>
        <w:tc>
          <w:tcPr>
            <w:tcW w:w="4680" w:type="dxa"/>
            <w:noWrap/>
            <w:hideMark/>
          </w:tcPr>
          <w:p w14:paraId="48D0571E"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orticospinal.tract.L</w:t>
            </w:r>
            <w:proofErr w:type="spellEnd"/>
            <w:proofErr w:type="gramEnd"/>
            <w:r w:rsidRPr="008649DE">
              <w:rPr>
                <w:sz w:val="16"/>
                <w:szCs w:val="16"/>
              </w:rPr>
              <w:t>(tract)</w:t>
            </w:r>
          </w:p>
        </w:tc>
      </w:tr>
      <w:tr w:rsidR="00F4271F" w:rsidRPr="008649DE" w14:paraId="1ED1415B" w14:textId="77777777" w:rsidTr="00F4271F">
        <w:trPr>
          <w:trHeight w:val="300"/>
        </w:trPr>
        <w:tc>
          <w:tcPr>
            <w:tcW w:w="4500" w:type="dxa"/>
            <w:noWrap/>
            <w:hideMark/>
          </w:tcPr>
          <w:p w14:paraId="698BDD5D" w14:textId="77777777" w:rsidR="00F4271F" w:rsidRPr="008649DE" w:rsidRDefault="00F4271F" w:rsidP="00F4271F">
            <w:pPr>
              <w:rPr>
                <w:sz w:val="16"/>
                <w:szCs w:val="16"/>
              </w:rPr>
            </w:pPr>
          </w:p>
        </w:tc>
        <w:tc>
          <w:tcPr>
            <w:tcW w:w="4080" w:type="dxa"/>
            <w:noWrap/>
            <w:hideMark/>
          </w:tcPr>
          <w:p w14:paraId="35B8219C" w14:textId="77777777" w:rsidR="00F4271F" w:rsidRPr="008649DE" w:rsidRDefault="00F4271F" w:rsidP="00F4271F">
            <w:pPr>
              <w:rPr>
                <w:sz w:val="16"/>
                <w:szCs w:val="16"/>
              </w:rPr>
            </w:pPr>
            <w:r w:rsidRPr="008649DE">
              <w:rPr>
                <w:sz w:val="16"/>
                <w:szCs w:val="16"/>
              </w:rPr>
              <w:t>Left Cuneus</w:t>
            </w:r>
          </w:p>
        </w:tc>
        <w:tc>
          <w:tcPr>
            <w:tcW w:w="4360" w:type="dxa"/>
            <w:noWrap/>
            <w:hideMark/>
          </w:tcPr>
          <w:p w14:paraId="73EE3BEE" w14:textId="77777777" w:rsidR="00F4271F" w:rsidRPr="008649DE" w:rsidRDefault="00F4271F" w:rsidP="00F4271F">
            <w:pPr>
              <w:rPr>
                <w:sz w:val="16"/>
                <w:szCs w:val="16"/>
              </w:rPr>
            </w:pPr>
            <w:r w:rsidRPr="008649DE">
              <w:rPr>
                <w:sz w:val="16"/>
                <w:szCs w:val="16"/>
              </w:rPr>
              <w:t>Vermis_6</w:t>
            </w:r>
          </w:p>
        </w:tc>
        <w:tc>
          <w:tcPr>
            <w:tcW w:w="4680" w:type="dxa"/>
            <w:noWrap/>
            <w:hideMark/>
          </w:tcPr>
          <w:p w14:paraId="157E06A2"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gramEnd"/>
            <w:r w:rsidRPr="008649DE">
              <w:rPr>
                <w:sz w:val="16"/>
                <w:szCs w:val="16"/>
              </w:rPr>
              <w:t>hippocampus).L(tract)</w:t>
            </w:r>
          </w:p>
        </w:tc>
      </w:tr>
      <w:tr w:rsidR="00F4271F" w:rsidRPr="008649DE" w14:paraId="311F4586" w14:textId="77777777" w:rsidTr="00F4271F">
        <w:trPr>
          <w:trHeight w:val="300"/>
        </w:trPr>
        <w:tc>
          <w:tcPr>
            <w:tcW w:w="4500" w:type="dxa"/>
            <w:noWrap/>
            <w:hideMark/>
          </w:tcPr>
          <w:p w14:paraId="5CC504FE" w14:textId="77777777" w:rsidR="00F4271F" w:rsidRPr="008649DE" w:rsidRDefault="00F4271F" w:rsidP="00F4271F">
            <w:pPr>
              <w:rPr>
                <w:sz w:val="16"/>
                <w:szCs w:val="16"/>
              </w:rPr>
            </w:pPr>
          </w:p>
        </w:tc>
        <w:tc>
          <w:tcPr>
            <w:tcW w:w="4080" w:type="dxa"/>
            <w:noWrap/>
            <w:hideMark/>
          </w:tcPr>
          <w:p w14:paraId="0D5D6250" w14:textId="77777777" w:rsidR="00F4271F" w:rsidRPr="008649DE" w:rsidRDefault="00F4271F" w:rsidP="00F4271F">
            <w:pPr>
              <w:rPr>
                <w:sz w:val="16"/>
                <w:szCs w:val="16"/>
              </w:rPr>
            </w:pPr>
            <w:r w:rsidRPr="008649DE">
              <w:rPr>
                <w:sz w:val="16"/>
                <w:szCs w:val="16"/>
              </w:rPr>
              <w:t>Left Lingual</w:t>
            </w:r>
          </w:p>
        </w:tc>
        <w:tc>
          <w:tcPr>
            <w:tcW w:w="4360" w:type="dxa"/>
            <w:noWrap/>
            <w:hideMark/>
          </w:tcPr>
          <w:p w14:paraId="529148F7" w14:textId="77777777" w:rsidR="00F4271F" w:rsidRPr="008649DE" w:rsidRDefault="00F4271F" w:rsidP="00F4271F">
            <w:pPr>
              <w:rPr>
                <w:sz w:val="16"/>
                <w:szCs w:val="16"/>
              </w:rPr>
            </w:pPr>
            <w:r w:rsidRPr="008649DE">
              <w:rPr>
                <w:sz w:val="16"/>
                <w:szCs w:val="16"/>
              </w:rPr>
              <w:t>Vermis_8</w:t>
            </w:r>
          </w:p>
        </w:tc>
        <w:tc>
          <w:tcPr>
            <w:tcW w:w="4680" w:type="dxa"/>
            <w:noWrap/>
            <w:hideMark/>
          </w:tcPr>
          <w:p w14:paraId="2AA90486"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Forceps.major</w:t>
            </w:r>
            <w:proofErr w:type="spellEnd"/>
            <w:r w:rsidRPr="008649DE">
              <w:rPr>
                <w:sz w:val="16"/>
                <w:szCs w:val="16"/>
              </w:rPr>
              <w:t>(tract)</w:t>
            </w:r>
          </w:p>
        </w:tc>
      </w:tr>
      <w:tr w:rsidR="00F4271F" w:rsidRPr="008649DE" w14:paraId="2C959137" w14:textId="77777777" w:rsidTr="00F4271F">
        <w:trPr>
          <w:trHeight w:val="300"/>
        </w:trPr>
        <w:tc>
          <w:tcPr>
            <w:tcW w:w="4500" w:type="dxa"/>
            <w:noWrap/>
            <w:hideMark/>
          </w:tcPr>
          <w:p w14:paraId="17BAEC0A" w14:textId="77777777" w:rsidR="00F4271F" w:rsidRPr="008649DE" w:rsidRDefault="00F4271F" w:rsidP="00F4271F">
            <w:pPr>
              <w:rPr>
                <w:sz w:val="16"/>
                <w:szCs w:val="16"/>
              </w:rPr>
            </w:pPr>
          </w:p>
        </w:tc>
        <w:tc>
          <w:tcPr>
            <w:tcW w:w="4080" w:type="dxa"/>
            <w:noWrap/>
            <w:hideMark/>
          </w:tcPr>
          <w:p w14:paraId="78FE049C" w14:textId="77777777" w:rsidR="00F4271F" w:rsidRPr="008649DE" w:rsidRDefault="00F4271F" w:rsidP="00F4271F">
            <w:pPr>
              <w:rPr>
                <w:sz w:val="16"/>
                <w:szCs w:val="16"/>
              </w:rPr>
            </w:pPr>
            <w:r w:rsidRPr="008649DE">
              <w:rPr>
                <w:sz w:val="16"/>
                <w:szCs w:val="16"/>
              </w:rPr>
              <w:t>Right Lingual</w:t>
            </w:r>
          </w:p>
        </w:tc>
        <w:tc>
          <w:tcPr>
            <w:tcW w:w="4360" w:type="dxa"/>
            <w:noWrap/>
            <w:hideMark/>
          </w:tcPr>
          <w:p w14:paraId="4403D1BA"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orticospinal.tract.R</w:t>
            </w:r>
            <w:proofErr w:type="spellEnd"/>
            <w:proofErr w:type="gramEnd"/>
            <w:r w:rsidRPr="008649DE">
              <w:rPr>
                <w:sz w:val="16"/>
                <w:szCs w:val="16"/>
              </w:rPr>
              <w:t>(label)</w:t>
            </w:r>
          </w:p>
        </w:tc>
        <w:tc>
          <w:tcPr>
            <w:tcW w:w="4680" w:type="dxa"/>
            <w:noWrap/>
            <w:hideMark/>
          </w:tcPr>
          <w:p w14:paraId="6191AC8D"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Forceps.minor</w:t>
            </w:r>
            <w:proofErr w:type="spellEnd"/>
            <w:r w:rsidRPr="008649DE">
              <w:rPr>
                <w:sz w:val="16"/>
                <w:szCs w:val="16"/>
              </w:rPr>
              <w:t>(tract)</w:t>
            </w:r>
          </w:p>
        </w:tc>
      </w:tr>
      <w:tr w:rsidR="00F4271F" w:rsidRPr="008649DE" w14:paraId="192D6147" w14:textId="77777777" w:rsidTr="00F4271F">
        <w:trPr>
          <w:trHeight w:val="300"/>
        </w:trPr>
        <w:tc>
          <w:tcPr>
            <w:tcW w:w="4500" w:type="dxa"/>
            <w:noWrap/>
            <w:hideMark/>
          </w:tcPr>
          <w:p w14:paraId="00F0A55B" w14:textId="77777777" w:rsidR="00F4271F" w:rsidRPr="008649DE" w:rsidRDefault="00F4271F" w:rsidP="00F4271F">
            <w:pPr>
              <w:rPr>
                <w:sz w:val="16"/>
                <w:szCs w:val="16"/>
              </w:rPr>
            </w:pPr>
          </w:p>
        </w:tc>
        <w:tc>
          <w:tcPr>
            <w:tcW w:w="4080" w:type="dxa"/>
            <w:noWrap/>
            <w:hideMark/>
          </w:tcPr>
          <w:p w14:paraId="2B043448" w14:textId="77777777" w:rsidR="00F4271F" w:rsidRPr="008649DE" w:rsidRDefault="00F4271F" w:rsidP="00F4271F">
            <w:pPr>
              <w:rPr>
                <w:sz w:val="16"/>
                <w:szCs w:val="16"/>
              </w:rPr>
            </w:pPr>
            <w:r w:rsidRPr="008649DE">
              <w:rPr>
                <w:sz w:val="16"/>
                <w:szCs w:val="16"/>
              </w:rPr>
              <w:t>Right Superior Occipital</w:t>
            </w:r>
          </w:p>
        </w:tc>
        <w:tc>
          <w:tcPr>
            <w:tcW w:w="4360" w:type="dxa"/>
            <w:noWrap/>
            <w:hideMark/>
          </w:tcPr>
          <w:p w14:paraId="5B5665AE"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orticospinal.tract.L</w:t>
            </w:r>
            <w:proofErr w:type="spellEnd"/>
            <w:proofErr w:type="gramEnd"/>
            <w:r w:rsidRPr="008649DE">
              <w:rPr>
                <w:sz w:val="16"/>
                <w:szCs w:val="16"/>
              </w:rPr>
              <w:t>(label)</w:t>
            </w:r>
          </w:p>
        </w:tc>
        <w:tc>
          <w:tcPr>
            <w:tcW w:w="4680" w:type="dxa"/>
            <w:noWrap/>
            <w:hideMark/>
          </w:tcPr>
          <w:p w14:paraId="1C879A0B"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Inferior.fronto-</w:t>
            </w:r>
            <w:proofErr w:type="gramStart"/>
            <w:r w:rsidRPr="008649DE">
              <w:rPr>
                <w:sz w:val="16"/>
                <w:szCs w:val="16"/>
              </w:rPr>
              <w:t>occipital.fasciculus</w:t>
            </w:r>
            <w:proofErr w:type="gramEnd"/>
            <w:r w:rsidRPr="008649DE">
              <w:rPr>
                <w:sz w:val="16"/>
                <w:szCs w:val="16"/>
              </w:rPr>
              <w:t>.L</w:t>
            </w:r>
            <w:proofErr w:type="spellEnd"/>
            <w:r w:rsidRPr="008649DE">
              <w:rPr>
                <w:sz w:val="16"/>
                <w:szCs w:val="16"/>
              </w:rPr>
              <w:t>(tract)</w:t>
            </w:r>
          </w:p>
        </w:tc>
      </w:tr>
      <w:tr w:rsidR="00F4271F" w:rsidRPr="008649DE" w14:paraId="4133BDCC" w14:textId="77777777" w:rsidTr="00F4271F">
        <w:trPr>
          <w:trHeight w:val="300"/>
        </w:trPr>
        <w:tc>
          <w:tcPr>
            <w:tcW w:w="4500" w:type="dxa"/>
            <w:noWrap/>
            <w:hideMark/>
          </w:tcPr>
          <w:p w14:paraId="7CF9ACFE" w14:textId="77777777" w:rsidR="00F4271F" w:rsidRPr="008649DE" w:rsidRDefault="00F4271F" w:rsidP="00F4271F">
            <w:pPr>
              <w:rPr>
                <w:sz w:val="16"/>
                <w:szCs w:val="16"/>
              </w:rPr>
            </w:pPr>
          </w:p>
        </w:tc>
        <w:tc>
          <w:tcPr>
            <w:tcW w:w="4080" w:type="dxa"/>
            <w:noWrap/>
            <w:hideMark/>
          </w:tcPr>
          <w:p w14:paraId="116E8210" w14:textId="77777777" w:rsidR="00F4271F" w:rsidRPr="008649DE" w:rsidRDefault="00F4271F" w:rsidP="00F4271F">
            <w:pPr>
              <w:rPr>
                <w:sz w:val="16"/>
                <w:szCs w:val="16"/>
              </w:rPr>
            </w:pPr>
            <w:r w:rsidRPr="008649DE">
              <w:rPr>
                <w:sz w:val="16"/>
                <w:szCs w:val="16"/>
              </w:rPr>
              <w:t>Left Fusiform</w:t>
            </w:r>
          </w:p>
        </w:tc>
        <w:tc>
          <w:tcPr>
            <w:tcW w:w="4360" w:type="dxa"/>
            <w:noWrap/>
            <w:hideMark/>
          </w:tcPr>
          <w:p w14:paraId="578067F8"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Inferior.cerebellar.peduncle</w:t>
            </w:r>
            <w:proofErr w:type="gramEnd"/>
            <w:r w:rsidRPr="008649DE">
              <w:rPr>
                <w:sz w:val="16"/>
                <w:szCs w:val="16"/>
              </w:rPr>
              <w:t>.R</w:t>
            </w:r>
            <w:proofErr w:type="spellEnd"/>
            <w:r w:rsidRPr="008649DE">
              <w:rPr>
                <w:sz w:val="16"/>
                <w:szCs w:val="16"/>
              </w:rPr>
              <w:t>(label)</w:t>
            </w:r>
          </w:p>
        </w:tc>
        <w:tc>
          <w:tcPr>
            <w:tcW w:w="4680" w:type="dxa"/>
            <w:noWrap/>
            <w:hideMark/>
          </w:tcPr>
          <w:p w14:paraId="74216BDC"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Inferior.fronto-</w:t>
            </w:r>
            <w:proofErr w:type="gramStart"/>
            <w:r w:rsidRPr="008649DE">
              <w:rPr>
                <w:sz w:val="16"/>
                <w:szCs w:val="16"/>
              </w:rPr>
              <w:t>occipital.fasciculus</w:t>
            </w:r>
            <w:proofErr w:type="gramEnd"/>
            <w:r w:rsidRPr="008649DE">
              <w:rPr>
                <w:sz w:val="16"/>
                <w:szCs w:val="16"/>
              </w:rPr>
              <w:t>.R</w:t>
            </w:r>
            <w:proofErr w:type="spellEnd"/>
            <w:r w:rsidRPr="008649DE">
              <w:rPr>
                <w:sz w:val="16"/>
                <w:szCs w:val="16"/>
              </w:rPr>
              <w:t>(tract)</w:t>
            </w:r>
          </w:p>
        </w:tc>
      </w:tr>
      <w:tr w:rsidR="00F4271F" w:rsidRPr="008649DE" w14:paraId="13B21EC6" w14:textId="77777777" w:rsidTr="00F4271F">
        <w:trPr>
          <w:trHeight w:val="300"/>
        </w:trPr>
        <w:tc>
          <w:tcPr>
            <w:tcW w:w="4500" w:type="dxa"/>
            <w:noWrap/>
            <w:hideMark/>
          </w:tcPr>
          <w:p w14:paraId="79052415" w14:textId="77777777" w:rsidR="00F4271F" w:rsidRPr="008649DE" w:rsidRDefault="00F4271F" w:rsidP="00F4271F">
            <w:pPr>
              <w:rPr>
                <w:sz w:val="16"/>
                <w:szCs w:val="16"/>
              </w:rPr>
            </w:pPr>
          </w:p>
        </w:tc>
        <w:tc>
          <w:tcPr>
            <w:tcW w:w="4080" w:type="dxa"/>
            <w:noWrap/>
            <w:hideMark/>
          </w:tcPr>
          <w:p w14:paraId="554625D3" w14:textId="77777777" w:rsidR="00F4271F" w:rsidRPr="008649DE" w:rsidRDefault="00F4271F" w:rsidP="00F4271F">
            <w:pPr>
              <w:rPr>
                <w:sz w:val="16"/>
                <w:szCs w:val="16"/>
              </w:rPr>
            </w:pPr>
            <w:r w:rsidRPr="008649DE">
              <w:rPr>
                <w:sz w:val="16"/>
                <w:szCs w:val="16"/>
              </w:rPr>
              <w:t>Right Fusiform</w:t>
            </w:r>
          </w:p>
        </w:tc>
        <w:tc>
          <w:tcPr>
            <w:tcW w:w="4360" w:type="dxa"/>
            <w:noWrap/>
            <w:hideMark/>
          </w:tcPr>
          <w:p w14:paraId="7F25F494"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erebral.peduncle.R</w:t>
            </w:r>
            <w:proofErr w:type="spellEnd"/>
            <w:proofErr w:type="gramEnd"/>
            <w:r w:rsidRPr="008649DE">
              <w:rPr>
                <w:sz w:val="16"/>
                <w:szCs w:val="16"/>
              </w:rPr>
              <w:t>(label)</w:t>
            </w:r>
          </w:p>
        </w:tc>
        <w:tc>
          <w:tcPr>
            <w:tcW w:w="4680" w:type="dxa"/>
            <w:noWrap/>
            <w:hideMark/>
          </w:tcPr>
          <w:p w14:paraId="6E24C54D"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Inferior.longitudinal.fasciculus</w:t>
            </w:r>
            <w:proofErr w:type="gramEnd"/>
            <w:r w:rsidRPr="008649DE">
              <w:rPr>
                <w:sz w:val="16"/>
                <w:szCs w:val="16"/>
              </w:rPr>
              <w:t>.L</w:t>
            </w:r>
            <w:proofErr w:type="spellEnd"/>
            <w:r w:rsidRPr="008649DE">
              <w:rPr>
                <w:sz w:val="16"/>
                <w:szCs w:val="16"/>
              </w:rPr>
              <w:t>(tract)</w:t>
            </w:r>
          </w:p>
        </w:tc>
      </w:tr>
      <w:tr w:rsidR="00F4271F" w:rsidRPr="008649DE" w14:paraId="64978C8B" w14:textId="77777777" w:rsidTr="00F4271F">
        <w:trPr>
          <w:trHeight w:val="300"/>
        </w:trPr>
        <w:tc>
          <w:tcPr>
            <w:tcW w:w="4500" w:type="dxa"/>
            <w:noWrap/>
            <w:hideMark/>
          </w:tcPr>
          <w:p w14:paraId="335358E3" w14:textId="77777777" w:rsidR="00F4271F" w:rsidRPr="008649DE" w:rsidRDefault="00F4271F" w:rsidP="00F4271F">
            <w:pPr>
              <w:rPr>
                <w:sz w:val="16"/>
                <w:szCs w:val="16"/>
              </w:rPr>
            </w:pPr>
          </w:p>
        </w:tc>
        <w:tc>
          <w:tcPr>
            <w:tcW w:w="4080" w:type="dxa"/>
            <w:noWrap/>
            <w:hideMark/>
          </w:tcPr>
          <w:p w14:paraId="1F85D6D5" w14:textId="77777777" w:rsidR="00F4271F" w:rsidRPr="008649DE" w:rsidRDefault="00F4271F" w:rsidP="00F4271F">
            <w:pPr>
              <w:rPr>
                <w:sz w:val="16"/>
                <w:szCs w:val="16"/>
              </w:rPr>
            </w:pPr>
            <w:r w:rsidRPr="008649DE">
              <w:rPr>
                <w:sz w:val="16"/>
                <w:szCs w:val="16"/>
              </w:rPr>
              <w:t>Left Postcentral</w:t>
            </w:r>
          </w:p>
        </w:tc>
        <w:tc>
          <w:tcPr>
            <w:tcW w:w="4360" w:type="dxa"/>
            <w:noWrap/>
            <w:hideMark/>
          </w:tcPr>
          <w:p w14:paraId="6C8F5F1A"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erebral.peduncle.L</w:t>
            </w:r>
            <w:proofErr w:type="spellEnd"/>
            <w:proofErr w:type="gramEnd"/>
            <w:r w:rsidRPr="008649DE">
              <w:rPr>
                <w:sz w:val="16"/>
                <w:szCs w:val="16"/>
              </w:rPr>
              <w:t>(label)</w:t>
            </w:r>
          </w:p>
        </w:tc>
        <w:tc>
          <w:tcPr>
            <w:tcW w:w="4680" w:type="dxa"/>
            <w:noWrap/>
            <w:hideMark/>
          </w:tcPr>
          <w:p w14:paraId="53404B5A"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Inferior.longitudinal.fasciculus</w:t>
            </w:r>
            <w:proofErr w:type="gramEnd"/>
            <w:r w:rsidRPr="008649DE">
              <w:rPr>
                <w:sz w:val="16"/>
                <w:szCs w:val="16"/>
              </w:rPr>
              <w:t>.R</w:t>
            </w:r>
            <w:proofErr w:type="spellEnd"/>
            <w:r w:rsidRPr="008649DE">
              <w:rPr>
                <w:sz w:val="16"/>
                <w:szCs w:val="16"/>
              </w:rPr>
              <w:t>(tract)</w:t>
            </w:r>
          </w:p>
        </w:tc>
      </w:tr>
      <w:tr w:rsidR="00F4271F" w:rsidRPr="008649DE" w14:paraId="4BB0A410" w14:textId="77777777" w:rsidTr="00F4271F">
        <w:trPr>
          <w:trHeight w:val="300"/>
        </w:trPr>
        <w:tc>
          <w:tcPr>
            <w:tcW w:w="4500" w:type="dxa"/>
            <w:noWrap/>
            <w:hideMark/>
          </w:tcPr>
          <w:p w14:paraId="24F789F6" w14:textId="77777777" w:rsidR="00F4271F" w:rsidRPr="008649DE" w:rsidRDefault="00F4271F" w:rsidP="00F4271F">
            <w:pPr>
              <w:rPr>
                <w:sz w:val="16"/>
                <w:szCs w:val="16"/>
              </w:rPr>
            </w:pPr>
          </w:p>
        </w:tc>
        <w:tc>
          <w:tcPr>
            <w:tcW w:w="4080" w:type="dxa"/>
            <w:noWrap/>
            <w:hideMark/>
          </w:tcPr>
          <w:p w14:paraId="4774778F" w14:textId="77777777" w:rsidR="00F4271F" w:rsidRPr="008649DE" w:rsidRDefault="00F4271F" w:rsidP="00F4271F">
            <w:pPr>
              <w:rPr>
                <w:sz w:val="16"/>
                <w:szCs w:val="16"/>
              </w:rPr>
            </w:pPr>
            <w:r w:rsidRPr="008649DE">
              <w:rPr>
                <w:sz w:val="16"/>
                <w:szCs w:val="16"/>
              </w:rPr>
              <w:t>Right Postcentral</w:t>
            </w:r>
          </w:p>
        </w:tc>
        <w:tc>
          <w:tcPr>
            <w:tcW w:w="4360" w:type="dxa"/>
            <w:noWrap/>
            <w:hideMark/>
          </w:tcPr>
          <w:p w14:paraId="5A1B96F1"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Anterior.limb.</w:t>
            </w:r>
            <w:proofErr w:type="gramStart"/>
            <w:r w:rsidRPr="008649DE">
              <w:rPr>
                <w:sz w:val="16"/>
                <w:szCs w:val="16"/>
              </w:rPr>
              <w:t>of.internal</w:t>
            </w:r>
            <w:proofErr w:type="gramEnd"/>
            <w:r w:rsidRPr="008649DE">
              <w:rPr>
                <w:sz w:val="16"/>
                <w:szCs w:val="16"/>
              </w:rPr>
              <w:t>.capsule.L</w:t>
            </w:r>
            <w:proofErr w:type="spellEnd"/>
            <w:r w:rsidRPr="008649DE">
              <w:rPr>
                <w:sz w:val="16"/>
                <w:szCs w:val="16"/>
              </w:rPr>
              <w:t>(label)</w:t>
            </w:r>
          </w:p>
        </w:tc>
        <w:tc>
          <w:tcPr>
            <w:tcW w:w="4680" w:type="dxa"/>
            <w:noWrap/>
            <w:hideMark/>
          </w:tcPr>
          <w:p w14:paraId="6F7A8E43"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L</w:t>
            </w:r>
            <w:proofErr w:type="spellEnd"/>
            <w:r w:rsidRPr="008649DE">
              <w:rPr>
                <w:sz w:val="16"/>
                <w:szCs w:val="16"/>
              </w:rPr>
              <w:t>(tract)</w:t>
            </w:r>
          </w:p>
        </w:tc>
      </w:tr>
      <w:tr w:rsidR="00F4271F" w:rsidRPr="008649DE" w14:paraId="6748A107" w14:textId="77777777" w:rsidTr="00F4271F">
        <w:trPr>
          <w:trHeight w:val="300"/>
        </w:trPr>
        <w:tc>
          <w:tcPr>
            <w:tcW w:w="4500" w:type="dxa"/>
            <w:noWrap/>
            <w:hideMark/>
          </w:tcPr>
          <w:p w14:paraId="5292E03D" w14:textId="77777777" w:rsidR="00F4271F" w:rsidRPr="008649DE" w:rsidRDefault="00F4271F" w:rsidP="00F4271F">
            <w:pPr>
              <w:rPr>
                <w:sz w:val="16"/>
                <w:szCs w:val="16"/>
              </w:rPr>
            </w:pPr>
          </w:p>
        </w:tc>
        <w:tc>
          <w:tcPr>
            <w:tcW w:w="4080" w:type="dxa"/>
            <w:noWrap/>
            <w:hideMark/>
          </w:tcPr>
          <w:p w14:paraId="67B1699C" w14:textId="77777777" w:rsidR="00F4271F" w:rsidRPr="008649DE" w:rsidRDefault="00F4271F" w:rsidP="00F4271F">
            <w:pPr>
              <w:rPr>
                <w:sz w:val="16"/>
                <w:szCs w:val="16"/>
              </w:rPr>
            </w:pPr>
            <w:r w:rsidRPr="008649DE">
              <w:rPr>
                <w:sz w:val="16"/>
                <w:szCs w:val="16"/>
              </w:rPr>
              <w:t>Left Inferior Parietal</w:t>
            </w:r>
          </w:p>
        </w:tc>
        <w:tc>
          <w:tcPr>
            <w:tcW w:w="4360" w:type="dxa"/>
            <w:noWrap/>
            <w:hideMark/>
          </w:tcPr>
          <w:p w14:paraId="1C2D83A1"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Posterior.limb.</w:t>
            </w:r>
            <w:proofErr w:type="gramStart"/>
            <w:r w:rsidRPr="008649DE">
              <w:rPr>
                <w:sz w:val="16"/>
                <w:szCs w:val="16"/>
              </w:rPr>
              <w:t>of.internal</w:t>
            </w:r>
            <w:proofErr w:type="gramEnd"/>
            <w:r w:rsidRPr="008649DE">
              <w:rPr>
                <w:sz w:val="16"/>
                <w:szCs w:val="16"/>
              </w:rPr>
              <w:t>.capsule.R</w:t>
            </w:r>
            <w:proofErr w:type="spellEnd"/>
            <w:r w:rsidRPr="008649DE">
              <w:rPr>
                <w:sz w:val="16"/>
                <w:szCs w:val="16"/>
              </w:rPr>
              <w:t>(label)</w:t>
            </w:r>
          </w:p>
        </w:tc>
        <w:tc>
          <w:tcPr>
            <w:tcW w:w="4680" w:type="dxa"/>
            <w:noWrap/>
            <w:hideMark/>
          </w:tcPr>
          <w:p w14:paraId="191F77EE"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Uncinate.fasciculus.L</w:t>
            </w:r>
            <w:proofErr w:type="spellEnd"/>
            <w:proofErr w:type="gramEnd"/>
            <w:r w:rsidRPr="008649DE">
              <w:rPr>
                <w:sz w:val="16"/>
                <w:szCs w:val="16"/>
              </w:rPr>
              <w:t>(tract)</w:t>
            </w:r>
          </w:p>
        </w:tc>
      </w:tr>
      <w:tr w:rsidR="00F4271F" w:rsidRPr="008649DE" w14:paraId="3A260517" w14:textId="77777777" w:rsidTr="00F4271F">
        <w:trPr>
          <w:trHeight w:val="300"/>
        </w:trPr>
        <w:tc>
          <w:tcPr>
            <w:tcW w:w="4500" w:type="dxa"/>
            <w:noWrap/>
            <w:hideMark/>
          </w:tcPr>
          <w:p w14:paraId="685672E4" w14:textId="77777777" w:rsidR="00F4271F" w:rsidRPr="008649DE" w:rsidRDefault="00F4271F" w:rsidP="00F4271F">
            <w:pPr>
              <w:rPr>
                <w:sz w:val="16"/>
                <w:szCs w:val="16"/>
              </w:rPr>
            </w:pPr>
          </w:p>
        </w:tc>
        <w:tc>
          <w:tcPr>
            <w:tcW w:w="4080" w:type="dxa"/>
            <w:noWrap/>
            <w:hideMark/>
          </w:tcPr>
          <w:p w14:paraId="57827D80" w14:textId="77777777" w:rsidR="00F4271F" w:rsidRPr="008649DE" w:rsidRDefault="00F4271F" w:rsidP="00F4271F">
            <w:pPr>
              <w:rPr>
                <w:sz w:val="16"/>
                <w:szCs w:val="16"/>
              </w:rPr>
            </w:pPr>
            <w:r w:rsidRPr="008649DE">
              <w:rPr>
                <w:sz w:val="16"/>
                <w:szCs w:val="16"/>
              </w:rPr>
              <w:t>Right Inferior Parietal</w:t>
            </w:r>
          </w:p>
        </w:tc>
        <w:tc>
          <w:tcPr>
            <w:tcW w:w="4360" w:type="dxa"/>
            <w:noWrap/>
            <w:hideMark/>
          </w:tcPr>
          <w:p w14:paraId="44158E30"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Posterior.corona.radiata</w:t>
            </w:r>
            <w:proofErr w:type="gramEnd"/>
            <w:r w:rsidRPr="008649DE">
              <w:rPr>
                <w:sz w:val="16"/>
                <w:szCs w:val="16"/>
              </w:rPr>
              <w:t>.R</w:t>
            </w:r>
            <w:proofErr w:type="spellEnd"/>
            <w:r w:rsidRPr="008649DE">
              <w:rPr>
                <w:sz w:val="16"/>
                <w:szCs w:val="16"/>
              </w:rPr>
              <w:t>(label)</w:t>
            </w:r>
          </w:p>
        </w:tc>
        <w:tc>
          <w:tcPr>
            <w:tcW w:w="4680" w:type="dxa"/>
            <w:noWrap/>
            <w:hideMark/>
          </w:tcPr>
          <w:p w14:paraId="09FC967E"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Uncinate.fasciculus.R</w:t>
            </w:r>
            <w:proofErr w:type="spellEnd"/>
            <w:proofErr w:type="gramEnd"/>
            <w:r w:rsidRPr="008649DE">
              <w:rPr>
                <w:sz w:val="16"/>
                <w:szCs w:val="16"/>
              </w:rPr>
              <w:t>(tract)</w:t>
            </w:r>
          </w:p>
        </w:tc>
      </w:tr>
      <w:tr w:rsidR="00F4271F" w:rsidRPr="008649DE" w14:paraId="0ABF61F1" w14:textId="77777777" w:rsidTr="00F4271F">
        <w:trPr>
          <w:trHeight w:val="300"/>
        </w:trPr>
        <w:tc>
          <w:tcPr>
            <w:tcW w:w="4500" w:type="dxa"/>
            <w:noWrap/>
            <w:hideMark/>
          </w:tcPr>
          <w:p w14:paraId="5F9E085D" w14:textId="77777777" w:rsidR="00F4271F" w:rsidRPr="008649DE" w:rsidRDefault="00F4271F" w:rsidP="00F4271F">
            <w:pPr>
              <w:rPr>
                <w:sz w:val="16"/>
                <w:szCs w:val="16"/>
              </w:rPr>
            </w:pPr>
          </w:p>
        </w:tc>
        <w:tc>
          <w:tcPr>
            <w:tcW w:w="4080" w:type="dxa"/>
            <w:noWrap/>
            <w:hideMark/>
          </w:tcPr>
          <w:p w14:paraId="4CB3BCCA" w14:textId="77777777" w:rsidR="00F4271F" w:rsidRPr="008649DE" w:rsidRDefault="00F4271F" w:rsidP="00F4271F">
            <w:pPr>
              <w:rPr>
                <w:sz w:val="16"/>
                <w:szCs w:val="16"/>
              </w:rPr>
            </w:pPr>
            <w:r w:rsidRPr="008649DE">
              <w:rPr>
                <w:sz w:val="16"/>
                <w:szCs w:val="16"/>
              </w:rPr>
              <w:t>Left Supramarginal</w:t>
            </w:r>
          </w:p>
        </w:tc>
        <w:tc>
          <w:tcPr>
            <w:tcW w:w="4360" w:type="dxa"/>
            <w:noWrap/>
            <w:hideMark/>
          </w:tcPr>
          <w:p w14:paraId="265E6587"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External.capsule.R</w:t>
            </w:r>
            <w:proofErr w:type="spellEnd"/>
            <w:proofErr w:type="gramEnd"/>
            <w:r w:rsidRPr="008649DE">
              <w:rPr>
                <w:sz w:val="16"/>
                <w:szCs w:val="16"/>
              </w:rPr>
              <w:t>(label)</w:t>
            </w:r>
          </w:p>
        </w:tc>
        <w:tc>
          <w:tcPr>
            <w:tcW w:w="4680" w:type="dxa"/>
            <w:noWrap/>
            <w:hideMark/>
          </w:tcPr>
          <w:p w14:paraId="0E69C536"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L</w:t>
            </w:r>
            <w:proofErr w:type="spellEnd"/>
            <w:r w:rsidRPr="008649DE">
              <w:rPr>
                <w:sz w:val="16"/>
                <w:szCs w:val="16"/>
              </w:rPr>
              <w:t>(tract)</w:t>
            </w:r>
          </w:p>
        </w:tc>
      </w:tr>
      <w:tr w:rsidR="00F4271F" w:rsidRPr="008649DE" w14:paraId="05E4A3D2" w14:textId="77777777" w:rsidTr="00F4271F">
        <w:trPr>
          <w:trHeight w:val="300"/>
        </w:trPr>
        <w:tc>
          <w:tcPr>
            <w:tcW w:w="4500" w:type="dxa"/>
            <w:noWrap/>
            <w:hideMark/>
          </w:tcPr>
          <w:p w14:paraId="6B1D0C4D" w14:textId="77777777" w:rsidR="00F4271F" w:rsidRPr="008649DE" w:rsidRDefault="00F4271F" w:rsidP="00F4271F">
            <w:pPr>
              <w:rPr>
                <w:sz w:val="16"/>
                <w:szCs w:val="16"/>
              </w:rPr>
            </w:pPr>
          </w:p>
        </w:tc>
        <w:tc>
          <w:tcPr>
            <w:tcW w:w="4080" w:type="dxa"/>
            <w:noWrap/>
            <w:hideMark/>
          </w:tcPr>
          <w:p w14:paraId="546DD730" w14:textId="77777777" w:rsidR="00F4271F" w:rsidRPr="008649DE" w:rsidRDefault="00F4271F" w:rsidP="00F4271F">
            <w:pPr>
              <w:rPr>
                <w:sz w:val="16"/>
                <w:szCs w:val="16"/>
              </w:rPr>
            </w:pPr>
            <w:r w:rsidRPr="008649DE">
              <w:rPr>
                <w:sz w:val="16"/>
                <w:szCs w:val="16"/>
              </w:rPr>
              <w:t>Right Supramarginal</w:t>
            </w:r>
          </w:p>
        </w:tc>
        <w:tc>
          <w:tcPr>
            <w:tcW w:w="4360" w:type="dxa"/>
            <w:noWrap/>
            <w:hideMark/>
          </w:tcPr>
          <w:p w14:paraId="14E537F6"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External.capsule.L</w:t>
            </w:r>
            <w:proofErr w:type="spellEnd"/>
            <w:proofErr w:type="gramEnd"/>
            <w:r w:rsidRPr="008649DE">
              <w:rPr>
                <w:sz w:val="16"/>
                <w:szCs w:val="16"/>
              </w:rPr>
              <w:t>(label)</w:t>
            </w:r>
          </w:p>
        </w:tc>
        <w:tc>
          <w:tcPr>
            <w:tcW w:w="4680" w:type="dxa"/>
            <w:noWrap/>
            <w:hideMark/>
          </w:tcPr>
          <w:p w14:paraId="38A0A4F2"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R</w:t>
            </w:r>
            <w:proofErr w:type="spellEnd"/>
            <w:r w:rsidRPr="008649DE">
              <w:rPr>
                <w:sz w:val="16"/>
                <w:szCs w:val="16"/>
              </w:rPr>
              <w:t>(tract)</w:t>
            </w:r>
          </w:p>
        </w:tc>
      </w:tr>
      <w:tr w:rsidR="00F4271F" w:rsidRPr="008649DE" w14:paraId="7C7FA414" w14:textId="77777777" w:rsidTr="00F4271F">
        <w:trPr>
          <w:trHeight w:val="300"/>
        </w:trPr>
        <w:tc>
          <w:tcPr>
            <w:tcW w:w="4500" w:type="dxa"/>
            <w:noWrap/>
            <w:hideMark/>
          </w:tcPr>
          <w:p w14:paraId="2F6D62D7" w14:textId="77777777" w:rsidR="00F4271F" w:rsidRPr="008649DE" w:rsidRDefault="00F4271F" w:rsidP="00F4271F">
            <w:pPr>
              <w:rPr>
                <w:sz w:val="16"/>
                <w:szCs w:val="16"/>
              </w:rPr>
            </w:pPr>
          </w:p>
        </w:tc>
        <w:tc>
          <w:tcPr>
            <w:tcW w:w="4080" w:type="dxa"/>
            <w:noWrap/>
            <w:hideMark/>
          </w:tcPr>
          <w:p w14:paraId="1275AAC0" w14:textId="77777777" w:rsidR="00F4271F" w:rsidRPr="008649DE" w:rsidRDefault="00F4271F" w:rsidP="00F4271F">
            <w:pPr>
              <w:rPr>
                <w:sz w:val="16"/>
                <w:szCs w:val="16"/>
              </w:rPr>
            </w:pPr>
            <w:r w:rsidRPr="008649DE">
              <w:rPr>
                <w:sz w:val="16"/>
                <w:szCs w:val="16"/>
              </w:rPr>
              <w:t>Right Angular</w:t>
            </w:r>
          </w:p>
        </w:tc>
        <w:tc>
          <w:tcPr>
            <w:tcW w:w="4360" w:type="dxa"/>
            <w:noWrap/>
            <w:hideMark/>
          </w:tcPr>
          <w:p w14:paraId="472436A8"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R</w:t>
            </w:r>
            <w:proofErr w:type="spellEnd"/>
            <w:r w:rsidRPr="008649DE">
              <w:rPr>
                <w:sz w:val="16"/>
                <w:szCs w:val="16"/>
              </w:rPr>
              <w:t>(label)</w:t>
            </w:r>
          </w:p>
        </w:tc>
        <w:tc>
          <w:tcPr>
            <w:tcW w:w="4680" w:type="dxa"/>
            <w:noWrap/>
            <w:hideMark/>
          </w:tcPr>
          <w:p w14:paraId="535199A1" w14:textId="77777777" w:rsidR="00F4271F" w:rsidRPr="008649DE" w:rsidRDefault="00F4271F" w:rsidP="00F4271F">
            <w:pPr>
              <w:rPr>
                <w:sz w:val="16"/>
                <w:szCs w:val="16"/>
              </w:rPr>
            </w:pPr>
          </w:p>
        </w:tc>
      </w:tr>
      <w:tr w:rsidR="00F4271F" w:rsidRPr="008649DE" w14:paraId="65C00B0E" w14:textId="77777777" w:rsidTr="00F4271F">
        <w:trPr>
          <w:trHeight w:val="300"/>
        </w:trPr>
        <w:tc>
          <w:tcPr>
            <w:tcW w:w="4500" w:type="dxa"/>
            <w:noWrap/>
            <w:hideMark/>
          </w:tcPr>
          <w:p w14:paraId="47C6975D" w14:textId="77777777" w:rsidR="00F4271F" w:rsidRPr="008649DE" w:rsidRDefault="00F4271F" w:rsidP="00F4271F">
            <w:pPr>
              <w:rPr>
                <w:sz w:val="16"/>
                <w:szCs w:val="16"/>
              </w:rPr>
            </w:pPr>
          </w:p>
        </w:tc>
        <w:tc>
          <w:tcPr>
            <w:tcW w:w="4080" w:type="dxa"/>
            <w:noWrap/>
            <w:hideMark/>
          </w:tcPr>
          <w:p w14:paraId="28A9AD9E" w14:textId="77777777" w:rsidR="00F4271F" w:rsidRPr="008649DE" w:rsidRDefault="00F4271F" w:rsidP="00F4271F">
            <w:pPr>
              <w:rPr>
                <w:sz w:val="16"/>
                <w:szCs w:val="16"/>
              </w:rPr>
            </w:pPr>
            <w:r w:rsidRPr="008649DE">
              <w:rPr>
                <w:sz w:val="16"/>
                <w:szCs w:val="16"/>
              </w:rPr>
              <w:t>Left Precuneus</w:t>
            </w:r>
          </w:p>
        </w:tc>
        <w:tc>
          <w:tcPr>
            <w:tcW w:w="4360" w:type="dxa"/>
            <w:noWrap/>
            <w:hideMark/>
          </w:tcPr>
          <w:p w14:paraId="10765048"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Anterior.thalamic.radiation</w:t>
            </w:r>
            <w:proofErr w:type="gramEnd"/>
            <w:r w:rsidRPr="008649DE">
              <w:rPr>
                <w:sz w:val="16"/>
                <w:szCs w:val="16"/>
              </w:rPr>
              <w:t>.L</w:t>
            </w:r>
            <w:proofErr w:type="spellEnd"/>
            <w:r w:rsidRPr="008649DE">
              <w:rPr>
                <w:sz w:val="16"/>
                <w:szCs w:val="16"/>
              </w:rPr>
              <w:t>(tract)</w:t>
            </w:r>
          </w:p>
        </w:tc>
        <w:tc>
          <w:tcPr>
            <w:tcW w:w="4680" w:type="dxa"/>
            <w:noWrap/>
            <w:hideMark/>
          </w:tcPr>
          <w:p w14:paraId="25F29161" w14:textId="77777777" w:rsidR="00F4271F" w:rsidRPr="008649DE" w:rsidRDefault="00F4271F" w:rsidP="00F4271F">
            <w:pPr>
              <w:rPr>
                <w:sz w:val="16"/>
                <w:szCs w:val="16"/>
              </w:rPr>
            </w:pPr>
          </w:p>
        </w:tc>
      </w:tr>
      <w:tr w:rsidR="00F4271F" w:rsidRPr="008649DE" w14:paraId="2ACE04CA" w14:textId="77777777" w:rsidTr="00F4271F">
        <w:trPr>
          <w:trHeight w:val="300"/>
        </w:trPr>
        <w:tc>
          <w:tcPr>
            <w:tcW w:w="4500" w:type="dxa"/>
            <w:noWrap/>
            <w:hideMark/>
          </w:tcPr>
          <w:p w14:paraId="1375099B" w14:textId="77777777" w:rsidR="00F4271F" w:rsidRPr="008649DE" w:rsidRDefault="00F4271F" w:rsidP="00F4271F">
            <w:pPr>
              <w:rPr>
                <w:sz w:val="16"/>
                <w:szCs w:val="16"/>
              </w:rPr>
            </w:pPr>
          </w:p>
        </w:tc>
        <w:tc>
          <w:tcPr>
            <w:tcW w:w="4080" w:type="dxa"/>
            <w:noWrap/>
            <w:hideMark/>
          </w:tcPr>
          <w:p w14:paraId="0BFE39E8" w14:textId="77777777" w:rsidR="00F4271F" w:rsidRPr="008649DE" w:rsidRDefault="00F4271F" w:rsidP="00F4271F">
            <w:pPr>
              <w:rPr>
                <w:sz w:val="16"/>
                <w:szCs w:val="16"/>
              </w:rPr>
            </w:pPr>
            <w:r w:rsidRPr="008649DE">
              <w:rPr>
                <w:sz w:val="16"/>
                <w:szCs w:val="16"/>
              </w:rPr>
              <w:t>Right Precuneus</w:t>
            </w:r>
          </w:p>
        </w:tc>
        <w:tc>
          <w:tcPr>
            <w:tcW w:w="4360" w:type="dxa"/>
            <w:noWrap/>
            <w:hideMark/>
          </w:tcPr>
          <w:p w14:paraId="33002E68"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Anterior.thalamic.radiation</w:t>
            </w:r>
            <w:proofErr w:type="gramEnd"/>
            <w:r w:rsidRPr="008649DE">
              <w:rPr>
                <w:sz w:val="16"/>
                <w:szCs w:val="16"/>
              </w:rPr>
              <w:t>.R</w:t>
            </w:r>
            <w:proofErr w:type="spellEnd"/>
            <w:r w:rsidRPr="008649DE">
              <w:rPr>
                <w:sz w:val="16"/>
                <w:szCs w:val="16"/>
              </w:rPr>
              <w:t>(tract)</w:t>
            </w:r>
          </w:p>
        </w:tc>
        <w:tc>
          <w:tcPr>
            <w:tcW w:w="4680" w:type="dxa"/>
            <w:noWrap/>
            <w:hideMark/>
          </w:tcPr>
          <w:p w14:paraId="29011D4E" w14:textId="77777777" w:rsidR="00F4271F" w:rsidRPr="008649DE" w:rsidRDefault="00F4271F" w:rsidP="00F4271F">
            <w:pPr>
              <w:rPr>
                <w:sz w:val="16"/>
                <w:szCs w:val="16"/>
              </w:rPr>
            </w:pPr>
          </w:p>
        </w:tc>
      </w:tr>
      <w:tr w:rsidR="00F4271F" w:rsidRPr="008649DE" w14:paraId="7D1C93A0" w14:textId="77777777" w:rsidTr="00F4271F">
        <w:trPr>
          <w:trHeight w:val="300"/>
        </w:trPr>
        <w:tc>
          <w:tcPr>
            <w:tcW w:w="4500" w:type="dxa"/>
            <w:noWrap/>
            <w:hideMark/>
          </w:tcPr>
          <w:p w14:paraId="3C9A8FDA" w14:textId="77777777" w:rsidR="00F4271F" w:rsidRPr="008649DE" w:rsidRDefault="00F4271F" w:rsidP="00F4271F">
            <w:pPr>
              <w:rPr>
                <w:sz w:val="16"/>
                <w:szCs w:val="16"/>
              </w:rPr>
            </w:pPr>
          </w:p>
        </w:tc>
        <w:tc>
          <w:tcPr>
            <w:tcW w:w="4080" w:type="dxa"/>
            <w:noWrap/>
            <w:hideMark/>
          </w:tcPr>
          <w:p w14:paraId="108D6934" w14:textId="77777777" w:rsidR="00F4271F" w:rsidRPr="008649DE" w:rsidRDefault="00F4271F" w:rsidP="00F4271F">
            <w:pPr>
              <w:rPr>
                <w:sz w:val="16"/>
                <w:szCs w:val="16"/>
              </w:rPr>
            </w:pPr>
            <w:r w:rsidRPr="008649DE">
              <w:rPr>
                <w:sz w:val="16"/>
                <w:szCs w:val="16"/>
              </w:rPr>
              <w:t>Left Central Paracentral Lobule</w:t>
            </w:r>
          </w:p>
        </w:tc>
        <w:tc>
          <w:tcPr>
            <w:tcW w:w="4360" w:type="dxa"/>
            <w:noWrap/>
            <w:hideMark/>
          </w:tcPr>
          <w:p w14:paraId="1C099C8D"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Corticospinal.tract.R</w:t>
            </w:r>
            <w:proofErr w:type="spellEnd"/>
            <w:proofErr w:type="gramEnd"/>
            <w:r w:rsidRPr="008649DE">
              <w:rPr>
                <w:sz w:val="16"/>
                <w:szCs w:val="16"/>
              </w:rPr>
              <w:t>(tract)</w:t>
            </w:r>
          </w:p>
        </w:tc>
        <w:tc>
          <w:tcPr>
            <w:tcW w:w="4680" w:type="dxa"/>
            <w:noWrap/>
            <w:hideMark/>
          </w:tcPr>
          <w:p w14:paraId="37C78A97" w14:textId="77777777" w:rsidR="00F4271F" w:rsidRPr="008649DE" w:rsidRDefault="00F4271F" w:rsidP="00F4271F">
            <w:pPr>
              <w:rPr>
                <w:sz w:val="16"/>
                <w:szCs w:val="16"/>
              </w:rPr>
            </w:pPr>
          </w:p>
        </w:tc>
      </w:tr>
      <w:tr w:rsidR="00F4271F" w:rsidRPr="008649DE" w14:paraId="31DE6E51" w14:textId="77777777" w:rsidTr="00F4271F">
        <w:trPr>
          <w:trHeight w:val="300"/>
        </w:trPr>
        <w:tc>
          <w:tcPr>
            <w:tcW w:w="4500" w:type="dxa"/>
            <w:noWrap/>
            <w:hideMark/>
          </w:tcPr>
          <w:p w14:paraId="4C5859FC" w14:textId="77777777" w:rsidR="00F4271F" w:rsidRPr="008649DE" w:rsidRDefault="00F4271F" w:rsidP="00F4271F">
            <w:pPr>
              <w:rPr>
                <w:sz w:val="16"/>
                <w:szCs w:val="16"/>
              </w:rPr>
            </w:pPr>
          </w:p>
        </w:tc>
        <w:tc>
          <w:tcPr>
            <w:tcW w:w="4080" w:type="dxa"/>
            <w:noWrap/>
            <w:hideMark/>
          </w:tcPr>
          <w:p w14:paraId="7480F1EF" w14:textId="77777777" w:rsidR="00F4271F" w:rsidRPr="008649DE" w:rsidRDefault="00F4271F" w:rsidP="00F4271F">
            <w:pPr>
              <w:rPr>
                <w:sz w:val="16"/>
                <w:szCs w:val="16"/>
              </w:rPr>
            </w:pPr>
            <w:r w:rsidRPr="008649DE">
              <w:rPr>
                <w:sz w:val="16"/>
                <w:szCs w:val="16"/>
              </w:rPr>
              <w:t>Right Central Paracentral Lobule</w:t>
            </w:r>
          </w:p>
        </w:tc>
        <w:tc>
          <w:tcPr>
            <w:tcW w:w="4360" w:type="dxa"/>
            <w:noWrap/>
            <w:hideMark/>
          </w:tcPr>
          <w:p w14:paraId="11CE526A"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R</w:t>
            </w:r>
            <w:proofErr w:type="spellEnd"/>
            <w:r w:rsidRPr="008649DE">
              <w:rPr>
                <w:sz w:val="16"/>
                <w:szCs w:val="16"/>
              </w:rPr>
              <w:t>(tract)</w:t>
            </w:r>
          </w:p>
        </w:tc>
        <w:tc>
          <w:tcPr>
            <w:tcW w:w="4680" w:type="dxa"/>
            <w:noWrap/>
            <w:hideMark/>
          </w:tcPr>
          <w:p w14:paraId="333C7843" w14:textId="77777777" w:rsidR="00F4271F" w:rsidRPr="008649DE" w:rsidRDefault="00F4271F" w:rsidP="00F4271F">
            <w:pPr>
              <w:rPr>
                <w:sz w:val="16"/>
                <w:szCs w:val="16"/>
              </w:rPr>
            </w:pPr>
          </w:p>
        </w:tc>
      </w:tr>
      <w:tr w:rsidR="00F4271F" w:rsidRPr="008649DE" w14:paraId="2EE459E7" w14:textId="77777777" w:rsidTr="00F4271F">
        <w:trPr>
          <w:trHeight w:val="300"/>
        </w:trPr>
        <w:tc>
          <w:tcPr>
            <w:tcW w:w="4500" w:type="dxa"/>
            <w:noWrap/>
            <w:hideMark/>
          </w:tcPr>
          <w:p w14:paraId="3D3AFA4F" w14:textId="77777777" w:rsidR="00F4271F" w:rsidRPr="008649DE" w:rsidRDefault="00F4271F" w:rsidP="00F4271F">
            <w:pPr>
              <w:rPr>
                <w:sz w:val="16"/>
                <w:szCs w:val="16"/>
              </w:rPr>
            </w:pPr>
          </w:p>
        </w:tc>
        <w:tc>
          <w:tcPr>
            <w:tcW w:w="4080" w:type="dxa"/>
            <w:noWrap/>
            <w:hideMark/>
          </w:tcPr>
          <w:p w14:paraId="1AA17D39" w14:textId="77777777" w:rsidR="00F4271F" w:rsidRPr="008649DE" w:rsidRDefault="00F4271F" w:rsidP="00F4271F">
            <w:pPr>
              <w:rPr>
                <w:sz w:val="16"/>
                <w:szCs w:val="16"/>
              </w:rPr>
            </w:pPr>
            <w:r w:rsidRPr="008649DE">
              <w:rPr>
                <w:sz w:val="16"/>
                <w:szCs w:val="16"/>
              </w:rPr>
              <w:t>Right Caudate</w:t>
            </w:r>
          </w:p>
        </w:tc>
        <w:tc>
          <w:tcPr>
            <w:tcW w:w="4360" w:type="dxa"/>
            <w:noWrap/>
            <w:hideMark/>
          </w:tcPr>
          <w:p w14:paraId="404DA2FD" w14:textId="77777777" w:rsidR="00F4271F" w:rsidRPr="008649DE" w:rsidRDefault="00F4271F" w:rsidP="00F4271F">
            <w:pPr>
              <w:rPr>
                <w:sz w:val="16"/>
                <w:szCs w:val="16"/>
              </w:rPr>
            </w:pPr>
          </w:p>
        </w:tc>
        <w:tc>
          <w:tcPr>
            <w:tcW w:w="4680" w:type="dxa"/>
            <w:noWrap/>
            <w:hideMark/>
          </w:tcPr>
          <w:p w14:paraId="7D728EFC" w14:textId="77777777" w:rsidR="00F4271F" w:rsidRPr="008649DE" w:rsidRDefault="00F4271F" w:rsidP="00F4271F">
            <w:pPr>
              <w:rPr>
                <w:sz w:val="16"/>
                <w:szCs w:val="16"/>
              </w:rPr>
            </w:pPr>
          </w:p>
        </w:tc>
      </w:tr>
      <w:tr w:rsidR="00F4271F" w:rsidRPr="008649DE" w14:paraId="509968F0" w14:textId="77777777" w:rsidTr="00F4271F">
        <w:trPr>
          <w:trHeight w:val="300"/>
        </w:trPr>
        <w:tc>
          <w:tcPr>
            <w:tcW w:w="4500" w:type="dxa"/>
            <w:noWrap/>
            <w:hideMark/>
          </w:tcPr>
          <w:p w14:paraId="0959AC3E" w14:textId="77777777" w:rsidR="00F4271F" w:rsidRPr="008649DE" w:rsidRDefault="00F4271F" w:rsidP="00F4271F">
            <w:pPr>
              <w:rPr>
                <w:sz w:val="16"/>
                <w:szCs w:val="16"/>
              </w:rPr>
            </w:pPr>
          </w:p>
        </w:tc>
        <w:tc>
          <w:tcPr>
            <w:tcW w:w="4080" w:type="dxa"/>
            <w:noWrap/>
            <w:hideMark/>
          </w:tcPr>
          <w:p w14:paraId="50317846" w14:textId="77777777" w:rsidR="00F4271F" w:rsidRPr="008649DE" w:rsidRDefault="00F4271F" w:rsidP="00F4271F">
            <w:pPr>
              <w:rPr>
                <w:sz w:val="16"/>
                <w:szCs w:val="16"/>
              </w:rPr>
            </w:pPr>
            <w:r w:rsidRPr="008649DE">
              <w:rPr>
                <w:sz w:val="16"/>
                <w:szCs w:val="16"/>
              </w:rPr>
              <w:t>Left Pallidum</w:t>
            </w:r>
          </w:p>
        </w:tc>
        <w:tc>
          <w:tcPr>
            <w:tcW w:w="4360" w:type="dxa"/>
            <w:noWrap/>
            <w:hideMark/>
          </w:tcPr>
          <w:p w14:paraId="14E006A6" w14:textId="77777777" w:rsidR="00F4271F" w:rsidRPr="008649DE" w:rsidRDefault="00F4271F" w:rsidP="00F4271F">
            <w:pPr>
              <w:rPr>
                <w:sz w:val="16"/>
                <w:szCs w:val="16"/>
              </w:rPr>
            </w:pPr>
          </w:p>
        </w:tc>
        <w:tc>
          <w:tcPr>
            <w:tcW w:w="4680" w:type="dxa"/>
            <w:noWrap/>
            <w:hideMark/>
          </w:tcPr>
          <w:p w14:paraId="716BD363" w14:textId="77777777" w:rsidR="00F4271F" w:rsidRPr="008649DE" w:rsidRDefault="00F4271F" w:rsidP="00F4271F">
            <w:pPr>
              <w:rPr>
                <w:sz w:val="16"/>
                <w:szCs w:val="16"/>
              </w:rPr>
            </w:pPr>
          </w:p>
        </w:tc>
      </w:tr>
      <w:tr w:rsidR="00F4271F" w:rsidRPr="008649DE" w14:paraId="5C60B097" w14:textId="77777777" w:rsidTr="00F4271F">
        <w:trPr>
          <w:trHeight w:val="300"/>
        </w:trPr>
        <w:tc>
          <w:tcPr>
            <w:tcW w:w="4500" w:type="dxa"/>
            <w:noWrap/>
            <w:hideMark/>
          </w:tcPr>
          <w:p w14:paraId="285B8F4A" w14:textId="77777777" w:rsidR="00F4271F" w:rsidRPr="008649DE" w:rsidRDefault="00F4271F" w:rsidP="00F4271F">
            <w:pPr>
              <w:rPr>
                <w:sz w:val="16"/>
                <w:szCs w:val="16"/>
              </w:rPr>
            </w:pPr>
          </w:p>
        </w:tc>
        <w:tc>
          <w:tcPr>
            <w:tcW w:w="4080" w:type="dxa"/>
            <w:noWrap/>
            <w:hideMark/>
          </w:tcPr>
          <w:p w14:paraId="5B94C407" w14:textId="77777777" w:rsidR="00F4271F" w:rsidRPr="008649DE" w:rsidRDefault="00F4271F" w:rsidP="00F4271F">
            <w:pPr>
              <w:rPr>
                <w:sz w:val="16"/>
                <w:szCs w:val="16"/>
              </w:rPr>
            </w:pPr>
            <w:r w:rsidRPr="008649DE">
              <w:rPr>
                <w:sz w:val="16"/>
                <w:szCs w:val="16"/>
              </w:rPr>
              <w:t>Right Pallidum</w:t>
            </w:r>
          </w:p>
        </w:tc>
        <w:tc>
          <w:tcPr>
            <w:tcW w:w="4360" w:type="dxa"/>
            <w:noWrap/>
            <w:hideMark/>
          </w:tcPr>
          <w:p w14:paraId="75311895" w14:textId="77777777" w:rsidR="00F4271F" w:rsidRPr="008649DE" w:rsidRDefault="00F4271F" w:rsidP="00F4271F">
            <w:pPr>
              <w:rPr>
                <w:sz w:val="16"/>
                <w:szCs w:val="16"/>
              </w:rPr>
            </w:pPr>
          </w:p>
        </w:tc>
        <w:tc>
          <w:tcPr>
            <w:tcW w:w="4680" w:type="dxa"/>
            <w:noWrap/>
            <w:hideMark/>
          </w:tcPr>
          <w:p w14:paraId="7788F660" w14:textId="77777777" w:rsidR="00F4271F" w:rsidRPr="008649DE" w:rsidRDefault="00F4271F" w:rsidP="00F4271F">
            <w:pPr>
              <w:rPr>
                <w:sz w:val="16"/>
                <w:szCs w:val="16"/>
              </w:rPr>
            </w:pPr>
          </w:p>
        </w:tc>
      </w:tr>
      <w:tr w:rsidR="00F4271F" w:rsidRPr="008649DE" w14:paraId="0F139C59" w14:textId="77777777" w:rsidTr="00F4271F">
        <w:trPr>
          <w:trHeight w:val="300"/>
        </w:trPr>
        <w:tc>
          <w:tcPr>
            <w:tcW w:w="4500" w:type="dxa"/>
            <w:noWrap/>
            <w:hideMark/>
          </w:tcPr>
          <w:p w14:paraId="04638A78" w14:textId="77777777" w:rsidR="00F4271F" w:rsidRPr="008649DE" w:rsidRDefault="00F4271F" w:rsidP="00F4271F">
            <w:pPr>
              <w:rPr>
                <w:sz w:val="16"/>
                <w:szCs w:val="16"/>
              </w:rPr>
            </w:pPr>
          </w:p>
        </w:tc>
        <w:tc>
          <w:tcPr>
            <w:tcW w:w="4080" w:type="dxa"/>
            <w:noWrap/>
            <w:hideMark/>
          </w:tcPr>
          <w:p w14:paraId="79C3C980" w14:textId="77777777" w:rsidR="00F4271F" w:rsidRPr="008649DE" w:rsidRDefault="00F4271F" w:rsidP="00F4271F">
            <w:pPr>
              <w:rPr>
                <w:sz w:val="16"/>
                <w:szCs w:val="16"/>
              </w:rPr>
            </w:pPr>
            <w:r w:rsidRPr="008649DE">
              <w:rPr>
                <w:sz w:val="16"/>
                <w:szCs w:val="16"/>
              </w:rPr>
              <w:t>Left Thalamus</w:t>
            </w:r>
          </w:p>
        </w:tc>
        <w:tc>
          <w:tcPr>
            <w:tcW w:w="4360" w:type="dxa"/>
            <w:noWrap/>
            <w:hideMark/>
          </w:tcPr>
          <w:p w14:paraId="67161E45" w14:textId="77777777" w:rsidR="00F4271F" w:rsidRPr="008649DE" w:rsidRDefault="00F4271F" w:rsidP="00F4271F">
            <w:pPr>
              <w:rPr>
                <w:sz w:val="16"/>
                <w:szCs w:val="16"/>
              </w:rPr>
            </w:pPr>
          </w:p>
        </w:tc>
        <w:tc>
          <w:tcPr>
            <w:tcW w:w="4680" w:type="dxa"/>
            <w:noWrap/>
            <w:hideMark/>
          </w:tcPr>
          <w:p w14:paraId="56943720" w14:textId="77777777" w:rsidR="00F4271F" w:rsidRPr="008649DE" w:rsidRDefault="00F4271F" w:rsidP="00F4271F">
            <w:pPr>
              <w:rPr>
                <w:sz w:val="16"/>
                <w:szCs w:val="16"/>
              </w:rPr>
            </w:pPr>
          </w:p>
        </w:tc>
      </w:tr>
      <w:tr w:rsidR="00F4271F" w:rsidRPr="008649DE" w14:paraId="52D55B19" w14:textId="77777777" w:rsidTr="00F4271F">
        <w:trPr>
          <w:trHeight w:val="300"/>
        </w:trPr>
        <w:tc>
          <w:tcPr>
            <w:tcW w:w="4500" w:type="dxa"/>
            <w:noWrap/>
            <w:hideMark/>
          </w:tcPr>
          <w:p w14:paraId="7E61AE03" w14:textId="77777777" w:rsidR="00F4271F" w:rsidRPr="008649DE" w:rsidRDefault="00F4271F" w:rsidP="00F4271F">
            <w:pPr>
              <w:rPr>
                <w:sz w:val="16"/>
                <w:szCs w:val="16"/>
              </w:rPr>
            </w:pPr>
          </w:p>
        </w:tc>
        <w:tc>
          <w:tcPr>
            <w:tcW w:w="4080" w:type="dxa"/>
            <w:noWrap/>
            <w:hideMark/>
          </w:tcPr>
          <w:p w14:paraId="045DA553" w14:textId="77777777" w:rsidR="00F4271F" w:rsidRPr="008649DE" w:rsidRDefault="00F4271F" w:rsidP="00F4271F">
            <w:pPr>
              <w:rPr>
                <w:sz w:val="16"/>
                <w:szCs w:val="16"/>
              </w:rPr>
            </w:pPr>
            <w:r w:rsidRPr="008649DE">
              <w:rPr>
                <w:sz w:val="16"/>
                <w:szCs w:val="16"/>
              </w:rPr>
              <w:t>Right Thalamus</w:t>
            </w:r>
          </w:p>
        </w:tc>
        <w:tc>
          <w:tcPr>
            <w:tcW w:w="4360" w:type="dxa"/>
            <w:noWrap/>
            <w:hideMark/>
          </w:tcPr>
          <w:p w14:paraId="179C1AED" w14:textId="77777777" w:rsidR="00F4271F" w:rsidRPr="008649DE" w:rsidRDefault="00F4271F" w:rsidP="00F4271F">
            <w:pPr>
              <w:rPr>
                <w:sz w:val="16"/>
                <w:szCs w:val="16"/>
              </w:rPr>
            </w:pPr>
          </w:p>
        </w:tc>
        <w:tc>
          <w:tcPr>
            <w:tcW w:w="4680" w:type="dxa"/>
            <w:noWrap/>
            <w:hideMark/>
          </w:tcPr>
          <w:p w14:paraId="5AC1AB4C" w14:textId="77777777" w:rsidR="00F4271F" w:rsidRPr="008649DE" w:rsidRDefault="00F4271F" w:rsidP="00F4271F">
            <w:pPr>
              <w:rPr>
                <w:sz w:val="16"/>
                <w:szCs w:val="16"/>
              </w:rPr>
            </w:pPr>
          </w:p>
        </w:tc>
      </w:tr>
      <w:tr w:rsidR="00F4271F" w:rsidRPr="008649DE" w14:paraId="2EC04B3B" w14:textId="77777777" w:rsidTr="00F4271F">
        <w:trPr>
          <w:trHeight w:val="300"/>
        </w:trPr>
        <w:tc>
          <w:tcPr>
            <w:tcW w:w="4500" w:type="dxa"/>
            <w:noWrap/>
            <w:hideMark/>
          </w:tcPr>
          <w:p w14:paraId="5E14BBC7" w14:textId="77777777" w:rsidR="00F4271F" w:rsidRPr="008649DE" w:rsidRDefault="00F4271F" w:rsidP="00F4271F">
            <w:pPr>
              <w:rPr>
                <w:sz w:val="16"/>
                <w:szCs w:val="16"/>
              </w:rPr>
            </w:pPr>
          </w:p>
        </w:tc>
        <w:tc>
          <w:tcPr>
            <w:tcW w:w="4080" w:type="dxa"/>
            <w:noWrap/>
            <w:hideMark/>
          </w:tcPr>
          <w:p w14:paraId="5C749822" w14:textId="77777777" w:rsidR="00F4271F" w:rsidRPr="008649DE" w:rsidRDefault="00F4271F" w:rsidP="00F4271F">
            <w:pPr>
              <w:rPr>
                <w:sz w:val="16"/>
                <w:szCs w:val="16"/>
              </w:rPr>
            </w:pPr>
            <w:r w:rsidRPr="008649DE">
              <w:rPr>
                <w:sz w:val="16"/>
                <w:szCs w:val="16"/>
              </w:rPr>
              <w:t xml:space="preserve">Left </w:t>
            </w:r>
            <w:proofErr w:type="spellStart"/>
            <w:r w:rsidRPr="008649DE">
              <w:rPr>
                <w:sz w:val="16"/>
                <w:szCs w:val="16"/>
              </w:rPr>
              <w:t>Heschl</w:t>
            </w:r>
            <w:proofErr w:type="spellEnd"/>
          </w:p>
        </w:tc>
        <w:tc>
          <w:tcPr>
            <w:tcW w:w="4360" w:type="dxa"/>
            <w:noWrap/>
            <w:hideMark/>
          </w:tcPr>
          <w:p w14:paraId="7FFD3E31" w14:textId="77777777" w:rsidR="00F4271F" w:rsidRPr="008649DE" w:rsidRDefault="00F4271F" w:rsidP="00F4271F">
            <w:pPr>
              <w:rPr>
                <w:sz w:val="16"/>
                <w:szCs w:val="16"/>
              </w:rPr>
            </w:pPr>
          </w:p>
        </w:tc>
        <w:tc>
          <w:tcPr>
            <w:tcW w:w="4680" w:type="dxa"/>
            <w:noWrap/>
            <w:hideMark/>
          </w:tcPr>
          <w:p w14:paraId="3147E8F2" w14:textId="77777777" w:rsidR="00F4271F" w:rsidRPr="008649DE" w:rsidRDefault="00F4271F" w:rsidP="00F4271F">
            <w:pPr>
              <w:rPr>
                <w:sz w:val="16"/>
                <w:szCs w:val="16"/>
              </w:rPr>
            </w:pPr>
          </w:p>
        </w:tc>
      </w:tr>
      <w:tr w:rsidR="00F4271F" w:rsidRPr="008649DE" w14:paraId="7CF95FCC" w14:textId="77777777" w:rsidTr="00F4271F">
        <w:trPr>
          <w:trHeight w:val="300"/>
        </w:trPr>
        <w:tc>
          <w:tcPr>
            <w:tcW w:w="4500" w:type="dxa"/>
            <w:noWrap/>
            <w:hideMark/>
          </w:tcPr>
          <w:p w14:paraId="2212DC92" w14:textId="77777777" w:rsidR="00F4271F" w:rsidRPr="008649DE" w:rsidRDefault="00F4271F" w:rsidP="00F4271F">
            <w:pPr>
              <w:rPr>
                <w:sz w:val="16"/>
                <w:szCs w:val="16"/>
              </w:rPr>
            </w:pPr>
          </w:p>
        </w:tc>
        <w:tc>
          <w:tcPr>
            <w:tcW w:w="4080" w:type="dxa"/>
            <w:noWrap/>
            <w:hideMark/>
          </w:tcPr>
          <w:p w14:paraId="48A4811D" w14:textId="77777777" w:rsidR="00F4271F" w:rsidRPr="008649DE" w:rsidRDefault="00F4271F" w:rsidP="00F4271F">
            <w:pPr>
              <w:rPr>
                <w:sz w:val="16"/>
                <w:szCs w:val="16"/>
              </w:rPr>
            </w:pPr>
            <w:r w:rsidRPr="008649DE">
              <w:rPr>
                <w:sz w:val="16"/>
                <w:szCs w:val="16"/>
              </w:rPr>
              <w:t xml:space="preserve">Right </w:t>
            </w:r>
            <w:proofErr w:type="spellStart"/>
            <w:r w:rsidRPr="008649DE">
              <w:rPr>
                <w:sz w:val="16"/>
                <w:szCs w:val="16"/>
              </w:rPr>
              <w:t>Heschl</w:t>
            </w:r>
            <w:proofErr w:type="spellEnd"/>
          </w:p>
        </w:tc>
        <w:tc>
          <w:tcPr>
            <w:tcW w:w="4360" w:type="dxa"/>
            <w:noWrap/>
            <w:hideMark/>
          </w:tcPr>
          <w:p w14:paraId="69FA1897" w14:textId="77777777" w:rsidR="00F4271F" w:rsidRPr="008649DE" w:rsidRDefault="00F4271F" w:rsidP="00F4271F">
            <w:pPr>
              <w:rPr>
                <w:sz w:val="16"/>
                <w:szCs w:val="16"/>
              </w:rPr>
            </w:pPr>
          </w:p>
        </w:tc>
        <w:tc>
          <w:tcPr>
            <w:tcW w:w="4680" w:type="dxa"/>
            <w:noWrap/>
            <w:hideMark/>
          </w:tcPr>
          <w:p w14:paraId="3A8E37A4" w14:textId="77777777" w:rsidR="00F4271F" w:rsidRPr="008649DE" w:rsidRDefault="00F4271F" w:rsidP="00F4271F">
            <w:pPr>
              <w:rPr>
                <w:sz w:val="16"/>
                <w:szCs w:val="16"/>
              </w:rPr>
            </w:pPr>
          </w:p>
        </w:tc>
      </w:tr>
      <w:tr w:rsidR="00F4271F" w:rsidRPr="008649DE" w14:paraId="5A067606" w14:textId="77777777" w:rsidTr="00F4271F">
        <w:trPr>
          <w:trHeight w:val="300"/>
        </w:trPr>
        <w:tc>
          <w:tcPr>
            <w:tcW w:w="4500" w:type="dxa"/>
            <w:noWrap/>
            <w:hideMark/>
          </w:tcPr>
          <w:p w14:paraId="05DD116B" w14:textId="77777777" w:rsidR="00F4271F" w:rsidRPr="008649DE" w:rsidRDefault="00F4271F" w:rsidP="00F4271F">
            <w:pPr>
              <w:rPr>
                <w:sz w:val="16"/>
                <w:szCs w:val="16"/>
              </w:rPr>
            </w:pPr>
          </w:p>
        </w:tc>
        <w:tc>
          <w:tcPr>
            <w:tcW w:w="4080" w:type="dxa"/>
            <w:noWrap/>
            <w:hideMark/>
          </w:tcPr>
          <w:p w14:paraId="0CF1F68A" w14:textId="77777777" w:rsidR="00F4271F" w:rsidRPr="008649DE" w:rsidRDefault="00F4271F" w:rsidP="00F4271F">
            <w:pPr>
              <w:rPr>
                <w:sz w:val="16"/>
                <w:szCs w:val="16"/>
              </w:rPr>
            </w:pPr>
            <w:r w:rsidRPr="008649DE">
              <w:rPr>
                <w:sz w:val="16"/>
                <w:szCs w:val="16"/>
              </w:rPr>
              <w:t>Left Superior Temporal</w:t>
            </w:r>
          </w:p>
        </w:tc>
        <w:tc>
          <w:tcPr>
            <w:tcW w:w="4360" w:type="dxa"/>
            <w:noWrap/>
            <w:hideMark/>
          </w:tcPr>
          <w:p w14:paraId="398BB63E" w14:textId="77777777" w:rsidR="00F4271F" w:rsidRPr="008649DE" w:rsidRDefault="00F4271F" w:rsidP="00F4271F">
            <w:pPr>
              <w:rPr>
                <w:sz w:val="16"/>
                <w:szCs w:val="16"/>
              </w:rPr>
            </w:pPr>
          </w:p>
        </w:tc>
        <w:tc>
          <w:tcPr>
            <w:tcW w:w="4680" w:type="dxa"/>
            <w:noWrap/>
            <w:hideMark/>
          </w:tcPr>
          <w:p w14:paraId="3FDB4583" w14:textId="77777777" w:rsidR="00F4271F" w:rsidRPr="008649DE" w:rsidRDefault="00F4271F" w:rsidP="00F4271F">
            <w:pPr>
              <w:rPr>
                <w:sz w:val="16"/>
                <w:szCs w:val="16"/>
              </w:rPr>
            </w:pPr>
          </w:p>
        </w:tc>
      </w:tr>
      <w:tr w:rsidR="00F4271F" w:rsidRPr="008649DE" w14:paraId="55E379AF" w14:textId="77777777" w:rsidTr="00F4271F">
        <w:trPr>
          <w:trHeight w:val="300"/>
        </w:trPr>
        <w:tc>
          <w:tcPr>
            <w:tcW w:w="4500" w:type="dxa"/>
            <w:noWrap/>
            <w:hideMark/>
          </w:tcPr>
          <w:p w14:paraId="44EAB04D" w14:textId="77777777" w:rsidR="00F4271F" w:rsidRPr="008649DE" w:rsidRDefault="00F4271F" w:rsidP="00F4271F">
            <w:pPr>
              <w:rPr>
                <w:sz w:val="16"/>
                <w:szCs w:val="16"/>
              </w:rPr>
            </w:pPr>
          </w:p>
        </w:tc>
        <w:tc>
          <w:tcPr>
            <w:tcW w:w="4080" w:type="dxa"/>
            <w:noWrap/>
            <w:hideMark/>
          </w:tcPr>
          <w:p w14:paraId="7A7A57EE" w14:textId="77777777" w:rsidR="00F4271F" w:rsidRPr="008649DE" w:rsidRDefault="00F4271F" w:rsidP="00F4271F">
            <w:pPr>
              <w:rPr>
                <w:sz w:val="16"/>
                <w:szCs w:val="16"/>
              </w:rPr>
            </w:pPr>
            <w:r w:rsidRPr="008649DE">
              <w:rPr>
                <w:sz w:val="16"/>
                <w:szCs w:val="16"/>
              </w:rPr>
              <w:t>Right Superior Temporal</w:t>
            </w:r>
          </w:p>
        </w:tc>
        <w:tc>
          <w:tcPr>
            <w:tcW w:w="4360" w:type="dxa"/>
            <w:noWrap/>
            <w:hideMark/>
          </w:tcPr>
          <w:p w14:paraId="428C3D1F" w14:textId="77777777" w:rsidR="00F4271F" w:rsidRPr="008649DE" w:rsidRDefault="00F4271F" w:rsidP="00F4271F">
            <w:pPr>
              <w:rPr>
                <w:sz w:val="16"/>
                <w:szCs w:val="16"/>
              </w:rPr>
            </w:pPr>
          </w:p>
        </w:tc>
        <w:tc>
          <w:tcPr>
            <w:tcW w:w="4680" w:type="dxa"/>
            <w:noWrap/>
            <w:hideMark/>
          </w:tcPr>
          <w:p w14:paraId="1911AB40" w14:textId="77777777" w:rsidR="00F4271F" w:rsidRPr="008649DE" w:rsidRDefault="00F4271F" w:rsidP="00F4271F">
            <w:pPr>
              <w:rPr>
                <w:sz w:val="16"/>
                <w:szCs w:val="16"/>
              </w:rPr>
            </w:pPr>
          </w:p>
        </w:tc>
      </w:tr>
      <w:tr w:rsidR="00F4271F" w:rsidRPr="008649DE" w14:paraId="360DF925" w14:textId="77777777" w:rsidTr="00F4271F">
        <w:trPr>
          <w:trHeight w:val="300"/>
        </w:trPr>
        <w:tc>
          <w:tcPr>
            <w:tcW w:w="4500" w:type="dxa"/>
            <w:noWrap/>
            <w:hideMark/>
          </w:tcPr>
          <w:p w14:paraId="12C01AB3" w14:textId="77777777" w:rsidR="00F4271F" w:rsidRPr="008649DE" w:rsidRDefault="00F4271F" w:rsidP="00F4271F">
            <w:pPr>
              <w:rPr>
                <w:sz w:val="16"/>
                <w:szCs w:val="16"/>
              </w:rPr>
            </w:pPr>
          </w:p>
        </w:tc>
        <w:tc>
          <w:tcPr>
            <w:tcW w:w="4080" w:type="dxa"/>
            <w:noWrap/>
            <w:hideMark/>
          </w:tcPr>
          <w:p w14:paraId="6ECCFC9F" w14:textId="77777777" w:rsidR="00F4271F" w:rsidRPr="008649DE" w:rsidRDefault="00F4271F" w:rsidP="00F4271F">
            <w:pPr>
              <w:rPr>
                <w:sz w:val="16"/>
                <w:szCs w:val="16"/>
              </w:rPr>
            </w:pPr>
            <w:r w:rsidRPr="008649DE">
              <w:rPr>
                <w:sz w:val="16"/>
                <w:szCs w:val="16"/>
              </w:rPr>
              <w:t>Left Middle Temporal</w:t>
            </w:r>
          </w:p>
        </w:tc>
        <w:tc>
          <w:tcPr>
            <w:tcW w:w="4360" w:type="dxa"/>
            <w:noWrap/>
            <w:hideMark/>
          </w:tcPr>
          <w:p w14:paraId="4904576C" w14:textId="77777777" w:rsidR="00F4271F" w:rsidRPr="008649DE" w:rsidRDefault="00F4271F" w:rsidP="00F4271F">
            <w:pPr>
              <w:rPr>
                <w:sz w:val="16"/>
                <w:szCs w:val="16"/>
              </w:rPr>
            </w:pPr>
          </w:p>
        </w:tc>
        <w:tc>
          <w:tcPr>
            <w:tcW w:w="4680" w:type="dxa"/>
            <w:noWrap/>
            <w:hideMark/>
          </w:tcPr>
          <w:p w14:paraId="469AA738" w14:textId="77777777" w:rsidR="00F4271F" w:rsidRPr="008649DE" w:rsidRDefault="00F4271F" w:rsidP="00F4271F">
            <w:pPr>
              <w:rPr>
                <w:sz w:val="16"/>
                <w:szCs w:val="16"/>
              </w:rPr>
            </w:pPr>
          </w:p>
        </w:tc>
      </w:tr>
      <w:tr w:rsidR="00F4271F" w:rsidRPr="008649DE" w14:paraId="49830497" w14:textId="77777777" w:rsidTr="00F4271F">
        <w:trPr>
          <w:trHeight w:val="300"/>
        </w:trPr>
        <w:tc>
          <w:tcPr>
            <w:tcW w:w="4500" w:type="dxa"/>
            <w:noWrap/>
            <w:hideMark/>
          </w:tcPr>
          <w:p w14:paraId="511BC633" w14:textId="77777777" w:rsidR="00F4271F" w:rsidRPr="008649DE" w:rsidRDefault="00F4271F" w:rsidP="00F4271F">
            <w:pPr>
              <w:rPr>
                <w:sz w:val="16"/>
                <w:szCs w:val="16"/>
              </w:rPr>
            </w:pPr>
          </w:p>
        </w:tc>
        <w:tc>
          <w:tcPr>
            <w:tcW w:w="4080" w:type="dxa"/>
            <w:noWrap/>
            <w:hideMark/>
          </w:tcPr>
          <w:p w14:paraId="318F707D" w14:textId="77777777" w:rsidR="00F4271F" w:rsidRPr="008649DE" w:rsidRDefault="00F4271F" w:rsidP="00F4271F">
            <w:pPr>
              <w:rPr>
                <w:sz w:val="16"/>
                <w:szCs w:val="16"/>
              </w:rPr>
            </w:pPr>
            <w:r w:rsidRPr="008649DE">
              <w:rPr>
                <w:sz w:val="16"/>
                <w:szCs w:val="16"/>
              </w:rPr>
              <w:t>Right Middle Temporal</w:t>
            </w:r>
          </w:p>
        </w:tc>
        <w:tc>
          <w:tcPr>
            <w:tcW w:w="4360" w:type="dxa"/>
            <w:noWrap/>
            <w:hideMark/>
          </w:tcPr>
          <w:p w14:paraId="66DB3CB5" w14:textId="77777777" w:rsidR="00F4271F" w:rsidRPr="008649DE" w:rsidRDefault="00F4271F" w:rsidP="00F4271F">
            <w:pPr>
              <w:rPr>
                <w:sz w:val="16"/>
                <w:szCs w:val="16"/>
              </w:rPr>
            </w:pPr>
          </w:p>
        </w:tc>
        <w:tc>
          <w:tcPr>
            <w:tcW w:w="4680" w:type="dxa"/>
            <w:noWrap/>
            <w:hideMark/>
          </w:tcPr>
          <w:p w14:paraId="03B4C8AB" w14:textId="77777777" w:rsidR="00F4271F" w:rsidRPr="008649DE" w:rsidRDefault="00F4271F" w:rsidP="00F4271F">
            <w:pPr>
              <w:rPr>
                <w:sz w:val="16"/>
                <w:szCs w:val="16"/>
              </w:rPr>
            </w:pPr>
          </w:p>
        </w:tc>
      </w:tr>
      <w:tr w:rsidR="00F4271F" w:rsidRPr="008649DE" w14:paraId="67509A6C" w14:textId="77777777" w:rsidTr="00F4271F">
        <w:trPr>
          <w:trHeight w:val="300"/>
        </w:trPr>
        <w:tc>
          <w:tcPr>
            <w:tcW w:w="4500" w:type="dxa"/>
            <w:noWrap/>
            <w:hideMark/>
          </w:tcPr>
          <w:p w14:paraId="4253DEBC" w14:textId="77777777" w:rsidR="00F4271F" w:rsidRPr="008649DE" w:rsidRDefault="00F4271F" w:rsidP="00F4271F">
            <w:pPr>
              <w:rPr>
                <w:sz w:val="16"/>
                <w:szCs w:val="16"/>
              </w:rPr>
            </w:pPr>
          </w:p>
        </w:tc>
        <w:tc>
          <w:tcPr>
            <w:tcW w:w="4080" w:type="dxa"/>
            <w:noWrap/>
            <w:hideMark/>
          </w:tcPr>
          <w:p w14:paraId="2694AFE2" w14:textId="77777777" w:rsidR="00F4271F" w:rsidRPr="008649DE" w:rsidRDefault="00F4271F" w:rsidP="00F4271F">
            <w:pPr>
              <w:rPr>
                <w:sz w:val="16"/>
                <w:szCs w:val="16"/>
              </w:rPr>
            </w:pPr>
            <w:r w:rsidRPr="008649DE">
              <w:rPr>
                <w:sz w:val="16"/>
                <w:szCs w:val="16"/>
              </w:rPr>
              <w:t>Left Inferior Temporal</w:t>
            </w:r>
          </w:p>
        </w:tc>
        <w:tc>
          <w:tcPr>
            <w:tcW w:w="4360" w:type="dxa"/>
            <w:noWrap/>
            <w:hideMark/>
          </w:tcPr>
          <w:p w14:paraId="312C45EC" w14:textId="77777777" w:rsidR="00F4271F" w:rsidRPr="008649DE" w:rsidRDefault="00F4271F" w:rsidP="00F4271F">
            <w:pPr>
              <w:rPr>
                <w:sz w:val="16"/>
                <w:szCs w:val="16"/>
              </w:rPr>
            </w:pPr>
          </w:p>
        </w:tc>
        <w:tc>
          <w:tcPr>
            <w:tcW w:w="4680" w:type="dxa"/>
            <w:noWrap/>
            <w:hideMark/>
          </w:tcPr>
          <w:p w14:paraId="0A8339E4" w14:textId="77777777" w:rsidR="00F4271F" w:rsidRPr="008649DE" w:rsidRDefault="00F4271F" w:rsidP="00F4271F">
            <w:pPr>
              <w:rPr>
                <w:sz w:val="16"/>
                <w:szCs w:val="16"/>
              </w:rPr>
            </w:pPr>
          </w:p>
        </w:tc>
      </w:tr>
      <w:tr w:rsidR="00F4271F" w:rsidRPr="008649DE" w14:paraId="7A187053" w14:textId="77777777" w:rsidTr="00F4271F">
        <w:trPr>
          <w:trHeight w:val="300"/>
        </w:trPr>
        <w:tc>
          <w:tcPr>
            <w:tcW w:w="4500" w:type="dxa"/>
            <w:noWrap/>
            <w:hideMark/>
          </w:tcPr>
          <w:p w14:paraId="1A40FCB9" w14:textId="77777777" w:rsidR="00F4271F" w:rsidRPr="008649DE" w:rsidRDefault="00F4271F" w:rsidP="00F4271F">
            <w:pPr>
              <w:rPr>
                <w:sz w:val="16"/>
                <w:szCs w:val="16"/>
              </w:rPr>
            </w:pPr>
          </w:p>
        </w:tc>
        <w:tc>
          <w:tcPr>
            <w:tcW w:w="4080" w:type="dxa"/>
            <w:noWrap/>
            <w:hideMark/>
          </w:tcPr>
          <w:p w14:paraId="4A2C16BB" w14:textId="77777777" w:rsidR="00F4271F" w:rsidRPr="008649DE" w:rsidRDefault="00F4271F" w:rsidP="00F4271F">
            <w:pPr>
              <w:rPr>
                <w:sz w:val="16"/>
                <w:szCs w:val="16"/>
              </w:rPr>
            </w:pPr>
            <w:r w:rsidRPr="008649DE">
              <w:rPr>
                <w:sz w:val="16"/>
                <w:szCs w:val="16"/>
              </w:rPr>
              <w:t>Right Inferior Temporal</w:t>
            </w:r>
          </w:p>
        </w:tc>
        <w:tc>
          <w:tcPr>
            <w:tcW w:w="4360" w:type="dxa"/>
            <w:noWrap/>
            <w:hideMark/>
          </w:tcPr>
          <w:p w14:paraId="1870CF64" w14:textId="77777777" w:rsidR="00F4271F" w:rsidRPr="008649DE" w:rsidRDefault="00F4271F" w:rsidP="00F4271F">
            <w:pPr>
              <w:rPr>
                <w:sz w:val="16"/>
                <w:szCs w:val="16"/>
              </w:rPr>
            </w:pPr>
          </w:p>
        </w:tc>
        <w:tc>
          <w:tcPr>
            <w:tcW w:w="4680" w:type="dxa"/>
            <w:noWrap/>
            <w:hideMark/>
          </w:tcPr>
          <w:p w14:paraId="3AD0DF6F" w14:textId="77777777" w:rsidR="00F4271F" w:rsidRPr="008649DE" w:rsidRDefault="00F4271F" w:rsidP="00F4271F">
            <w:pPr>
              <w:rPr>
                <w:sz w:val="16"/>
                <w:szCs w:val="16"/>
              </w:rPr>
            </w:pPr>
          </w:p>
        </w:tc>
      </w:tr>
      <w:tr w:rsidR="00F4271F" w:rsidRPr="008649DE" w14:paraId="7CE0C769" w14:textId="77777777" w:rsidTr="00F4271F">
        <w:trPr>
          <w:trHeight w:val="300"/>
        </w:trPr>
        <w:tc>
          <w:tcPr>
            <w:tcW w:w="4500" w:type="dxa"/>
            <w:noWrap/>
            <w:hideMark/>
          </w:tcPr>
          <w:p w14:paraId="169A198A" w14:textId="77777777" w:rsidR="00F4271F" w:rsidRPr="008649DE" w:rsidRDefault="00F4271F" w:rsidP="00F4271F">
            <w:pPr>
              <w:rPr>
                <w:sz w:val="16"/>
                <w:szCs w:val="16"/>
              </w:rPr>
            </w:pPr>
          </w:p>
        </w:tc>
        <w:tc>
          <w:tcPr>
            <w:tcW w:w="4080" w:type="dxa"/>
            <w:noWrap/>
            <w:hideMark/>
          </w:tcPr>
          <w:p w14:paraId="30D28080" w14:textId="77777777" w:rsidR="00F4271F" w:rsidRPr="008649DE" w:rsidRDefault="00F4271F" w:rsidP="00F4271F">
            <w:pPr>
              <w:rPr>
                <w:sz w:val="16"/>
                <w:szCs w:val="16"/>
              </w:rPr>
            </w:pPr>
            <w:r w:rsidRPr="008649DE">
              <w:rPr>
                <w:sz w:val="16"/>
                <w:szCs w:val="16"/>
              </w:rPr>
              <w:t>Cerebellum_6_R</w:t>
            </w:r>
          </w:p>
        </w:tc>
        <w:tc>
          <w:tcPr>
            <w:tcW w:w="4360" w:type="dxa"/>
            <w:noWrap/>
            <w:hideMark/>
          </w:tcPr>
          <w:p w14:paraId="16987F47" w14:textId="77777777" w:rsidR="00F4271F" w:rsidRPr="008649DE" w:rsidRDefault="00F4271F" w:rsidP="00F4271F">
            <w:pPr>
              <w:rPr>
                <w:sz w:val="16"/>
                <w:szCs w:val="16"/>
              </w:rPr>
            </w:pPr>
          </w:p>
        </w:tc>
        <w:tc>
          <w:tcPr>
            <w:tcW w:w="4680" w:type="dxa"/>
            <w:noWrap/>
            <w:hideMark/>
          </w:tcPr>
          <w:p w14:paraId="735772EC" w14:textId="77777777" w:rsidR="00F4271F" w:rsidRPr="008649DE" w:rsidRDefault="00F4271F" w:rsidP="00F4271F">
            <w:pPr>
              <w:rPr>
                <w:sz w:val="16"/>
                <w:szCs w:val="16"/>
              </w:rPr>
            </w:pPr>
          </w:p>
        </w:tc>
      </w:tr>
      <w:tr w:rsidR="00F4271F" w:rsidRPr="008649DE" w14:paraId="69E9CA0C" w14:textId="77777777" w:rsidTr="00F4271F">
        <w:trPr>
          <w:trHeight w:val="300"/>
        </w:trPr>
        <w:tc>
          <w:tcPr>
            <w:tcW w:w="4500" w:type="dxa"/>
            <w:noWrap/>
            <w:hideMark/>
          </w:tcPr>
          <w:p w14:paraId="564EF4C3" w14:textId="77777777" w:rsidR="00F4271F" w:rsidRPr="008649DE" w:rsidRDefault="00F4271F" w:rsidP="00F4271F">
            <w:pPr>
              <w:rPr>
                <w:sz w:val="16"/>
                <w:szCs w:val="16"/>
              </w:rPr>
            </w:pPr>
          </w:p>
        </w:tc>
        <w:tc>
          <w:tcPr>
            <w:tcW w:w="4080" w:type="dxa"/>
            <w:noWrap/>
            <w:hideMark/>
          </w:tcPr>
          <w:p w14:paraId="2E10D327" w14:textId="77777777" w:rsidR="00F4271F" w:rsidRPr="008649DE" w:rsidRDefault="00F4271F" w:rsidP="00F4271F">
            <w:pPr>
              <w:rPr>
                <w:sz w:val="16"/>
                <w:szCs w:val="16"/>
              </w:rPr>
            </w:pPr>
            <w:r w:rsidRPr="008649DE">
              <w:rPr>
                <w:sz w:val="16"/>
                <w:szCs w:val="16"/>
              </w:rPr>
              <w:t>Vermis_7</w:t>
            </w:r>
          </w:p>
        </w:tc>
        <w:tc>
          <w:tcPr>
            <w:tcW w:w="4360" w:type="dxa"/>
            <w:noWrap/>
            <w:hideMark/>
          </w:tcPr>
          <w:p w14:paraId="568151BD" w14:textId="77777777" w:rsidR="00F4271F" w:rsidRPr="008649DE" w:rsidRDefault="00F4271F" w:rsidP="00F4271F">
            <w:pPr>
              <w:rPr>
                <w:sz w:val="16"/>
                <w:szCs w:val="16"/>
              </w:rPr>
            </w:pPr>
          </w:p>
        </w:tc>
        <w:tc>
          <w:tcPr>
            <w:tcW w:w="4680" w:type="dxa"/>
            <w:noWrap/>
            <w:hideMark/>
          </w:tcPr>
          <w:p w14:paraId="3A299FF2" w14:textId="77777777" w:rsidR="00F4271F" w:rsidRPr="008649DE" w:rsidRDefault="00F4271F" w:rsidP="00F4271F">
            <w:pPr>
              <w:rPr>
                <w:sz w:val="16"/>
                <w:szCs w:val="16"/>
              </w:rPr>
            </w:pPr>
          </w:p>
        </w:tc>
      </w:tr>
      <w:tr w:rsidR="00F4271F" w:rsidRPr="008649DE" w14:paraId="3F139308" w14:textId="77777777" w:rsidTr="00F4271F">
        <w:trPr>
          <w:trHeight w:val="300"/>
        </w:trPr>
        <w:tc>
          <w:tcPr>
            <w:tcW w:w="4500" w:type="dxa"/>
            <w:noWrap/>
            <w:hideMark/>
          </w:tcPr>
          <w:p w14:paraId="48F924F8" w14:textId="77777777" w:rsidR="00F4271F" w:rsidRPr="008649DE" w:rsidRDefault="00F4271F" w:rsidP="00F4271F">
            <w:pPr>
              <w:rPr>
                <w:sz w:val="16"/>
                <w:szCs w:val="16"/>
              </w:rPr>
            </w:pPr>
          </w:p>
        </w:tc>
        <w:tc>
          <w:tcPr>
            <w:tcW w:w="4080" w:type="dxa"/>
            <w:noWrap/>
            <w:hideMark/>
          </w:tcPr>
          <w:p w14:paraId="190C2C8A" w14:textId="77777777" w:rsidR="00F4271F" w:rsidRPr="008649DE" w:rsidRDefault="00F4271F" w:rsidP="00F4271F">
            <w:pPr>
              <w:rPr>
                <w:sz w:val="16"/>
                <w:szCs w:val="16"/>
              </w:rPr>
            </w:pPr>
            <w:r w:rsidRPr="008649DE">
              <w:rPr>
                <w:sz w:val="16"/>
                <w:szCs w:val="16"/>
              </w:rPr>
              <w:t xml:space="preserve"> </w:t>
            </w:r>
            <w:proofErr w:type="spellStart"/>
            <w:r w:rsidRPr="008649DE">
              <w:rPr>
                <w:sz w:val="16"/>
                <w:szCs w:val="16"/>
              </w:rPr>
              <w:t>Anterior.limb.</w:t>
            </w:r>
            <w:proofErr w:type="gramStart"/>
            <w:r w:rsidRPr="008649DE">
              <w:rPr>
                <w:sz w:val="16"/>
                <w:szCs w:val="16"/>
              </w:rPr>
              <w:t>of.internal</w:t>
            </w:r>
            <w:proofErr w:type="gramEnd"/>
            <w:r w:rsidRPr="008649DE">
              <w:rPr>
                <w:sz w:val="16"/>
                <w:szCs w:val="16"/>
              </w:rPr>
              <w:t>.capsule.R</w:t>
            </w:r>
            <w:proofErr w:type="spellEnd"/>
            <w:r w:rsidRPr="008649DE">
              <w:rPr>
                <w:sz w:val="16"/>
                <w:szCs w:val="16"/>
              </w:rPr>
              <w:t>(label)</w:t>
            </w:r>
          </w:p>
        </w:tc>
        <w:tc>
          <w:tcPr>
            <w:tcW w:w="4360" w:type="dxa"/>
            <w:noWrap/>
            <w:hideMark/>
          </w:tcPr>
          <w:p w14:paraId="031579EF" w14:textId="77777777" w:rsidR="00F4271F" w:rsidRPr="008649DE" w:rsidRDefault="00F4271F" w:rsidP="00F4271F">
            <w:pPr>
              <w:rPr>
                <w:sz w:val="16"/>
                <w:szCs w:val="16"/>
              </w:rPr>
            </w:pPr>
          </w:p>
        </w:tc>
        <w:tc>
          <w:tcPr>
            <w:tcW w:w="4680" w:type="dxa"/>
            <w:noWrap/>
            <w:hideMark/>
          </w:tcPr>
          <w:p w14:paraId="69F38A75" w14:textId="77777777" w:rsidR="00F4271F" w:rsidRPr="008649DE" w:rsidRDefault="00F4271F" w:rsidP="00F4271F">
            <w:pPr>
              <w:rPr>
                <w:sz w:val="16"/>
                <w:szCs w:val="16"/>
              </w:rPr>
            </w:pPr>
          </w:p>
        </w:tc>
      </w:tr>
      <w:tr w:rsidR="00F4271F" w:rsidRPr="008649DE" w14:paraId="449B9A6B" w14:textId="77777777" w:rsidTr="00F4271F">
        <w:trPr>
          <w:trHeight w:val="300"/>
        </w:trPr>
        <w:tc>
          <w:tcPr>
            <w:tcW w:w="4500" w:type="dxa"/>
            <w:noWrap/>
            <w:hideMark/>
          </w:tcPr>
          <w:p w14:paraId="6CFC734B" w14:textId="77777777" w:rsidR="00F4271F" w:rsidRPr="008649DE" w:rsidRDefault="00F4271F" w:rsidP="00F4271F">
            <w:pPr>
              <w:rPr>
                <w:sz w:val="16"/>
                <w:szCs w:val="16"/>
              </w:rPr>
            </w:pPr>
          </w:p>
        </w:tc>
        <w:tc>
          <w:tcPr>
            <w:tcW w:w="4080" w:type="dxa"/>
            <w:noWrap/>
            <w:hideMark/>
          </w:tcPr>
          <w:p w14:paraId="2BDFF8D6"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corona.radiata</w:t>
            </w:r>
            <w:proofErr w:type="gramEnd"/>
            <w:r w:rsidRPr="008649DE">
              <w:rPr>
                <w:sz w:val="16"/>
                <w:szCs w:val="16"/>
              </w:rPr>
              <w:t>.R</w:t>
            </w:r>
            <w:proofErr w:type="spellEnd"/>
            <w:r w:rsidRPr="008649DE">
              <w:rPr>
                <w:sz w:val="16"/>
                <w:szCs w:val="16"/>
              </w:rPr>
              <w:t>(label)</w:t>
            </w:r>
          </w:p>
        </w:tc>
        <w:tc>
          <w:tcPr>
            <w:tcW w:w="4360" w:type="dxa"/>
            <w:noWrap/>
            <w:hideMark/>
          </w:tcPr>
          <w:p w14:paraId="4A59F57F" w14:textId="77777777" w:rsidR="00F4271F" w:rsidRPr="008649DE" w:rsidRDefault="00F4271F" w:rsidP="00F4271F">
            <w:pPr>
              <w:rPr>
                <w:sz w:val="16"/>
                <w:szCs w:val="16"/>
              </w:rPr>
            </w:pPr>
          </w:p>
        </w:tc>
        <w:tc>
          <w:tcPr>
            <w:tcW w:w="4680" w:type="dxa"/>
            <w:noWrap/>
            <w:hideMark/>
          </w:tcPr>
          <w:p w14:paraId="782BD51C" w14:textId="77777777" w:rsidR="00F4271F" w:rsidRPr="008649DE" w:rsidRDefault="00F4271F" w:rsidP="00F4271F">
            <w:pPr>
              <w:rPr>
                <w:sz w:val="16"/>
                <w:szCs w:val="16"/>
              </w:rPr>
            </w:pPr>
          </w:p>
        </w:tc>
      </w:tr>
      <w:tr w:rsidR="00F4271F" w:rsidRPr="008649DE" w14:paraId="490B4D74" w14:textId="77777777" w:rsidTr="00F4271F">
        <w:trPr>
          <w:trHeight w:val="300"/>
        </w:trPr>
        <w:tc>
          <w:tcPr>
            <w:tcW w:w="4500" w:type="dxa"/>
            <w:noWrap/>
            <w:hideMark/>
          </w:tcPr>
          <w:p w14:paraId="207FCF78" w14:textId="77777777" w:rsidR="00F4271F" w:rsidRPr="008649DE" w:rsidRDefault="00F4271F" w:rsidP="00F4271F">
            <w:pPr>
              <w:rPr>
                <w:sz w:val="16"/>
                <w:szCs w:val="16"/>
              </w:rPr>
            </w:pPr>
          </w:p>
        </w:tc>
        <w:tc>
          <w:tcPr>
            <w:tcW w:w="4080" w:type="dxa"/>
            <w:noWrap/>
            <w:hideMark/>
          </w:tcPr>
          <w:p w14:paraId="6246E4D7"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spellStart"/>
            <w:proofErr w:type="gramEnd"/>
            <w:r w:rsidRPr="008649DE">
              <w:rPr>
                <w:sz w:val="16"/>
                <w:szCs w:val="16"/>
              </w:rPr>
              <w:t>cingulate.gyrus</w:t>
            </w:r>
            <w:proofErr w:type="spellEnd"/>
            <w:r w:rsidRPr="008649DE">
              <w:rPr>
                <w:sz w:val="16"/>
                <w:szCs w:val="16"/>
              </w:rPr>
              <w:t>).R(label)</w:t>
            </w:r>
          </w:p>
        </w:tc>
        <w:tc>
          <w:tcPr>
            <w:tcW w:w="4360" w:type="dxa"/>
            <w:noWrap/>
            <w:hideMark/>
          </w:tcPr>
          <w:p w14:paraId="54C5F96D" w14:textId="77777777" w:rsidR="00F4271F" w:rsidRPr="008649DE" w:rsidRDefault="00F4271F" w:rsidP="00F4271F">
            <w:pPr>
              <w:rPr>
                <w:sz w:val="16"/>
                <w:szCs w:val="16"/>
              </w:rPr>
            </w:pPr>
          </w:p>
        </w:tc>
        <w:tc>
          <w:tcPr>
            <w:tcW w:w="4680" w:type="dxa"/>
            <w:noWrap/>
            <w:hideMark/>
          </w:tcPr>
          <w:p w14:paraId="49FEA4F6" w14:textId="77777777" w:rsidR="00F4271F" w:rsidRPr="008649DE" w:rsidRDefault="00F4271F" w:rsidP="00F4271F">
            <w:pPr>
              <w:rPr>
                <w:sz w:val="16"/>
                <w:szCs w:val="16"/>
              </w:rPr>
            </w:pPr>
          </w:p>
        </w:tc>
      </w:tr>
      <w:tr w:rsidR="00F4271F" w:rsidRPr="008649DE" w14:paraId="570D5857" w14:textId="77777777" w:rsidTr="00F4271F">
        <w:trPr>
          <w:trHeight w:val="300"/>
        </w:trPr>
        <w:tc>
          <w:tcPr>
            <w:tcW w:w="4500" w:type="dxa"/>
            <w:noWrap/>
            <w:hideMark/>
          </w:tcPr>
          <w:p w14:paraId="51A73E0C" w14:textId="77777777" w:rsidR="00F4271F" w:rsidRPr="008649DE" w:rsidRDefault="00F4271F" w:rsidP="00F4271F">
            <w:pPr>
              <w:rPr>
                <w:sz w:val="16"/>
                <w:szCs w:val="16"/>
              </w:rPr>
            </w:pPr>
          </w:p>
        </w:tc>
        <w:tc>
          <w:tcPr>
            <w:tcW w:w="4080" w:type="dxa"/>
            <w:noWrap/>
            <w:hideMark/>
          </w:tcPr>
          <w:p w14:paraId="18042336"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spellStart"/>
            <w:proofErr w:type="gramEnd"/>
            <w:r w:rsidRPr="008649DE">
              <w:rPr>
                <w:sz w:val="16"/>
                <w:szCs w:val="16"/>
              </w:rPr>
              <w:t>cingulate.gyrus</w:t>
            </w:r>
            <w:proofErr w:type="spellEnd"/>
            <w:r w:rsidRPr="008649DE">
              <w:rPr>
                <w:sz w:val="16"/>
                <w:szCs w:val="16"/>
              </w:rPr>
              <w:t>).L(label)</w:t>
            </w:r>
          </w:p>
        </w:tc>
        <w:tc>
          <w:tcPr>
            <w:tcW w:w="4360" w:type="dxa"/>
            <w:noWrap/>
            <w:hideMark/>
          </w:tcPr>
          <w:p w14:paraId="71C781B7" w14:textId="77777777" w:rsidR="00F4271F" w:rsidRPr="008649DE" w:rsidRDefault="00F4271F" w:rsidP="00F4271F">
            <w:pPr>
              <w:rPr>
                <w:sz w:val="16"/>
                <w:szCs w:val="16"/>
              </w:rPr>
            </w:pPr>
          </w:p>
        </w:tc>
        <w:tc>
          <w:tcPr>
            <w:tcW w:w="4680" w:type="dxa"/>
            <w:noWrap/>
            <w:hideMark/>
          </w:tcPr>
          <w:p w14:paraId="0DC8450A" w14:textId="77777777" w:rsidR="00F4271F" w:rsidRPr="008649DE" w:rsidRDefault="00F4271F" w:rsidP="00F4271F">
            <w:pPr>
              <w:rPr>
                <w:sz w:val="16"/>
                <w:szCs w:val="16"/>
              </w:rPr>
            </w:pPr>
          </w:p>
        </w:tc>
      </w:tr>
      <w:tr w:rsidR="00F4271F" w:rsidRPr="008649DE" w14:paraId="758B23AA" w14:textId="77777777" w:rsidTr="00F4271F">
        <w:trPr>
          <w:trHeight w:val="300"/>
        </w:trPr>
        <w:tc>
          <w:tcPr>
            <w:tcW w:w="4500" w:type="dxa"/>
            <w:noWrap/>
            <w:hideMark/>
          </w:tcPr>
          <w:p w14:paraId="3602D4ED" w14:textId="77777777" w:rsidR="00F4271F" w:rsidRPr="008649DE" w:rsidRDefault="00F4271F" w:rsidP="00F4271F">
            <w:pPr>
              <w:rPr>
                <w:sz w:val="16"/>
                <w:szCs w:val="16"/>
              </w:rPr>
            </w:pPr>
          </w:p>
        </w:tc>
        <w:tc>
          <w:tcPr>
            <w:tcW w:w="4080" w:type="dxa"/>
            <w:noWrap/>
            <w:hideMark/>
          </w:tcPr>
          <w:p w14:paraId="25AF6157" w14:textId="77777777" w:rsidR="00F4271F" w:rsidRPr="008649DE" w:rsidRDefault="00F4271F" w:rsidP="00F4271F">
            <w:pPr>
              <w:rPr>
                <w:sz w:val="16"/>
                <w:szCs w:val="16"/>
              </w:rPr>
            </w:pPr>
            <w:r w:rsidRPr="008649DE">
              <w:rPr>
                <w:sz w:val="16"/>
                <w:szCs w:val="16"/>
              </w:rPr>
              <w:t xml:space="preserve"> </w:t>
            </w:r>
            <w:proofErr w:type="spellStart"/>
            <w:proofErr w:type="gramStart"/>
            <w:r w:rsidRPr="008649DE">
              <w:rPr>
                <w:sz w:val="16"/>
                <w:szCs w:val="16"/>
              </w:rPr>
              <w:t>Superior.longitudinal.fasciculus</w:t>
            </w:r>
            <w:proofErr w:type="gramEnd"/>
            <w:r w:rsidRPr="008649DE">
              <w:rPr>
                <w:sz w:val="16"/>
                <w:szCs w:val="16"/>
              </w:rPr>
              <w:t>.L</w:t>
            </w:r>
            <w:proofErr w:type="spellEnd"/>
            <w:r w:rsidRPr="008649DE">
              <w:rPr>
                <w:sz w:val="16"/>
                <w:szCs w:val="16"/>
              </w:rPr>
              <w:t>(label)</w:t>
            </w:r>
          </w:p>
        </w:tc>
        <w:tc>
          <w:tcPr>
            <w:tcW w:w="4360" w:type="dxa"/>
            <w:noWrap/>
            <w:hideMark/>
          </w:tcPr>
          <w:p w14:paraId="543606E5" w14:textId="77777777" w:rsidR="00F4271F" w:rsidRPr="008649DE" w:rsidRDefault="00F4271F" w:rsidP="00F4271F">
            <w:pPr>
              <w:rPr>
                <w:sz w:val="16"/>
                <w:szCs w:val="16"/>
              </w:rPr>
            </w:pPr>
          </w:p>
        </w:tc>
        <w:tc>
          <w:tcPr>
            <w:tcW w:w="4680" w:type="dxa"/>
            <w:noWrap/>
            <w:hideMark/>
          </w:tcPr>
          <w:p w14:paraId="37B35330" w14:textId="77777777" w:rsidR="00F4271F" w:rsidRPr="008649DE" w:rsidRDefault="00F4271F" w:rsidP="00F4271F">
            <w:pPr>
              <w:rPr>
                <w:sz w:val="16"/>
                <w:szCs w:val="16"/>
              </w:rPr>
            </w:pPr>
          </w:p>
        </w:tc>
      </w:tr>
      <w:tr w:rsidR="00F4271F" w:rsidRPr="008649DE" w14:paraId="67156812" w14:textId="77777777" w:rsidTr="00F4271F">
        <w:trPr>
          <w:trHeight w:val="300"/>
        </w:trPr>
        <w:tc>
          <w:tcPr>
            <w:tcW w:w="4500" w:type="dxa"/>
            <w:noWrap/>
            <w:hideMark/>
          </w:tcPr>
          <w:p w14:paraId="75E418AE" w14:textId="77777777" w:rsidR="00F4271F" w:rsidRPr="008649DE" w:rsidRDefault="00F4271F" w:rsidP="00F4271F">
            <w:pPr>
              <w:rPr>
                <w:sz w:val="16"/>
                <w:szCs w:val="16"/>
              </w:rPr>
            </w:pPr>
          </w:p>
        </w:tc>
        <w:tc>
          <w:tcPr>
            <w:tcW w:w="4080" w:type="dxa"/>
            <w:noWrap/>
            <w:hideMark/>
          </w:tcPr>
          <w:p w14:paraId="4A93C904"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spellStart"/>
            <w:proofErr w:type="gramEnd"/>
            <w:r w:rsidRPr="008649DE">
              <w:rPr>
                <w:sz w:val="16"/>
                <w:szCs w:val="16"/>
              </w:rPr>
              <w:t>cingulate.gyrus</w:t>
            </w:r>
            <w:proofErr w:type="spellEnd"/>
            <w:r w:rsidRPr="008649DE">
              <w:rPr>
                <w:sz w:val="16"/>
                <w:szCs w:val="16"/>
              </w:rPr>
              <w:t>).L(tract)</w:t>
            </w:r>
          </w:p>
        </w:tc>
        <w:tc>
          <w:tcPr>
            <w:tcW w:w="4360" w:type="dxa"/>
            <w:noWrap/>
            <w:hideMark/>
          </w:tcPr>
          <w:p w14:paraId="22937765" w14:textId="77777777" w:rsidR="00F4271F" w:rsidRPr="008649DE" w:rsidRDefault="00F4271F" w:rsidP="00F4271F">
            <w:pPr>
              <w:rPr>
                <w:sz w:val="16"/>
                <w:szCs w:val="16"/>
              </w:rPr>
            </w:pPr>
          </w:p>
        </w:tc>
        <w:tc>
          <w:tcPr>
            <w:tcW w:w="4680" w:type="dxa"/>
            <w:noWrap/>
            <w:hideMark/>
          </w:tcPr>
          <w:p w14:paraId="0E582879" w14:textId="77777777" w:rsidR="00F4271F" w:rsidRPr="008649DE" w:rsidRDefault="00F4271F" w:rsidP="00F4271F">
            <w:pPr>
              <w:rPr>
                <w:sz w:val="16"/>
                <w:szCs w:val="16"/>
              </w:rPr>
            </w:pPr>
          </w:p>
        </w:tc>
      </w:tr>
      <w:tr w:rsidR="00F4271F" w:rsidRPr="008649DE" w14:paraId="55EC157B" w14:textId="77777777" w:rsidTr="00F4271F">
        <w:trPr>
          <w:trHeight w:val="300"/>
        </w:trPr>
        <w:tc>
          <w:tcPr>
            <w:tcW w:w="4500" w:type="dxa"/>
            <w:noWrap/>
            <w:hideMark/>
          </w:tcPr>
          <w:p w14:paraId="3B466AA2" w14:textId="77777777" w:rsidR="00F4271F" w:rsidRPr="008649DE" w:rsidRDefault="00F4271F" w:rsidP="00F4271F">
            <w:pPr>
              <w:rPr>
                <w:sz w:val="16"/>
                <w:szCs w:val="16"/>
              </w:rPr>
            </w:pPr>
          </w:p>
        </w:tc>
        <w:tc>
          <w:tcPr>
            <w:tcW w:w="4080" w:type="dxa"/>
            <w:noWrap/>
            <w:hideMark/>
          </w:tcPr>
          <w:p w14:paraId="17759881" w14:textId="77777777" w:rsidR="00F4271F" w:rsidRPr="008649DE" w:rsidRDefault="00F4271F" w:rsidP="00F4271F">
            <w:pPr>
              <w:rPr>
                <w:sz w:val="16"/>
                <w:szCs w:val="16"/>
              </w:rPr>
            </w:pPr>
            <w:r w:rsidRPr="008649DE">
              <w:rPr>
                <w:sz w:val="16"/>
                <w:szCs w:val="16"/>
              </w:rPr>
              <w:t xml:space="preserve"> </w:t>
            </w:r>
            <w:proofErr w:type="gramStart"/>
            <w:r w:rsidRPr="008649DE">
              <w:rPr>
                <w:sz w:val="16"/>
                <w:szCs w:val="16"/>
              </w:rPr>
              <w:t>Cingulum.(</w:t>
            </w:r>
            <w:proofErr w:type="spellStart"/>
            <w:proofErr w:type="gramEnd"/>
            <w:r w:rsidRPr="008649DE">
              <w:rPr>
                <w:sz w:val="16"/>
                <w:szCs w:val="16"/>
              </w:rPr>
              <w:t>cingulate.gyrus</w:t>
            </w:r>
            <w:proofErr w:type="spellEnd"/>
            <w:r w:rsidRPr="008649DE">
              <w:rPr>
                <w:sz w:val="16"/>
                <w:szCs w:val="16"/>
              </w:rPr>
              <w:t>).R(tract)</w:t>
            </w:r>
          </w:p>
        </w:tc>
        <w:tc>
          <w:tcPr>
            <w:tcW w:w="4360" w:type="dxa"/>
            <w:noWrap/>
            <w:hideMark/>
          </w:tcPr>
          <w:p w14:paraId="15684390" w14:textId="77777777" w:rsidR="00F4271F" w:rsidRPr="008649DE" w:rsidRDefault="00F4271F" w:rsidP="00F4271F">
            <w:pPr>
              <w:rPr>
                <w:sz w:val="16"/>
                <w:szCs w:val="16"/>
              </w:rPr>
            </w:pPr>
          </w:p>
        </w:tc>
        <w:tc>
          <w:tcPr>
            <w:tcW w:w="4680" w:type="dxa"/>
            <w:noWrap/>
            <w:hideMark/>
          </w:tcPr>
          <w:p w14:paraId="5BF4B5B7" w14:textId="77777777" w:rsidR="00F4271F" w:rsidRPr="008649DE" w:rsidRDefault="00F4271F" w:rsidP="00F4271F">
            <w:pPr>
              <w:rPr>
                <w:sz w:val="16"/>
                <w:szCs w:val="16"/>
              </w:rPr>
            </w:pPr>
          </w:p>
        </w:tc>
      </w:tr>
    </w:tbl>
    <w:p w14:paraId="380FF8C7" w14:textId="0CC54085" w:rsidR="00810A99" w:rsidRPr="00E003EF" w:rsidRDefault="00810A99" w:rsidP="00E003EF">
      <w:pPr>
        <w:spacing w:line="360" w:lineRule="auto"/>
        <w:rPr>
          <w:rFonts w:ascii="Times New Roman" w:hAnsi="Times New Roman" w:cs="Times New Roman"/>
          <w:sz w:val="24"/>
          <w:szCs w:val="24"/>
        </w:rPr>
      </w:pPr>
    </w:p>
    <w:sectPr w:rsidR="00810A99" w:rsidRPr="00E003EF" w:rsidSect="004F1B14">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altName w:val="Sylfaen"/>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F2B1F"/>
    <w:multiLevelType w:val="multilevel"/>
    <w:tmpl w:val="FF667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0tjQ2NbA0MzeyMDRW0lEKTi0uzszPAykwNqwFAOhefTctAAAA"/>
  </w:docVars>
  <w:rsids>
    <w:rsidRoot w:val="00CC6CC6"/>
    <w:rsid w:val="00001ECE"/>
    <w:rsid w:val="0000373C"/>
    <w:rsid w:val="00005271"/>
    <w:rsid w:val="000062DC"/>
    <w:rsid w:val="000150E1"/>
    <w:rsid w:val="000161A0"/>
    <w:rsid w:val="00016AA7"/>
    <w:rsid w:val="00017BDA"/>
    <w:rsid w:val="00017D25"/>
    <w:rsid w:val="00020C93"/>
    <w:rsid w:val="000215D8"/>
    <w:rsid w:val="00023AD1"/>
    <w:rsid w:val="000255D7"/>
    <w:rsid w:val="00026E37"/>
    <w:rsid w:val="00031539"/>
    <w:rsid w:val="00031CED"/>
    <w:rsid w:val="0003370D"/>
    <w:rsid w:val="000353C0"/>
    <w:rsid w:val="0003600A"/>
    <w:rsid w:val="00036120"/>
    <w:rsid w:val="00036942"/>
    <w:rsid w:val="000400BA"/>
    <w:rsid w:val="0004050B"/>
    <w:rsid w:val="00042CFB"/>
    <w:rsid w:val="000438D8"/>
    <w:rsid w:val="0004391A"/>
    <w:rsid w:val="00043D56"/>
    <w:rsid w:val="00044D3E"/>
    <w:rsid w:val="00045968"/>
    <w:rsid w:val="00046F0D"/>
    <w:rsid w:val="000508F3"/>
    <w:rsid w:val="000519C6"/>
    <w:rsid w:val="0005308C"/>
    <w:rsid w:val="0005350A"/>
    <w:rsid w:val="00055531"/>
    <w:rsid w:val="0005597C"/>
    <w:rsid w:val="0005606F"/>
    <w:rsid w:val="00060031"/>
    <w:rsid w:val="00061548"/>
    <w:rsid w:val="00061A60"/>
    <w:rsid w:val="00061EF9"/>
    <w:rsid w:val="000636B8"/>
    <w:rsid w:val="00063E68"/>
    <w:rsid w:val="0006562C"/>
    <w:rsid w:val="000664C6"/>
    <w:rsid w:val="000706EC"/>
    <w:rsid w:val="0007117C"/>
    <w:rsid w:val="00072712"/>
    <w:rsid w:val="00072DA6"/>
    <w:rsid w:val="000735A1"/>
    <w:rsid w:val="00073867"/>
    <w:rsid w:val="00073DCE"/>
    <w:rsid w:val="00073FCE"/>
    <w:rsid w:val="0007788C"/>
    <w:rsid w:val="000802EA"/>
    <w:rsid w:val="00080DEE"/>
    <w:rsid w:val="00082BE8"/>
    <w:rsid w:val="000855E8"/>
    <w:rsid w:val="0008568D"/>
    <w:rsid w:val="00085737"/>
    <w:rsid w:val="00085E55"/>
    <w:rsid w:val="000862A9"/>
    <w:rsid w:val="000878B2"/>
    <w:rsid w:val="000910CE"/>
    <w:rsid w:val="000916F2"/>
    <w:rsid w:val="000920F3"/>
    <w:rsid w:val="00097843"/>
    <w:rsid w:val="000A0870"/>
    <w:rsid w:val="000A2F14"/>
    <w:rsid w:val="000A436B"/>
    <w:rsid w:val="000A4BEA"/>
    <w:rsid w:val="000A5336"/>
    <w:rsid w:val="000A5E14"/>
    <w:rsid w:val="000A6651"/>
    <w:rsid w:val="000A7994"/>
    <w:rsid w:val="000A7A00"/>
    <w:rsid w:val="000B10D1"/>
    <w:rsid w:val="000B16B8"/>
    <w:rsid w:val="000B24CC"/>
    <w:rsid w:val="000B310F"/>
    <w:rsid w:val="000B3671"/>
    <w:rsid w:val="000B50ED"/>
    <w:rsid w:val="000B53F5"/>
    <w:rsid w:val="000B553B"/>
    <w:rsid w:val="000B5978"/>
    <w:rsid w:val="000B5A52"/>
    <w:rsid w:val="000B7FEB"/>
    <w:rsid w:val="000C0166"/>
    <w:rsid w:val="000C1FE9"/>
    <w:rsid w:val="000D2664"/>
    <w:rsid w:val="000D2975"/>
    <w:rsid w:val="000D3488"/>
    <w:rsid w:val="000D5B6E"/>
    <w:rsid w:val="000D6A1A"/>
    <w:rsid w:val="000D7B96"/>
    <w:rsid w:val="000E0998"/>
    <w:rsid w:val="000E28B2"/>
    <w:rsid w:val="000E2F79"/>
    <w:rsid w:val="000E41B8"/>
    <w:rsid w:val="000E5515"/>
    <w:rsid w:val="000E5CA4"/>
    <w:rsid w:val="000E5F70"/>
    <w:rsid w:val="000F0906"/>
    <w:rsid w:val="000F20D8"/>
    <w:rsid w:val="00100F3A"/>
    <w:rsid w:val="001023BB"/>
    <w:rsid w:val="00102467"/>
    <w:rsid w:val="00102DB1"/>
    <w:rsid w:val="00105036"/>
    <w:rsid w:val="00105096"/>
    <w:rsid w:val="00105FBC"/>
    <w:rsid w:val="00106BFF"/>
    <w:rsid w:val="00111ACC"/>
    <w:rsid w:val="00111C1A"/>
    <w:rsid w:val="00112844"/>
    <w:rsid w:val="001150DA"/>
    <w:rsid w:val="00116184"/>
    <w:rsid w:val="00117B17"/>
    <w:rsid w:val="00117FC4"/>
    <w:rsid w:val="001205A7"/>
    <w:rsid w:val="001207B0"/>
    <w:rsid w:val="001231B7"/>
    <w:rsid w:val="00123D87"/>
    <w:rsid w:val="00125B66"/>
    <w:rsid w:val="0013058C"/>
    <w:rsid w:val="001318D4"/>
    <w:rsid w:val="001322F3"/>
    <w:rsid w:val="00135045"/>
    <w:rsid w:val="00135483"/>
    <w:rsid w:val="00136402"/>
    <w:rsid w:val="0013740A"/>
    <w:rsid w:val="0014055B"/>
    <w:rsid w:val="001408A7"/>
    <w:rsid w:val="00143124"/>
    <w:rsid w:val="001459CE"/>
    <w:rsid w:val="001501BF"/>
    <w:rsid w:val="001513CB"/>
    <w:rsid w:val="00152282"/>
    <w:rsid w:val="0015249B"/>
    <w:rsid w:val="00152B6D"/>
    <w:rsid w:val="00152C55"/>
    <w:rsid w:val="0015364B"/>
    <w:rsid w:val="00154489"/>
    <w:rsid w:val="00154551"/>
    <w:rsid w:val="001547C9"/>
    <w:rsid w:val="00155291"/>
    <w:rsid w:val="00155ECB"/>
    <w:rsid w:val="00156C8B"/>
    <w:rsid w:val="00157B25"/>
    <w:rsid w:val="00160158"/>
    <w:rsid w:val="00162B1F"/>
    <w:rsid w:val="00163F4E"/>
    <w:rsid w:val="00163F87"/>
    <w:rsid w:val="00165734"/>
    <w:rsid w:val="001666F1"/>
    <w:rsid w:val="00170B39"/>
    <w:rsid w:val="00174A4C"/>
    <w:rsid w:val="00176118"/>
    <w:rsid w:val="0017663E"/>
    <w:rsid w:val="00176AC4"/>
    <w:rsid w:val="0017773B"/>
    <w:rsid w:val="0018290C"/>
    <w:rsid w:val="00184737"/>
    <w:rsid w:val="0018724F"/>
    <w:rsid w:val="00191619"/>
    <w:rsid w:val="00192766"/>
    <w:rsid w:val="00193F43"/>
    <w:rsid w:val="0019494A"/>
    <w:rsid w:val="00194A2D"/>
    <w:rsid w:val="0019532A"/>
    <w:rsid w:val="00195A63"/>
    <w:rsid w:val="00196735"/>
    <w:rsid w:val="00197A32"/>
    <w:rsid w:val="001A002E"/>
    <w:rsid w:val="001A16D9"/>
    <w:rsid w:val="001A27AD"/>
    <w:rsid w:val="001A289E"/>
    <w:rsid w:val="001A3B5C"/>
    <w:rsid w:val="001A4909"/>
    <w:rsid w:val="001A6A6B"/>
    <w:rsid w:val="001B1444"/>
    <w:rsid w:val="001B2D5F"/>
    <w:rsid w:val="001B47F3"/>
    <w:rsid w:val="001B4B1F"/>
    <w:rsid w:val="001B4E9D"/>
    <w:rsid w:val="001B5CFD"/>
    <w:rsid w:val="001B61FD"/>
    <w:rsid w:val="001C1472"/>
    <w:rsid w:val="001C1659"/>
    <w:rsid w:val="001C56FF"/>
    <w:rsid w:val="001C59A4"/>
    <w:rsid w:val="001D2398"/>
    <w:rsid w:val="001D29C8"/>
    <w:rsid w:val="001D2B57"/>
    <w:rsid w:val="001D48F2"/>
    <w:rsid w:val="001D4C94"/>
    <w:rsid w:val="001D70C8"/>
    <w:rsid w:val="001E472D"/>
    <w:rsid w:val="001E47ED"/>
    <w:rsid w:val="001E572B"/>
    <w:rsid w:val="001E5F57"/>
    <w:rsid w:val="001E6607"/>
    <w:rsid w:val="001E6971"/>
    <w:rsid w:val="001E74C8"/>
    <w:rsid w:val="001F18C8"/>
    <w:rsid w:val="001F2811"/>
    <w:rsid w:val="001F42F3"/>
    <w:rsid w:val="001F674F"/>
    <w:rsid w:val="001F7709"/>
    <w:rsid w:val="00200D0A"/>
    <w:rsid w:val="00201B20"/>
    <w:rsid w:val="0020486D"/>
    <w:rsid w:val="0020770A"/>
    <w:rsid w:val="002102D8"/>
    <w:rsid w:val="0021045B"/>
    <w:rsid w:val="0021390F"/>
    <w:rsid w:val="0021729A"/>
    <w:rsid w:val="0022158D"/>
    <w:rsid w:val="00223AE4"/>
    <w:rsid w:val="00224737"/>
    <w:rsid w:val="00225284"/>
    <w:rsid w:val="002256A4"/>
    <w:rsid w:val="0022650A"/>
    <w:rsid w:val="00227514"/>
    <w:rsid w:val="0023005A"/>
    <w:rsid w:val="002328F1"/>
    <w:rsid w:val="00232CF8"/>
    <w:rsid w:val="00235046"/>
    <w:rsid w:val="00242C52"/>
    <w:rsid w:val="0024555A"/>
    <w:rsid w:val="00245E6B"/>
    <w:rsid w:val="00246EB2"/>
    <w:rsid w:val="0025022F"/>
    <w:rsid w:val="00254C09"/>
    <w:rsid w:val="00257A2C"/>
    <w:rsid w:val="00257E7A"/>
    <w:rsid w:val="002615E7"/>
    <w:rsid w:val="00261A01"/>
    <w:rsid w:val="00262613"/>
    <w:rsid w:val="00262829"/>
    <w:rsid w:val="002642E5"/>
    <w:rsid w:val="00264B09"/>
    <w:rsid w:val="00264DFC"/>
    <w:rsid w:val="002654BF"/>
    <w:rsid w:val="0026555C"/>
    <w:rsid w:val="00265D88"/>
    <w:rsid w:val="002661F2"/>
    <w:rsid w:val="00266BAF"/>
    <w:rsid w:val="00267D21"/>
    <w:rsid w:val="00270288"/>
    <w:rsid w:val="00270472"/>
    <w:rsid w:val="00270530"/>
    <w:rsid w:val="00270F78"/>
    <w:rsid w:val="00271119"/>
    <w:rsid w:val="002713B6"/>
    <w:rsid w:val="00273214"/>
    <w:rsid w:val="00273243"/>
    <w:rsid w:val="00273F04"/>
    <w:rsid w:val="002744A3"/>
    <w:rsid w:val="00275300"/>
    <w:rsid w:val="00275B16"/>
    <w:rsid w:val="00275BAB"/>
    <w:rsid w:val="00280810"/>
    <w:rsid w:val="00281331"/>
    <w:rsid w:val="00283A51"/>
    <w:rsid w:val="00286ADB"/>
    <w:rsid w:val="00286BA9"/>
    <w:rsid w:val="00291304"/>
    <w:rsid w:val="002919F4"/>
    <w:rsid w:val="00291FA7"/>
    <w:rsid w:val="00294C83"/>
    <w:rsid w:val="0029541B"/>
    <w:rsid w:val="00296BDB"/>
    <w:rsid w:val="002A0933"/>
    <w:rsid w:val="002A1416"/>
    <w:rsid w:val="002A2379"/>
    <w:rsid w:val="002A39C3"/>
    <w:rsid w:val="002A4205"/>
    <w:rsid w:val="002A5036"/>
    <w:rsid w:val="002A5355"/>
    <w:rsid w:val="002A5A65"/>
    <w:rsid w:val="002B0D1D"/>
    <w:rsid w:val="002B121B"/>
    <w:rsid w:val="002B164C"/>
    <w:rsid w:val="002B2BFF"/>
    <w:rsid w:val="002B32DC"/>
    <w:rsid w:val="002B44E3"/>
    <w:rsid w:val="002B4D2C"/>
    <w:rsid w:val="002B52BA"/>
    <w:rsid w:val="002B756F"/>
    <w:rsid w:val="002C0C54"/>
    <w:rsid w:val="002C2E6F"/>
    <w:rsid w:val="002C49F0"/>
    <w:rsid w:val="002C4FEF"/>
    <w:rsid w:val="002C6F9B"/>
    <w:rsid w:val="002D1297"/>
    <w:rsid w:val="002D249B"/>
    <w:rsid w:val="002D30B6"/>
    <w:rsid w:val="002D67E3"/>
    <w:rsid w:val="002E0E45"/>
    <w:rsid w:val="002E3632"/>
    <w:rsid w:val="002E506E"/>
    <w:rsid w:val="002E7EF7"/>
    <w:rsid w:val="002F282E"/>
    <w:rsid w:val="002F2FF0"/>
    <w:rsid w:val="002F54F4"/>
    <w:rsid w:val="002F6049"/>
    <w:rsid w:val="002F79ED"/>
    <w:rsid w:val="003017E6"/>
    <w:rsid w:val="00301BC1"/>
    <w:rsid w:val="00301F06"/>
    <w:rsid w:val="00304EAA"/>
    <w:rsid w:val="00306CD0"/>
    <w:rsid w:val="003109DF"/>
    <w:rsid w:val="00310C05"/>
    <w:rsid w:val="00311207"/>
    <w:rsid w:val="00311332"/>
    <w:rsid w:val="00311E4A"/>
    <w:rsid w:val="00314B93"/>
    <w:rsid w:val="00316BEB"/>
    <w:rsid w:val="00317243"/>
    <w:rsid w:val="003206ED"/>
    <w:rsid w:val="00321680"/>
    <w:rsid w:val="003242B4"/>
    <w:rsid w:val="00324EE0"/>
    <w:rsid w:val="00325716"/>
    <w:rsid w:val="00325E2E"/>
    <w:rsid w:val="0033031E"/>
    <w:rsid w:val="003342F0"/>
    <w:rsid w:val="00336A1D"/>
    <w:rsid w:val="00337B0B"/>
    <w:rsid w:val="00340833"/>
    <w:rsid w:val="0034359C"/>
    <w:rsid w:val="0034367E"/>
    <w:rsid w:val="003501C8"/>
    <w:rsid w:val="00352178"/>
    <w:rsid w:val="003523C7"/>
    <w:rsid w:val="003539A5"/>
    <w:rsid w:val="00353DD6"/>
    <w:rsid w:val="00356EC7"/>
    <w:rsid w:val="00356F2F"/>
    <w:rsid w:val="003578F3"/>
    <w:rsid w:val="00361034"/>
    <w:rsid w:val="00362E86"/>
    <w:rsid w:val="0036396F"/>
    <w:rsid w:val="00364A14"/>
    <w:rsid w:val="003669C7"/>
    <w:rsid w:val="00366B71"/>
    <w:rsid w:val="00366FC2"/>
    <w:rsid w:val="00371D24"/>
    <w:rsid w:val="00372E9E"/>
    <w:rsid w:val="003772A1"/>
    <w:rsid w:val="00377B1C"/>
    <w:rsid w:val="003805E0"/>
    <w:rsid w:val="00382243"/>
    <w:rsid w:val="00383201"/>
    <w:rsid w:val="0038405A"/>
    <w:rsid w:val="00385EE7"/>
    <w:rsid w:val="0038621A"/>
    <w:rsid w:val="00386DB2"/>
    <w:rsid w:val="00387FFD"/>
    <w:rsid w:val="00390377"/>
    <w:rsid w:val="0039177E"/>
    <w:rsid w:val="00391D98"/>
    <w:rsid w:val="0039458B"/>
    <w:rsid w:val="0039789A"/>
    <w:rsid w:val="00397A79"/>
    <w:rsid w:val="00397E22"/>
    <w:rsid w:val="003A13E0"/>
    <w:rsid w:val="003A3C36"/>
    <w:rsid w:val="003A619A"/>
    <w:rsid w:val="003A6D7D"/>
    <w:rsid w:val="003B0006"/>
    <w:rsid w:val="003B0FAE"/>
    <w:rsid w:val="003B21A0"/>
    <w:rsid w:val="003B69CC"/>
    <w:rsid w:val="003C1528"/>
    <w:rsid w:val="003C1C92"/>
    <w:rsid w:val="003C3741"/>
    <w:rsid w:val="003C5596"/>
    <w:rsid w:val="003C5E5F"/>
    <w:rsid w:val="003C7D1B"/>
    <w:rsid w:val="003C7F85"/>
    <w:rsid w:val="003D0591"/>
    <w:rsid w:val="003D134B"/>
    <w:rsid w:val="003D521D"/>
    <w:rsid w:val="003D5243"/>
    <w:rsid w:val="003D6582"/>
    <w:rsid w:val="003D6A8B"/>
    <w:rsid w:val="003D713B"/>
    <w:rsid w:val="003D786B"/>
    <w:rsid w:val="003E211D"/>
    <w:rsid w:val="003E27B2"/>
    <w:rsid w:val="003E3592"/>
    <w:rsid w:val="003E3DFB"/>
    <w:rsid w:val="003E6810"/>
    <w:rsid w:val="003E7231"/>
    <w:rsid w:val="003E7B4D"/>
    <w:rsid w:val="003F175F"/>
    <w:rsid w:val="003F2028"/>
    <w:rsid w:val="003F2772"/>
    <w:rsid w:val="003F44C9"/>
    <w:rsid w:val="003F4B8C"/>
    <w:rsid w:val="003F5EB3"/>
    <w:rsid w:val="00401572"/>
    <w:rsid w:val="004016F0"/>
    <w:rsid w:val="0040340C"/>
    <w:rsid w:val="00403650"/>
    <w:rsid w:val="00403A52"/>
    <w:rsid w:val="0040432F"/>
    <w:rsid w:val="00407878"/>
    <w:rsid w:val="0041046C"/>
    <w:rsid w:val="00413606"/>
    <w:rsid w:val="0041489F"/>
    <w:rsid w:val="0041585C"/>
    <w:rsid w:val="00416951"/>
    <w:rsid w:val="00420A2F"/>
    <w:rsid w:val="00420B90"/>
    <w:rsid w:val="0042162C"/>
    <w:rsid w:val="00421851"/>
    <w:rsid w:val="0042341B"/>
    <w:rsid w:val="00424AE1"/>
    <w:rsid w:val="00425069"/>
    <w:rsid w:val="0042592F"/>
    <w:rsid w:val="00426CF7"/>
    <w:rsid w:val="004308DC"/>
    <w:rsid w:val="00430B95"/>
    <w:rsid w:val="0043109C"/>
    <w:rsid w:val="00436B41"/>
    <w:rsid w:val="00436D41"/>
    <w:rsid w:val="00443071"/>
    <w:rsid w:val="004439FF"/>
    <w:rsid w:val="00443E3C"/>
    <w:rsid w:val="0044477A"/>
    <w:rsid w:val="00444D7E"/>
    <w:rsid w:val="00446E06"/>
    <w:rsid w:val="00446E99"/>
    <w:rsid w:val="00451ABE"/>
    <w:rsid w:val="004529C6"/>
    <w:rsid w:val="0045497F"/>
    <w:rsid w:val="00454CEA"/>
    <w:rsid w:val="00455D3B"/>
    <w:rsid w:val="00456E55"/>
    <w:rsid w:val="00460DC1"/>
    <w:rsid w:val="004618F3"/>
    <w:rsid w:val="00462198"/>
    <w:rsid w:val="004621CD"/>
    <w:rsid w:val="004626EF"/>
    <w:rsid w:val="00465F70"/>
    <w:rsid w:val="00466FBA"/>
    <w:rsid w:val="004679BF"/>
    <w:rsid w:val="004725BD"/>
    <w:rsid w:val="00472AF9"/>
    <w:rsid w:val="00472CA5"/>
    <w:rsid w:val="00473991"/>
    <w:rsid w:val="004747AF"/>
    <w:rsid w:val="00475914"/>
    <w:rsid w:val="0047798F"/>
    <w:rsid w:val="00482208"/>
    <w:rsid w:val="00483077"/>
    <w:rsid w:val="004933E2"/>
    <w:rsid w:val="0049404A"/>
    <w:rsid w:val="00494C0E"/>
    <w:rsid w:val="00495F2D"/>
    <w:rsid w:val="00496A0F"/>
    <w:rsid w:val="004A02F0"/>
    <w:rsid w:val="004A16EF"/>
    <w:rsid w:val="004A227C"/>
    <w:rsid w:val="004A62A9"/>
    <w:rsid w:val="004A6DA2"/>
    <w:rsid w:val="004A6F19"/>
    <w:rsid w:val="004B0DAF"/>
    <w:rsid w:val="004B1F2E"/>
    <w:rsid w:val="004B2350"/>
    <w:rsid w:val="004B6EBE"/>
    <w:rsid w:val="004B6F33"/>
    <w:rsid w:val="004C4102"/>
    <w:rsid w:val="004C4199"/>
    <w:rsid w:val="004C4403"/>
    <w:rsid w:val="004C59E7"/>
    <w:rsid w:val="004C5AB5"/>
    <w:rsid w:val="004C7C67"/>
    <w:rsid w:val="004D03C1"/>
    <w:rsid w:val="004D2403"/>
    <w:rsid w:val="004D4067"/>
    <w:rsid w:val="004D40DD"/>
    <w:rsid w:val="004D45F0"/>
    <w:rsid w:val="004D5B00"/>
    <w:rsid w:val="004D5EE4"/>
    <w:rsid w:val="004D638B"/>
    <w:rsid w:val="004E040A"/>
    <w:rsid w:val="004E41C1"/>
    <w:rsid w:val="004E45FF"/>
    <w:rsid w:val="004E5802"/>
    <w:rsid w:val="004E6495"/>
    <w:rsid w:val="004E6E78"/>
    <w:rsid w:val="004E7D3A"/>
    <w:rsid w:val="004F02A0"/>
    <w:rsid w:val="004F1177"/>
    <w:rsid w:val="004F19B1"/>
    <w:rsid w:val="004F1B14"/>
    <w:rsid w:val="004F3E98"/>
    <w:rsid w:val="004F4502"/>
    <w:rsid w:val="004F47B7"/>
    <w:rsid w:val="00502D18"/>
    <w:rsid w:val="00505188"/>
    <w:rsid w:val="00507EA3"/>
    <w:rsid w:val="00510298"/>
    <w:rsid w:val="00511664"/>
    <w:rsid w:val="00511FE7"/>
    <w:rsid w:val="0051355A"/>
    <w:rsid w:val="005135D5"/>
    <w:rsid w:val="0051409C"/>
    <w:rsid w:val="0051538A"/>
    <w:rsid w:val="0051570A"/>
    <w:rsid w:val="00515B66"/>
    <w:rsid w:val="00515FAF"/>
    <w:rsid w:val="005200E1"/>
    <w:rsid w:val="005206DE"/>
    <w:rsid w:val="005229B7"/>
    <w:rsid w:val="005230CA"/>
    <w:rsid w:val="00523B17"/>
    <w:rsid w:val="00523CE3"/>
    <w:rsid w:val="0052482B"/>
    <w:rsid w:val="00525ACC"/>
    <w:rsid w:val="00525B0E"/>
    <w:rsid w:val="005311DD"/>
    <w:rsid w:val="005317BC"/>
    <w:rsid w:val="0053233C"/>
    <w:rsid w:val="00533120"/>
    <w:rsid w:val="00533DDB"/>
    <w:rsid w:val="00535FF7"/>
    <w:rsid w:val="00536FA2"/>
    <w:rsid w:val="0054037B"/>
    <w:rsid w:val="005409D5"/>
    <w:rsid w:val="00542448"/>
    <w:rsid w:val="0054280B"/>
    <w:rsid w:val="0054458D"/>
    <w:rsid w:val="00544E83"/>
    <w:rsid w:val="00545C5A"/>
    <w:rsid w:val="005471BB"/>
    <w:rsid w:val="0055105F"/>
    <w:rsid w:val="005512C1"/>
    <w:rsid w:val="005512EA"/>
    <w:rsid w:val="005513EE"/>
    <w:rsid w:val="005523E3"/>
    <w:rsid w:val="00553419"/>
    <w:rsid w:val="00555CF9"/>
    <w:rsid w:val="00556356"/>
    <w:rsid w:val="00557287"/>
    <w:rsid w:val="005614BA"/>
    <w:rsid w:val="005615B3"/>
    <w:rsid w:val="0056233E"/>
    <w:rsid w:val="005640F1"/>
    <w:rsid w:val="00564437"/>
    <w:rsid w:val="0056454D"/>
    <w:rsid w:val="00564DCD"/>
    <w:rsid w:val="00565B35"/>
    <w:rsid w:val="00566165"/>
    <w:rsid w:val="005667FA"/>
    <w:rsid w:val="005706B7"/>
    <w:rsid w:val="005714A3"/>
    <w:rsid w:val="005728C4"/>
    <w:rsid w:val="00572956"/>
    <w:rsid w:val="005731BE"/>
    <w:rsid w:val="00574928"/>
    <w:rsid w:val="005827B6"/>
    <w:rsid w:val="005829C2"/>
    <w:rsid w:val="00584C66"/>
    <w:rsid w:val="00584E2C"/>
    <w:rsid w:val="00585756"/>
    <w:rsid w:val="005A1002"/>
    <w:rsid w:val="005A33C6"/>
    <w:rsid w:val="005A34AD"/>
    <w:rsid w:val="005A38CC"/>
    <w:rsid w:val="005A6FDA"/>
    <w:rsid w:val="005A751C"/>
    <w:rsid w:val="005A7779"/>
    <w:rsid w:val="005B1469"/>
    <w:rsid w:val="005B413A"/>
    <w:rsid w:val="005B43A2"/>
    <w:rsid w:val="005B5436"/>
    <w:rsid w:val="005B5D5F"/>
    <w:rsid w:val="005B5E94"/>
    <w:rsid w:val="005B73BB"/>
    <w:rsid w:val="005B7804"/>
    <w:rsid w:val="005C150B"/>
    <w:rsid w:val="005C1CFF"/>
    <w:rsid w:val="005C455C"/>
    <w:rsid w:val="005C4B5F"/>
    <w:rsid w:val="005C58CA"/>
    <w:rsid w:val="005D02FE"/>
    <w:rsid w:val="005D09AE"/>
    <w:rsid w:val="005D10B6"/>
    <w:rsid w:val="005D12EA"/>
    <w:rsid w:val="005D2482"/>
    <w:rsid w:val="005D6954"/>
    <w:rsid w:val="005E1177"/>
    <w:rsid w:val="005E14EE"/>
    <w:rsid w:val="005E270B"/>
    <w:rsid w:val="005E2A3F"/>
    <w:rsid w:val="005E64F6"/>
    <w:rsid w:val="005F269D"/>
    <w:rsid w:val="005F3219"/>
    <w:rsid w:val="005F43E2"/>
    <w:rsid w:val="005F522F"/>
    <w:rsid w:val="005F608E"/>
    <w:rsid w:val="005F6445"/>
    <w:rsid w:val="005F6A47"/>
    <w:rsid w:val="005F764F"/>
    <w:rsid w:val="0060194A"/>
    <w:rsid w:val="00603573"/>
    <w:rsid w:val="00603856"/>
    <w:rsid w:val="00603CBF"/>
    <w:rsid w:val="0060674E"/>
    <w:rsid w:val="00611764"/>
    <w:rsid w:val="00613A99"/>
    <w:rsid w:val="00613F98"/>
    <w:rsid w:val="00614BC3"/>
    <w:rsid w:val="006158A1"/>
    <w:rsid w:val="006169C0"/>
    <w:rsid w:val="0062040E"/>
    <w:rsid w:val="00620A8C"/>
    <w:rsid w:val="00622F72"/>
    <w:rsid w:val="00623689"/>
    <w:rsid w:val="006240A9"/>
    <w:rsid w:val="0062411D"/>
    <w:rsid w:val="00625007"/>
    <w:rsid w:val="00625224"/>
    <w:rsid w:val="006257A1"/>
    <w:rsid w:val="00630FE3"/>
    <w:rsid w:val="006318BB"/>
    <w:rsid w:val="006319DB"/>
    <w:rsid w:val="0063364D"/>
    <w:rsid w:val="00633D63"/>
    <w:rsid w:val="0063443C"/>
    <w:rsid w:val="006359FF"/>
    <w:rsid w:val="00640F2D"/>
    <w:rsid w:val="0064122C"/>
    <w:rsid w:val="00642E6B"/>
    <w:rsid w:val="0064320A"/>
    <w:rsid w:val="00644BCA"/>
    <w:rsid w:val="00645BA4"/>
    <w:rsid w:val="00647563"/>
    <w:rsid w:val="00650587"/>
    <w:rsid w:val="006512C7"/>
    <w:rsid w:val="0065227A"/>
    <w:rsid w:val="00652B74"/>
    <w:rsid w:val="00653FCE"/>
    <w:rsid w:val="0065428D"/>
    <w:rsid w:val="00664685"/>
    <w:rsid w:val="00664A14"/>
    <w:rsid w:val="006656A2"/>
    <w:rsid w:val="00665B9C"/>
    <w:rsid w:val="00666BD7"/>
    <w:rsid w:val="0067095E"/>
    <w:rsid w:val="006713F6"/>
    <w:rsid w:val="0067144E"/>
    <w:rsid w:val="00674131"/>
    <w:rsid w:val="00676214"/>
    <w:rsid w:val="00676605"/>
    <w:rsid w:val="00677016"/>
    <w:rsid w:val="006816FC"/>
    <w:rsid w:val="00681923"/>
    <w:rsid w:val="00682D57"/>
    <w:rsid w:val="006845DF"/>
    <w:rsid w:val="006853B2"/>
    <w:rsid w:val="00685C0A"/>
    <w:rsid w:val="006861D5"/>
    <w:rsid w:val="006933EE"/>
    <w:rsid w:val="00694508"/>
    <w:rsid w:val="006947DD"/>
    <w:rsid w:val="006968EC"/>
    <w:rsid w:val="006972D3"/>
    <w:rsid w:val="00697D54"/>
    <w:rsid w:val="006A05D8"/>
    <w:rsid w:val="006A0B34"/>
    <w:rsid w:val="006A4D7E"/>
    <w:rsid w:val="006A70F7"/>
    <w:rsid w:val="006B13CC"/>
    <w:rsid w:val="006B187F"/>
    <w:rsid w:val="006B3E4D"/>
    <w:rsid w:val="006B6B92"/>
    <w:rsid w:val="006C23B7"/>
    <w:rsid w:val="006C3079"/>
    <w:rsid w:val="006C502F"/>
    <w:rsid w:val="006C58C0"/>
    <w:rsid w:val="006C69F1"/>
    <w:rsid w:val="006C7741"/>
    <w:rsid w:val="006C7E1E"/>
    <w:rsid w:val="006D1C21"/>
    <w:rsid w:val="006D1C62"/>
    <w:rsid w:val="006D5089"/>
    <w:rsid w:val="006E05A6"/>
    <w:rsid w:val="006E114A"/>
    <w:rsid w:val="006E1C29"/>
    <w:rsid w:val="006E3483"/>
    <w:rsid w:val="006E7746"/>
    <w:rsid w:val="006F0B2F"/>
    <w:rsid w:val="006F0D35"/>
    <w:rsid w:val="006F2C1C"/>
    <w:rsid w:val="006F3EDE"/>
    <w:rsid w:val="006F45A6"/>
    <w:rsid w:val="006F6F5A"/>
    <w:rsid w:val="007005C3"/>
    <w:rsid w:val="007027F6"/>
    <w:rsid w:val="00702824"/>
    <w:rsid w:val="00703AC7"/>
    <w:rsid w:val="007047F1"/>
    <w:rsid w:val="00704A62"/>
    <w:rsid w:val="00705638"/>
    <w:rsid w:val="00706047"/>
    <w:rsid w:val="0070736C"/>
    <w:rsid w:val="007076D3"/>
    <w:rsid w:val="007077B2"/>
    <w:rsid w:val="00707D9E"/>
    <w:rsid w:val="00707EFE"/>
    <w:rsid w:val="00712162"/>
    <w:rsid w:val="007121C1"/>
    <w:rsid w:val="00712ED1"/>
    <w:rsid w:val="007132AA"/>
    <w:rsid w:val="00713FF7"/>
    <w:rsid w:val="0071443E"/>
    <w:rsid w:val="00717142"/>
    <w:rsid w:val="00717F9A"/>
    <w:rsid w:val="00721553"/>
    <w:rsid w:val="00723276"/>
    <w:rsid w:val="00724B84"/>
    <w:rsid w:val="0072574A"/>
    <w:rsid w:val="007258A2"/>
    <w:rsid w:val="00727797"/>
    <w:rsid w:val="00730086"/>
    <w:rsid w:val="007304AA"/>
    <w:rsid w:val="00732632"/>
    <w:rsid w:val="00732827"/>
    <w:rsid w:val="00732D84"/>
    <w:rsid w:val="00732ED3"/>
    <w:rsid w:val="00732F05"/>
    <w:rsid w:val="007358C3"/>
    <w:rsid w:val="00736634"/>
    <w:rsid w:val="00736D5C"/>
    <w:rsid w:val="00737645"/>
    <w:rsid w:val="00737A6B"/>
    <w:rsid w:val="00737BFE"/>
    <w:rsid w:val="007402B9"/>
    <w:rsid w:val="007403B1"/>
    <w:rsid w:val="0074181F"/>
    <w:rsid w:val="00741CD9"/>
    <w:rsid w:val="007443F2"/>
    <w:rsid w:val="007446DC"/>
    <w:rsid w:val="00744E42"/>
    <w:rsid w:val="007454FA"/>
    <w:rsid w:val="00746C68"/>
    <w:rsid w:val="00747280"/>
    <w:rsid w:val="007473B2"/>
    <w:rsid w:val="007474CF"/>
    <w:rsid w:val="00747782"/>
    <w:rsid w:val="007477C5"/>
    <w:rsid w:val="007557E1"/>
    <w:rsid w:val="00761D15"/>
    <w:rsid w:val="007621EC"/>
    <w:rsid w:val="00767E7D"/>
    <w:rsid w:val="00767FF5"/>
    <w:rsid w:val="00771300"/>
    <w:rsid w:val="00771601"/>
    <w:rsid w:val="007732B7"/>
    <w:rsid w:val="00775975"/>
    <w:rsid w:val="00775F2D"/>
    <w:rsid w:val="00782E84"/>
    <w:rsid w:val="00784444"/>
    <w:rsid w:val="00784985"/>
    <w:rsid w:val="00784A29"/>
    <w:rsid w:val="00791C6E"/>
    <w:rsid w:val="00796230"/>
    <w:rsid w:val="007963E3"/>
    <w:rsid w:val="007964F9"/>
    <w:rsid w:val="00797330"/>
    <w:rsid w:val="007976C3"/>
    <w:rsid w:val="007A1244"/>
    <w:rsid w:val="007A25E4"/>
    <w:rsid w:val="007A4022"/>
    <w:rsid w:val="007A43B3"/>
    <w:rsid w:val="007A5A3E"/>
    <w:rsid w:val="007A6915"/>
    <w:rsid w:val="007B20D9"/>
    <w:rsid w:val="007B322C"/>
    <w:rsid w:val="007B51F4"/>
    <w:rsid w:val="007B52ED"/>
    <w:rsid w:val="007B6F7A"/>
    <w:rsid w:val="007B79AC"/>
    <w:rsid w:val="007C00C0"/>
    <w:rsid w:val="007C38D2"/>
    <w:rsid w:val="007C46B0"/>
    <w:rsid w:val="007C664A"/>
    <w:rsid w:val="007C7016"/>
    <w:rsid w:val="007D0A53"/>
    <w:rsid w:val="007D0CE8"/>
    <w:rsid w:val="007D14C3"/>
    <w:rsid w:val="007D177A"/>
    <w:rsid w:val="007D19FF"/>
    <w:rsid w:val="007D2D3D"/>
    <w:rsid w:val="007D3EF6"/>
    <w:rsid w:val="007D4442"/>
    <w:rsid w:val="007D48ED"/>
    <w:rsid w:val="007D5979"/>
    <w:rsid w:val="007D7569"/>
    <w:rsid w:val="007D7B68"/>
    <w:rsid w:val="007E15D7"/>
    <w:rsid w:val="007E482A"/>
    <w:rsid w:val="007E7013"/>
    <w:rsid w:val="007F0E73"/>
    <w:rsid w:val="007F3B5E"/>
    <w:rsid w:val="007F55A8"/>
    <w:rsid w:val="007F5A66"/>
    <w:rsid w:val="00801157"/>
    <w:rsid w:val="008021DE"/>
    <w:rsid w:val="008024C2"/>
    <w:rsid w:val="0080554F"/>
    <w:rsid w:val="008067BE"/>
    <w:rsid w:val="00807DE1"/>
    <w:rsid w:val="00807F90"/>
    <w:rsid w:val="008104DC"/>
    <w:rsid w:val="00810789"/>
    <w:rsid w:val="0081081B"/>
    <w:rsid w:val="00810A99"/>
    <w:rsid w:val="008116EE"/>
    <w:rsid w:val="0081251C"/>
    <w:rsid w:val="00812651"/>
    <w:rsid w:val="008132BD"/>
    <w:rsid w:val="008147B1"/>
    <w:rsid w:val="0081660E"/>
    <w:rsid w:val="00817B7C"/>
    <w:rsid w:val="008205E0"/>
    <w:rsid w:val="00821287"/>
    <w:rsid w:val="0082180F"/>
    <w:rsid w:val="00822B4C"/>
    <w:rsid w:val="00825FD1"/>
    <w:rsid w:val="0082695C"/>
    <w:rsid w:val="00826C34"/>
    <w:rsid w:val="00826E47"/>
    <w:rsid w:val="00830EDB"/>
    <w:rsid w:val="008324AF"/>
    <w:rsid w:val="00834ADE"/>
    <w:rsid w:val="008400F1"/>
    <w:rsid w:val="0084032A"/>
    <w:rsid w:val="00840845"/>
    <w:rsid w:val="008439C7"/>
    <w:rsid w:val="00843F47"/>
    <w:rsid w:val="00844A02"/>
    <w:rsid w:val="00852365"/>
    <w:rsid w:val="00852493"/>
    <w:rsid w:val="00855B60"/>
    <w:rsid w:val="008561C6"/>
    <w:rsid w:val="00856CF6"/>
    <w:rsid w:val="00857293"/>
    <w:rsid w:val="0086119F"/>
    <w:rsid w:val="008649DE"/>
    <w:rsid w:val="00865F50"/>
    <w:rsid w:val="00866B2B"/>
    <w:rsid w:val="008716CD"/>
    <w:rsid w:val="00876BA2"/>
    <w:rsid w:val="00880A65"/>
    <w:rsid w:val="00881DA1"/>
    <w:rsid w:val="008826E9"/>
    <w:rsid w:val="00884DB5"/>
    <w:rsid w:val="00887F19"/>
    <w:rsid w:val="008912E8"/>
    <w:rsid w:val="0089154E"/>
    <w:rsid w:val="00891FF0"/>
    <w:rsid w:val="00893B0F"/>
    <w:rsid w:val="00895EC9"/>
    <w:rsid w:val="00896B33"/>
    <w:rsid w:val="00896BB1"/>
    <w:rsid w:val="00897145"/>
    <w:rsid w:val="00897FF9"/>
    <w:rsid w:val="008A16AA"/>
    <w:rsid w:val="008A2276"/>
    <w:rsid w:val="008A37A2"/>
    <w:rsid w:val="008A41BC"/>
    <w:rsid w:val="008A42B4"/>
    <w:rsid w:val="008A4BA2"/>
    <w:rsid w:val="008A6435"/>
    <w:rsid w:val="008A6CB9"/>
    <w:rsid w:val="008A7E8A"/>
    <w:rsid w:val="008B11DA"/>
    <w:rsid w:val="008B1CED"/>
    <w:rsid w:val="008B65D0"/>
    <w:rsid w:val="008B7FD2"/>
    <w:rsid w:val="008C1D79"/>
    <w:rsid w:val="008C2A81"/>
    <w:rsid w:val="008C2B34"/>
    <w:rsid w:val="008C3DE2"/>
    <w:rsid w:val="008C3DE9"/>
    <w:rsid w:val="008C4922"/>
    <w:rsid w:val="008C57E4"/>
    <w:rsid w:val="008C66C4"/>
    <w:rsid w:val="008D02F9"/>
    <w:rsid w:val="008D034F"/>
    <w:rsid w:val="008D2BC1"/>
    <w:rsid w:val="008D34D5"/>
    <w:rsid w:val="008D46EC"/>
    <w:rsid w:val="008D7827"/>
    <w:rsid w:val="008E0F4A"/>
    <w:rsid w:val="008E13AF"/>
    <w:rsid w:val="008E13EE"/>
    <w:rsid w:val="008E24CA"/>
    <w:rsid w:val="008E45D6"/>
    <w:rsid w:val="008E5B8C"/>
    <w:rsid w:val="008E5C23"/>
    <w:rsid w:val="008E6596"/>
    <w:rsid w:val="008E6868"/>
    <w:rsid w:val="008F37A7"/>
    <w:rsid w:val="008F577B"/>
    <w:rsid w:val="008F5C37"/>
    <w:rsid w:val="008F66DD"/>
    <w:rsid w:val="008F72BD"/>
    <w:rsid w:val="0090272D"/>
    <w:rsid w:val="00902933"/>
    <w:rsid w:val="009037CF"/>
    <w:rsid w:val="00904E9E"/>
    <w:rsid w:val="0090530C"/>
    <w:rsid w:val="009059FB"/>
    <w:rsid w:val="00905A69"/>
    <w:rsid w:val="009065D3"/>
    <w:rsid w:val="00907E47"/>
    <w:rsid w:val="00911D18"/>
    <w:rsid w:val="009126A8"/>
    <w:rsid w:val="00912ACF"/>
    <w:rsid w:val="009151D8"/>
    <w:rsid w:val="00915E7D"/>
    <w:rsid w:val="00916806"/>
    <w:rsid w:val="00917AA8"/>
    <w:rsid w:val="00920305"/>
    <w:rsid w:val="00921C5C"/>
    <w:rsid w:val="00922538"/>
    <w:rsid w:val="00923D3F"/>
    <w:rsid w:val="009269CD"/>
    <w:rsid w:val="00926BCB"/>
    <w:rsid w:val="00927BC0"/>
    <w:rsid w:val="00927BE5"/>
    <w:rsid w:val="009304BD"/>
    <w:rsid w:val="00931177"/>
    <w:rsid w:val="00931ABA"/>
    <w:rsid w:val="00931D12"/>
    <w:rsid w:val="00931EFF"/>
    <w:rsid w:val="00932BB3"/>
    <w:rsid w:val="00932DC0"/>
    <w:rsid w:val="00934614"/>
    <w:rsid w:val="00934ADC"/>
    <w:rsid w:val="00936898"/>
    <w:rsid w:val="00937FAE"/>
    <w:rsid w:val="0094053B"/>
    <w:rsid w:val="009419E6"/>
    <w:rsid w:val="00941D4A"/>
    <w:rsid w:val="0094394C"/>
    <w:rsid w:val="00945BA3"/>
    <w:rsid w:val="009460F9"/>
    <w:rsid w:val="009503C7"/>
    <w:rsid w:val="00951922"/>
    <w:rsid w:val="009531E1"/>
    <w:rsid w:val="00953643"/>
    <w:rsid w:val="00956A64"/>
    <w:rsid w:val="00963715"/>
    <w:rsid w:val="0096411D"/>
    <w:rsid w:val="00964472"/>
    <w:rsid w:val="00964ED4"/>
    <w:rsid w:val="00965391"/>
    <w:rsid w:val="009663AB"/>
    <w:rsid w:val="009666FF"/>
    <w:rsid w:val="0096699A"/>
    <w:rsid w:val="00973823"/>
    <w:rsid w:val="00980598"/>
    <w:rsid w:val="00985872"/>
    <w:rsid w:val="00986A77"/>
    <w:rsid w:val="0099088C"/>
    <w:rsid w:val="0099142F"/>
    <w:rsid w:val="0099249C"/>
    <w:rsid w:val="009935D9"/>
    <w:rsid w:val="00993EF7"/>
    <w:rsid w:val="00995487"/>
    <w:rsid w:val="0099596D"/>
    <w:rsid w:val="00997C6E"/>
    <w:rsid w:val="009A0142"/>
    <w:rsid w:val="009A152C"/>
    <w:rsid w:val="009A160D"/>
    <w:rsid w:val="009A35FE"/>
    <w:rsid w:val="009A419E"/>
    <w:rsid w:val="009A4885"/>
    <w:rsid w:val="009A4D41"/>
    <w:rsid w:val="009A55EA"/>
    <w:rsid w:val="009A682D"/>
    <w:rsid w:val="009B00DA"/>
    <w:rsid w:val="009B0692"/>
    <w:rsid w:val="009B0CCC"/>
    <w:rsid w:val="009B160D"/>
    <w:rsid w:val="009B2ECB"/>
    <w:rsid w:val="009B313A"/>
    <w:rsid w:val="009B502F"/>
    <w:rsid w:val="009B7F09"/>
    <w:rsid w:val="009C05F7"/>
    <w:rsid w:val="009C13C2"/>
    <w:rsid w:val="009C14A7"/>
    <w:rsid w:val="009C2C61"/>
    <w:rsid w:val="009C3786"/>
    <w:rsid w:val="009C44B5"/>
    <w:rsid w:val="009C66AF"/>
    <w:rsid w:val="009C6A58"/>
    <w:rsid w:val="009C6B7D"/>
    <w:rsid w:val="009C784A"/>
    <w:rsid w:val="009D0743"/>
    <w:rsid w:val="009D2AA3"/>
    <w:rsid w:val="009D37EC"/>
    <w:rsid w:val="009D5770"/>
    <w:rsid w:val="009D5A5E"/>
    <w:rsid w:val="009D738B"/>
    <w:rsid w:val="009E07AE"/>
    <w:rsid w:val="009E08CE"/>
    <w:rsid w:val="009E1D1D"/>
    <w:rsid w:val="009E201A"/>
    <w:rsid w:val="009E2CDA"/>
    <w:rsid w:val="009E4110"/>
    <w:rsid w:val="009E4EDE"/>
    <w:rsid w:val="009E56A4"/>
    <w:rsid w:val="009E5824"/>
    <w:rsid w:val="009E65E6"/>
    <w:rsid w:val="009E7ADF"/>
    <w:rsid w:val="009F04B6"/>
    <w:rsid w:val="009F205E"/>
    <w:rsid w:val="009F2111"/>
    <w:rsid w:val="009F6946"/>
    <w:rsid w:val="00A029A1"/>
    <w:rsid w:val="00A02ACB"/>
    <w:rsid w:val="00A03C89"/>
    <w:rsid w:val="00A04557"/>
    <w:rsid w:val="00A04CC1"/>
    <w:rsid w:val="00A07A4F"/>
    <w:rsid w:val="00A11F1F"/>
    <w:rsid w:val="00A122F6"/>
    <w:rsid w:val="00A13C87"/>
    <w:rsid w:val="00A1411C"/>
    <w:rsid w:val="00A1420E"/>
    <w:rsid w:val="00A15BAF"/>
    <w:rsid w:val="00A215A3"/>
    <w:rsid w:val="00A22CF3"/>
    <w:rsid w:val="00A24100"/>
    <w:rsid w:val="00A24C34"/>
    <w:rsid w:val="00A25017"/>
    <w:rsid w:val="00A25554"/>
    <w:rsid w:val="00A30E03"/>
    <w:rsid w:val="00A32251"/>
    <w:rsid w:val="00A3307B"/>
    <w:rsid w:val="00A333E2"/>
    <w:rsid w:val="00A33798"/>
    <w:rsid w:val="00A33A56"/>
    <w:rsid w:val="00A345C7"/>
    <w:rsid w:val="00A35E50"/>
    <w:rsid w:val="00A37E41"/>
    <w:rsid w:val="00A41598"/>
    <w:rsid w:val="00A417AB"/>
    <w:rsid w:val="00A41E5B"/>
    <w:rsid w:val="00A45458"/>
    <w:rsid w:val="00A47814"/>
    <w:rsid w:val="00A47D27"/>
    <w:rsid w:val="00A51B50"/>
    <w:rsid w:val="00A521C6"/>
    <w:rsid w:val="00A52B22"/>
    <w:rsid w:val="00A52BE9"/>
    <w:rsid w:val="00A539CC"/>
    <w:rsid w:val="00A5407F"/>
    <w:rsid w:val="00A548FA"/>
    <w:rsid w:val="00A56580"/>
    <w:rsid w:val="00A608FE"/>
    <w:rsid w:val="00A626A0"/>
    <w:rsid w:val="00A6385B"/>
    <w:rsid w:val="00A63CF5"/>
    <w:rsid w:val="00A64178"/>
    <w:rsid w:val="00A649E4"/>
    <w:rsid w:val="00A65B85"/>
    <w:rsid w:val="00A65EAF"/>
    <w:rsid w:val="00A65FD3"/>
    <w:rsid w:val="00A675CC"/>
    <w:rsid w:val="00A7224E"/>
    <w:rsid w:val="00A738B2"/>
    <w:rsid w:val="00A7451A"/>
    <w:rsid w:val="00A749CB"/>
    <w:rsid w:val="00A77A4D"/>
    <w:rsid w:val="00A822E3"/>
    <w:rsid w:val="00A829EA"/>
    <w:rsid w:val="00A845A6"/>
    <w:rsid w:val="00A84C2F"/>
    <w:rsid w:val="00A86166"/>
    <w:rsid w:val="00A90565"/>
    <w:rsid w:val="00A906C0"/>
    <w:rsid w:val="00A9197A"/>
    <w:rsid w:val="00A91CBA"/>
    <w:rsid w:val="00A9250B"/>
    <w:rsid w:val="00A94A04"/>
    <w:rsid w:val="00AA1237"/>
    <w:rsid w:val="00AA2D0F"/>
    <w:rsid w:val="00AA4A23"/>
    <w:rsid w:val="00AA503F"/>
    <w:rsid w:val="00AA5486"/>
    <w:rsid w:val="00AA7C5D"/>
    <w:rsid w:val="00AB245D"/>
    <w:rsid w:val="00AB348B"/>
    <w:rsid w:val="00AB46F1"/>
    <w:rsid w:val="00AB488E"/>
    <w:rsid w:val="00AB4A22"/>
    <w:rsid w:val="00AB4A26"/>
    <w:rsid w:val="00AB5569"/>
    <w:rsid w:val="00AB6447"/>
    <w:rsid w:val="00AB7FA0"/>
    <w:rsid w:val="00AC38DE"/>
    <w:rsid w:val="00AC40DB"/>
    <w:rsid w:val="00AC433A"/>
    <w:rsid w:val="00AC5744"/>
    <w:rsid w:val="00AC606F"/>
    <w:rsid w:val="00AC6F78"/>
    <w:rsid w:val="00AD079E"/>
    <w:rsid w:val="00AD0806"/>
    <w:rsid w:val="00AD110C"/>
    <w:rsid w:val="00AD2463"/>
    <w:rsid w:val="00AD333D"/>
    <w:rsid w:val="00AD34DE"/>
    <w:rsid w:val="00AD47CC"/>
    <w:rsid w:val="00AD5C50"/>
    <w:rsid w:val="00AD62E8"/>
    <w:rsid w:val="00AE0BA2"/>
    <w:rsid w:val="00AE0BF6"/>
    <w:rsid w:val="00AE1EE5"/>
    <w:rsid w:val="00AE32CA"/>
    <w:rsid w:val="00AE3842"/>
    <w:rsid w:val="00AF0437"/>
    <w:rsid w:val="00AF0609"/>
    <w:rsid w:val="00AF0FCC"/>
    <w:rsid w:val="00AF10D1"/>
    <w:rsid w:val="00AF2CBD"/>
    <w:rsid w:val="00AF4B41"/>
    <w:rsid w:val="00AF61AC"/>
    <w:rsid w:val="00AF650B"/>
    <w:rsid w:val="00B03350"/>
    <w:rsid w:val="00B114BC"/>
    <w:rsid w:val="00B118B0"/>
    <w:rsid w:val="00B14558"/>
    <w:rsid w:val="00B15612"/>
    <w:rsid w:val="00B17B27"/>
    <w:rsid w:val="00B206A1"/>
    <w:rsid w:val="00B25732"/>
    <w:rsid w:val="00B342F1"/>
    <w:rsid w:val="00B35041"/>
    <w:rsid w:val="00B354C5"/>
    <w:rsid w:val="00B35A0E"/>
    <w:rsid w:val="00B40E39"/>
    <w:rsid w:val="00B41AD7"/>
    <w:rsid w:val="00B41EE0"/>
    <w:rsid w:val="00B43AC6"/>
    <w:rsid w:val="00B44042"/>
    <w:rsid w:val="00B461C0"/>
    <w:rsid w:val="00B46321"/>
    <w:rsid w:val="00B46590"/>
    <w:rsid w:val="00B479F3"/>
    <w:rsid w:val="00B47E24"/>
    <w:rsid w:val="00B50DFB"/>
    <w:rsid w:val="00B51283"/>
    <w:rsid w:val="00B526DE"/>
    <w:rsid w:val="00B52B8E"/>
    <w:rsid w:val="00B53690"/>
    <w:rsid w:val="00B5392F"/>
    <w:rsid w:val="00B55570"/>
    <w:rsid w:val="00B55D39"/>
    <w:rsid w:val="00B56664"/>
    <w:rsid w:val="00B62203"/>
    <w:rsid w:val="00B62CBD"/>
    <w:rsid w:val="00B632FC"/>
    <w:rsid w:val="00B639D6"/>
    <w:rsid w:val="00B63F82"/>
    <w:rsid w:val="00B64A1E"/>
    <w:rsid w:val="00B70204"/>
    <w:rsid w:val="00B7247B"/>
    <w:rsid w:val="00B736D6"/>
    <w:rsid w:val="00B76112"/>
    <w:rsid w:val="00B8209B"/>
    <w:rsid w:val="00B84FA7"/>
    <w:rsid w:val="00B86615"/>
    <w:rsid w:val="00B8764B"/>
    <w:rsid w:val="00B879AE"/>
    <w:rsid w:val="00B91602"/>
    <w:rsid w:val="00B93150"/>
    <w:rsid w:val="00B941BB"/>
    <w:rsid w:val="00B961DA"/>
    <w:rsid w:val="00B96738"/>
    <w:rsid w:val="00B96EE9"/>
    <w:rsid w:val="00B971E5"/>
    <w:rsid w:val="00BA0A2D"/>
    <w:rsid w:val="00BA2A80"/>
    <w:rsid w:val="00BA33DD"/>
    <w:rsid w:val="00BA581E"/>
    <w:rsid w:val="00BB1072"/>
    <w:rsid w:val="00BB109C"/>
    <w:rsid w:val="00BB177F"/>
    <w:rsid w:val="00BB41FD"/>
    <w:rsid w:val="00BB4E8C"/>
    <w:rsid w:val="00BB4EA7"/>
    <w:rsid w:val="00BB7BC5"/>
    <w:rsid w:val="00BC1DB5"/>
    <w:rsid w:val="00BC3527"/>
    <w:rsid w:val="00BC3985"/>
    <w:rsid w:val="00BC3FD0"/>
    <w:rsid w:val="00BC446F"/>
    <w:rsid w:val="00BC49CE"/>
    <w:rsid w:val="00BC4CD8"/>
    <w:rsid w:val="00BC5D07"/>
    <w:rsid w:val="00BC657F"/>
    <w:rsid w:val="00BD0889"/>
    <w:rsid w:val="00BD21E6"/>
    <w:rsid w:val="00BD2569"/>
    <w:rsid w:val="00BD3CF8"/>
    <w:rsid w:val="00BD4A6A"/>
    <w:rsid w:val="00BD65FE"/>
    <w:rsid w:val="00BD69B6"/>
    <w:rsid w:val="00BD6E56"/>
    <w:rsid w:val="00BE0E57"/>
    <w:rsid w:val="00BE28DA"/>
    <w:rsid w:val="00BE5318"/>
    <w:rsid w:val="00BE585F"/>
    <w:rsid w:val="00BE59CB"/>
    <w:rsid w:val="00BE5F44"/>
    <w:rsid w:val="00BE64A7"/>
    <w:rsid w:val="00BF1895"/>
    <w:rsid w:val="00BF5980"/>
    <w:rsid w:val="00BF6216"/>
    <w:rsid w:val="00BF777B"/>
    <w:rsid w:val="00C000CB"/>
    <w:rsid w:val="00C0189D"/>
    <w:rsid w:val="00C0370D"/>
    <w:rsid w:val="00C03B72"/>
    <w:rsid w:val="00C04324"/>
    <w:rsid w:val="00C05204"/>
    <w:rsid w:val="00C06E91"/>
    <w:rsid w:val="00C074AF"/>
    <w:rsid w:val="00C12BF2"/>
    <w:rsid w:val="00C15271"/>
    <w:rsid w:val="00C16494"/>
    <w:rsid w:val="00C174DE"/>
    <w:rsid w:val="00C20400"/>
    <w:rsid w:val="00C20EC1"/>
    <w:rsid w:val="00C217F8"/>
    <w:rsid w:val="00C2204E"/>
    <w:rsid w:val="00C227F1"/>
    <w:rsid w:val="00C23C1B"/>
    <w:rsid w:val="00C244DB"/>
    <w:rsid w:val="00C25185"/>
    <w:rsid w:val="00C25754"/>
    <w:rsid w:val="00C26AB3"/>
    <w:rsid w:val="00C305A5"/>
    <w:rsid w:val="00C32A97"/>
    <w:rsid w:val="00C33AF9"/>
    <w:rsid w:val="00C341D0"/>
    <w:rsid w:val="00C41DDF"/>
    <w:rsid w:val="00C4362B"/>
    <w:rsid w:val="00C44DE3"/>
    <w:rsid w:val="00C44F5D"/>
    <w:rsid w:val="00C47C76"/>
    <w:rsid w:val="00C5084B"/>
    <w:rsid w:val="00C51E73"/>
    <w:rsid w:val="00C529AA"/>
    <w:rsid w:val="00C5371A"/>
    <w:rsid w:val="00C53D90"/>
    <w:rsid w:val="00C53F0C"/>
    <w:rsid w:val="00C5582D"/>
    <w:rsid w:val="00C55D6E"/>
    <w:rsid w:val="00C57FC2"/>
    <w:rsid w:val="00C648D7"/>
    <w:rsid w:val="00C64C0A"/>
    <w:rsid w:val="00C70AA5"/>
    <w:rsid w:val="00C7152C"/>
    <w:rsid w:val="00C71724"/>
    <w:rsid w:val="00C72F99"/>
    <w:rsid w:val="00C80BE7"/>
    <w:rsid w:val="00C811C6"/>
    <w:rsid w:val="00C818FA"/>
    <w:rsid w:val="00C8253E"/>
    <w:rsid w:val="00C832C7"/>
    <w:rsid w:val="00C8562D"/>
    <w:rsid w:val="00C864BB"/>
    <w:rsid w:val="00C90903"/>
    <w:rsid w:val="00C909F6"/>
    <w:rsid w:val="00C927C4"/>
    <w:rsid w:val="00C95DD7"/>
    <w:rsid w:val="00C96EBE"/>
    <w:rsid w:val="00C978E0"/>
    <w:rsid w:val="00C979F2"/>
    <w:rsid w:val="00C97BB0"/>
    <w:rsid w:val="00C97E51"/>
    <w:rsid w:val="00CA0D95"/>
    <w:rsid w:val="00CA1146"/>
    <w:rsid w:val="00CA199D"/>
    <w:rsid w:val="00CA240C"/>
    <w:rsid w:val="00CA2DB1"/>
    <w:rsid w:val="00CA37D1"/>
    <w:rsid w:val="00CA60AE"/>
    <w:rsid w:val="00CB0170"/>
    <w:rsid w:val="00CB47E8"/>
    <w:rsid w:val="00CB54D5"/>
    <w:rsid w:val="00CB65F4"/>
    <w:rsid w:val="00CB7DB5"/>
    <w:rsid w:val="00CB7DC4"/>
    <w:rsid w:val="00CC072A"/>
    <w:rsid w:val="00CC2BFD"/>
    <w:rsid w:val="00CC6CC6"/>
    <w:rsid w:val="00CC722A"/>
    <w:rsid w:val="00CD0DFB"/>
    <w:rsid w:val="00CD1DDF"/>
    <w:rsid w:val="00CD25F9"/>
    <w:rsid w:val="00CD3FDF"/>
    <w:rsid w:val="00CD40E0"/>
    <w:rsid w:val="00CD5112"/>
    <w:rsid w:val="00CD6A14"/>
    <w:rsid w:val="00CE60EF"/>
    <w:rsid w:val="00CF0765"/>
    <w:rsid w:val="00CF2B46"/>
    <w:rsid w:val="00CF429E"/>
    <w:rsid w:val="00CF4621"/>
    <w:rsid w:val="00CF502A"/>
    <w:rsid w:val="00CF6A9A"/>
    <w:rsid w:val="00D0013A"/>
    <w:rsid w:val="00D0085A"/>
    <w:rsid w:val="00D01B5F"/>
    <w:rsid w:val="00D023FB"/>
    <w:rsid w:val="00D03531"/>
    <w:rsid w:val="00D078E8"/>
    <w:rsid w:val="00D10EC9"/>
    <w:rsid w:val="00D1105C"/>
    <w:rsid w:val="00D13847"/>
    <w:rsid w:val="00D146C9"/>
    <w:rsid w:val="00D14A1A"/>
    <w:rsid w:val="00D14B7B"/>
    <w:rsid w:val="00D15BDB"/>
    <w:rsid w:val="00D162B4"/>
    <w:rsid w:val="00D1694E"/>
    <w:rsid w:val="00D16B43"/>
    <w:rsid w:val="00D206E1"/>
    <w:rsid w:val="00D21A19"/>
    <w:rsid w:val="00D22E8E"/>
    <w:rsid w:val="00D22EE3"/>
    <w:rsid w:val="00D23D9F"/>
    <w:rsid w:val="00D24668"/>
    <w:rsid w:val="00D26E06"/>
    <w:rsid w:val="00D339BC"/>
    <w:rsid w:val="00D346B4"/>
    <w:rsid w:val="00D35443"/>
    <w:rsid w:val="00D35ED3"/>
    <w:rsid w:val="00D361E3"/>
    <w:rsid w:val="00D40648"/>
    <w:rsid w:val="00D4089D"/>
    <w:rsid w:val="00D42543"/>
    <w:rsid w:val="00D456AB"/>
    <w:rsid w:val="00D46E6C"/>
    <w:rsid w:val="00D473C9"/>
    <w:rsid w:val="00D525C6"/>
    <w:rsid w:val="00D53175"/>
    <w:rsid w:val="00D607CC"/>
    <w:rsid w:val="00D60BDB"/>
    <w:rsid w:val="00D6151E"/>
    <w:rsid w:val="00D615C6"/>
    <w:rsid w:val="00D61699"/>
    <w:rsid w:val="00D64167"/>
    <w:rsid w:val="00D64C78"/>
    <w:rsid w:val="00D65D61"/>
    <w:rsid w:val="00D66636"/>
    <w:rsid w:val="00D669BB"/>
    <w:rsid w:val="00D702F4"/>
    <w:rsid w:val="00D70B15"/>
    <w:rsid w:val="00D71499"/>
    <w:rsid w:val="00D72D56"/>
    <w:rsid w:val="00D75C4C"/>
    <w:rsid w:val="00D7758E"/>
    <w:rsid w:val="00D7786A"/>
    <w:rsid w:val="00D77F10"/>
    <w:rsid w:val="00D81A8F"/>
    <w:rsid w:val="00D81B36"/>
    <w:rsid w:val="00D83707"/>
    <w:rsid w:val="00D863E2"/>
    <w:rsid w:val="00D87024"/>
    <w:rsid w:val="00D90643"/>
    <w:rsid w:val="00D90E2B"/>
    <w:rsid w:val="00D9218F"/>
    <w:rsid w:val="00D9422B"/>
    <w:rsid w:val="00D96B20"/>
    <w:rsid w:val="00D96F77"/>
    <w:rsid w:val="00D97C04"/>
    <w:rsid w:val="00DA02D5"/>
    <w:rsid w:val="00DA1D43"/>
    <w:rsid w:val="00DA2260"/>
    <w:rsid w:val="00DA243D"/>
    <w:rsid w:val="00DA2920"/>
    <w:rsid w:val="00DA2962"/>
    <w:rsid w:val="00DA36C2"/>
    <w:rsid w:val="00DA420D"/>
    <w:rsid w:val="00DA5AE3"/>
    <w:rsid w:val="00DA66C6"/>
    <w:rsid w:val="00DA78AD"/>
    <w:rsid w:val="00DB25FA"/>
    <w:rsid w:val="00DB263D"/>
    <w:rsid w:val="00DB270F"/>
    <w:rsid w:val="00DB4309"/>
    <w:rsid w:val="00DB5639"/>
    <w:rsid w:val="00DB75CB"/>
    <w:rsid w:val="00DB761A"/>
    <w:rsid w:val="00DC02BB"/>
    <w:rsid w:val="00DC0382"/>
    <w:rsid w:val="00DC0D46"/>
    <w:rsid w:val="00DC2965"/>
    <w:rsid w:val="00DC3572"/>
    <w:rsid w:val="00DC49CB"/>
    <w:rsid w:val="00DC67EE"/>
    <w:rsid w:val="00DC75FF"/>
    <w:rsid w:val="00DD3FCC"/>
    <w:rsid w:val="00DD4236"/>
    <w:rsid w:val="00DD554B"/>
    <w:rsid w:val="00DD574B"/>
    <w:rsid w:val="00DD6FD7"/>
    <w:rsid w:val="00DE04AB"/>
    <w:rsid w:val="00DE0E5E"/>
    <w:rsid w:val="00DE1330"/>
    <w:rsid w:val="00DE16F8"/>
    <w:rsid w:val="00DE1E18"/>
    <w:rsid w:val="00DE3328"/>
    <w:rsid w:val="00DE39D4"/>
    <w:rsid w:val="00DF010A"/>
    <w:rsid w:val="00DF12CD"/>
    <w:rsid w:val="00DF1347"/>
    <w:rsid w:val="00DF21F5"/>
    <w:rsid w:val="00DF3366"/>
    <w:rsid w:val="00DF7BD5"/>
    <w:rsid w:val="00DF7F67"/>
    <w:rsid w:val="00E00213"/>
    <w:rsid w:val="00E003EF"/>
    <w:rsid w:val="00E007C5"/>
    <w:rsid w:val="00E00901"/>
    <w:rsid w:val="00E02D09"/>
    <w:rsid w:val="00E10391"/>
    <w:rsid w:val="00E10647"/>
    <w:rsid w:val="00E11033"/>
    <w:rsid w:val="00E11F0F"/>
    <w:rsid w:val="00E11FDF"/>
    <w:rsid w:val="00E14363"/>
    <w:rsid w:val="00E15C27"/>
    <w:rsid w:val="00E17912"/>
    <w:rsid w:val="00E17D69"/>
    <w:rsid w:val="00E20FC3"/>
    <w:rsid w:val="00E24745"/>
    <w:rsid w:val="00E249F2"/>
    <w:rsid w:val="00E25264"/>
    <w:rsid w:val="00E25395"/>
    <w:rsid w:val="00E26F25"/>
    <w:rsid w:val="00E272B5"/>
    <w:rsid w:val="00E27AAC"/>
    <w:rsid w:val="00E3085E"/>
    <w:rsid w:val="00E35B11"/>
    <w:rsid w:val="00E36BB9"/>
    <w:rsid w:val="00E37713"/>
    <w:rsid w:val="00E379B6"/>
    <w:rsid w:val="00E40A6A"/>
    <w:rsid w:val="00E44EB1"/>
    <w:rsid w:val="00E46466"/>
    <w:rsid w:val="00E47473"/>
    <w:rsid w:val="00E474B8"/>
    <w:rsid w:val="00E47A79"/>
    <w:rsid w:val="00E47AF8"/>
    <w:rsid w:val="00E51134"/>
    <w:rsid w:val="00E51713"/>
    <w:rsid w:val="00E51EC2"/>
    <w:rsid w:val="00E536D2"/>
    <w:rsid w:val="00E600EE"/>
    <w:rsid w:val="00E615D7"/>
    <w:rsid w:val="00E659D0"/>
    <w:rsid w:val="00E65D87"/>
    <w:rsid w:val="00E663B2"/>
    <w:rsid w:val="00E66B5F"/>
    <w:rsid w:val="00E719EB"/>
    <w:rsid w:val="00E74864"/>
    <w:rsid w:val="00E76FEC"/>
    <w:rsid w:val="00E7762B"/>
    <w:rsid w:val="00E8079D"/>
    <w:rsid w:val="00E85150"/>
    <w:rsid w:val="00E85436"/>
    <w:rsid w:val="00E86FD8"/>
    <w:rsid w:val="00E87A7E"/>
    <w:rsid w:val="00E90143"/>
    <w:rsid w:val="00E91AC7"/>
    <w:rsid w:val="00E925A8"/>
    <w:rsid w:val="00E92BFD"/>
    <w:rsid w:val="00E93E5D"/>
    <w:rsid w:val="00E951A2"/>
    <w:rsid w:val="00E952F3"/>
    <w:rsid w:val="00E95E93"/>
    <w:rsid w:val="00EA07B5"/>
    <w:rsid w:val="00EA26ED"/>
    <w:rsid w:val="00EA73D6"/>
    <w:rsid w:val="00EB0CAD"/>
    <w:rsid w:val="00EB1404"/>
    <w:rsid w:val="00EB1D71"/>
    <w:rsid w:val="00EB30CC"/>
    <w:rsid w:val="00EB35C5"/>
    <w:rsid w:val="00EC1E20"/>
    <w:rsid w:val="00EC225C"/>
    <w:rsid w:val="00EC3D1C"/>
    <w:rsid w:val="00EC6F19"/>
    <w:rsid w:val="00ED133A"/>
    <w:rsid w:val="00ED39E1"/>
    <w:rsid w:val="00ED48D5"/>
    <w:rsid w:val="00ED4F7B"/>
    <w:rsid w:val="00ED660C"/>
    <w:rsid w:val="00ED6A0B"/>
    <w:rsid w:val="00ED6C18"/>
    <w:rsid w:val="00EE0207"/>
    <w:rsid w:val="00EE1E6B"/>
    <w:rsid w:val="00EE4F31"/>
    <w:rsid w:val="00EE5BE1"/>
    <w:rsid w:val="00EE6A25"/>
    <w:rsid w:val="00EF1367"/>
    <w:rsid w:val="00EF2111"/>
    <w:rsid w:val="00EF228F"/>
    <w:rsid w:val="00EF2FE7"/>
    <w:rsid w:val="00EF6124"/>
    <w:rsid w:val="00EF77F7"/>
    <w:rsid w:val="00F02B40"/>
    <w:rsid w:val="00F052EA"/>
    <w:rsid w:val="00F0597A"/>
    <w:rsid w:val="00F0734C"/>
    <w:rsid w:val="00F076E0"/>
    <w:rsid w:val="00F07DC2"/>
    <w:rsid w:val="00F102B1"/>
    <w:rsid w:val="00F10BBB"/>
    <w:rsid w:val="00F12EAB"/>
    <w:rsid w:val="00F1313A"/>
    <w:rsid w:val="00F1394B"/>
    <w:rsid w:val="00F14BC2"/>
    <w:rsid w:val="00F16E73"/>
    <w:rsid w:val="00F2359F"/>
    <w:rsid w:val="00F24C76"/>
    <w:rsid w:val="00F27C40"/>
    <w:rsid w:val="00F30A32"/>
    <w:rsid w:val="00F317A8"/>
    <w:rsid w:val="00F330F9"/>
    <w:rsid w:val="00F337F9"/>
    <w:rsid w:val="00F35B00"/>
    <w:rsid w:val="00F36E7A"/>
    <w:rsid w:val="00F37132"/>
    <w:rsid w:val="00F37FDE"/>
    <w:rsid w:val="00F41E3C"/>
    <w:rsid w:val="00F4271F"/>
    <w:rsid w:val="00F46599"/>
    <w:rsid w:val="00F50445"/>
    <w:rsid w:val="00F5093A"/>
    <w:rsid w:val="00F50EEB"/>
    <w:rsid w:val="00F5470A"/>
    <w:rsid w:val="00F55E1F"/>
    <w:rsid w:val="00F566CD"/>
    <w:rsid w:val="00F568AE"/>
    <w:rsid w:val="00F576E3"/>
    <w:rsid w:val="00F62B76"/>
    <w:rsid w:val="00F64F10"/>
    <w:rsid w:val="00F6520E"/>
    <w:rsid w:val="00F664E6"/>
    <w:rsid w:val="00F67807"/>
    <w:rsid w:val="00F67A8B"/>
    <w:rsid w:val="00F71A01"/>
    <w:rsid w:val="00F71CE3"/>
    <w:rsid w:val="00F7226C"/>
    <w:rsid w:val="00F72F38"/>
    <w:rsid w:val="00F72F9A"/>
    <w:rsid w:val="00F75EA4"/>
    <w:rsid w:val="00F76698"/>
    <w:rsid w:val="00F778FA"/>
    <w:rsid w:val="00F77E13"/>
    <w:rsid w:val="00F80C13"/>
    <w:rsid w:val="00F8284F"/>
    <w:rsid w:val="00F82B60"/>
    <w:rsid w:val="00F83979"/>
    <w:rsid w:val="00F84163"/>
    <w:rsid w:val="00F848C2"/>
    <w:rsid w:val="00F8595D"/>
    <w:rsid w:val="00F90B9F"/>
    <w:rsid w:val="00F920BD"/>
    <w:rsid w:val="00F936DE"/>
    <w:rsid w:val="00F94A3D"/>
    <w:rsid w:val="00F95014"/>
    <w:rsid w:val="00F96370"/>
    <w:rsid w:val="00F97194"/>
    <w:rsid w:val="00F97381"/>
    <w:rsid w:val="00FA08A8"/>
    <w:rsid w:val="00FA4D2E"/>
    <w:rsid w:val="00FA5940"/>
    <w:rsid w:val="00FA5988"/>
    <w:rsid w:val="00FA76EA"/>
    <w:rsid w:val="00FA7758"/>
    <w:rsid w:val="00FB048D"/>
    <w:rsid w:val="00FB1ADE"/>
    <w:rsid w:val="00FB26C1"/>
    <w:rsid w:val="00FB418C"/>
    <w:rsid w:val="00FB58C6"/>
    <w:rsid w:val="00FB6E5B"/>
    <w:rsid w:val="00FC051F"/>
    <w:rsid w:val="00FC31AF"/>
    <w:rsid w:val="00FC34F4"/>
    <w:rsid w:val="00FC4A96"/>
    <w:rsid w:val="00FC5E69"/>
    <w:rsid w:val="00FC6C38"/>
    <w:rsid w:val="00FC6E14"/>
    <w:rsid w:val="00FC7235"/>
    <w:rsid w:val="00FD0664"/>
    <w:rsid w:val="00FD203F"/>
    <w:rsid w:val="00FD3819"/>
    <w:rsid w:val="00FD5BC8"/>
    <w:rsid w:val="00FD6D9F"/>
    <w:rsid w:val="00FD7DA4"/>
    <w:rsid w:val="00FE1238"/>
    <w:rsid w:val="00FE257E"/>
    <w:rsid w:val="00FE2FAF"/>
    <w:rsid w:val="00FE39E6"/>
    <w:rsid w:val="00FE4E4F"/>
    <w:rsid w:val="00FE7A4B"/>
    <w:rsid w:val="00FF026C"/>
    <w:rsid w:val="00FF20CA"/>
    <w:rsid w:val="00FF354E"/>
    <w:rsid w:val="00FF3C09"/>
    <w:rsid w:val="00FF3C7C"/>
    <w:rsid w:val="00FF44D7"/>
    <w:rsid w:val="00FF4C74"/>
    <w:rsid w:val="00FF6189"/>
    <w:rsid w:val="00FF6368"/>
    <w:rsid w:val="00FF6996"/>
    <w:rsid w:val="00FF6F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7CDAF"/>
  <w15:chartTrackingRefBased/>
  <w15:docId w15:val="{4EB41488-E73D-4B92-9D57-2EDD0D0F9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0A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0A99"/>
    <w:rPr>
      <w:rFonts w:ascii="Segoe UI" w:hAnsi="Segoe UI" w:cs="Segoe UI"/>
      <w:sz w:val="18"/>
      <w:szCs w:val="18"/>
    </w:rPr>
  </w:style>
  <w:style w:type="character" w:styleId="CommentReference">
    <w:name w:val="annotation reference"/>
    <w:basedOn w:val="DefaultParagraphFont"/>
    <w:uiPriority w:val="99"/>
    <w:semiHidden/>
    <w:unhideWhenUsed/>
    <w:rsid w:val="003E6810"/>
    <w:rPr>
      <w:sz w:val="16"/>
      <w:szCs w:val="16"/>
    </w:rPr>
  </w:style>
  <w:style w:type="paragraph" w:styleId="CommentText">
    <w:name w:val="annotation text"/>
    <w:basedOn w:val="Normal"/>
    <w:link w:val="CommentTextChar"/>
    <w:uiPriority w:val="99"/>
    <w:unhideWhenUsed/>
    <w:rsid w:val="003E6810"/>
    <w:pPr>
      <w:spacing w:line="240" w:lineRule="auto"/>
    </w:pPr>
    <w:rPr>
      <w:sz w:val="20"/>
      <w:szCs w:val="20"/>
    </w:rPr>
  </w:style>
  <w:style w:type="character" w:customStyle="1" w:styleId="CommentTextChar">
    <w:name w:val="Comment Text Char"/>
    <w:basedOn w:val="DefaultParagraphFont"/>
    <w:link w:val="CommentText"/>
    <w:uiPriority w:val="99"/>
    <w:rsid w:val="003E6810"/>
    <w:rPr>
      <w:sz w:val="20"/>
      <w:szCs w:val="20"/>
    </w:rPr>
  </w:style>
  <w:style w:type="paragraph" w:styleId="CommentSubject">
    <w:name w:val="annotation subject"/>
    <w:basedOn w:val="CommentText"/>
    <w:next w:val="CommentText"/>
    <w:link w:val="CommentSubjectChar"/>
    <w:uiPriority w:val="99"/>
    <w:semiHidden/>
    <w:unhideWhenUsed/>
    <w:rsid w:val="003E6810"/>
    <w:rPr>
      <w:b/>
      <w:bCs/>
    </w:rPr>
  </w:style>
  <w:style w:type="character" w:customStyle="1" w:styleId="CommentSubjectChar">
    <w:name w:val="Comment Subject Char"/>
    <w:basedOn w:val="CommentTextChar"/>
    <w:link w:val="CommentSubject"/>
    <w:uiPriority w:val="99"/>
    <w:semiHidden/>
    <w:rsid w:val="003E6810"/>
    <w:rPr>
      <w:b/>
      <w:bCs/>
      <w:sz w:val="20"/>
      <w:szCs w:val="20"/>
    </w:rPr>
  </w:style>
  <w:style w:type="paragraph" w:styleId="Revision">
    <w:name w:val="Revision"/>
    <w:hidden/>
    <w:uiPriority w:val="99"/>
    <w:semiHidden/>
    <w:rsid w:val="003E6810"/>
    <w:pPr>
      <w:spacing w:after="0" w:line="240" w:lineRule="auto"/>
    </w:pPr>
  </w:style>
  <w:style w:type="character" w:styleId="PlaceholderText">
    <w:name w:val="Placeholder Text"/>
    <w:basedOn w:val="DefaultParagraphFont"/>
    <w:uiPriority w:val="99"/>
    <w:semiHidden/>
    <w:rsid w:val="009935D9"/>
    <w:rPr>
      <w:color w:val="808080"/>
    </w:rPr>
  </w:style>
  <w:style w:type="table" w:styleId="TableGrid">
    <w:name w:val="Table Grid"/>
    <w:basedOn w:val="TableNormal"/>
    <w:uiPriority w:val="39"/>
    <w:rsid w:val="004A02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C455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37645"/>
    <w:rPr>
      <w:color w:val="0000FF"/>
      <w:u w:val="single"/>
    </w:rPr>
  </w:style>
  <w:style w:type="character" w:styleId="UnresolvedMention">
    <w:name w:val="Unresolved Mention"/>
    <w:basedOn w:val="DefaultParagraphFont"/>
    <w:uiPriority w:val="99"/>
    <w:semiHidden/>
    <w:unhideWhenUsed/>
    <w:rsid w:val="000B10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54781">
      <w:bodyDiv w:val="1"/>
      <w:marLeft w:val="0"/>
      <w:marRight w:val="0"/>
      <w:marTop w:val="0"/>
      <w:marBottom w:val="0"/>
      <w:divBdr>
        <w:top w:val="none" w:sz="0" w:space="0" w:color="auto"/>
        <w:left w:val="none" w:sz="0" w:space="0" w:color="auto"/>
        <w:bottom w:val="none" w:sz="0" w:space="0" w:color="auto"/>
        <w:right w:val="none" w:sz="0" w:space="0" w:color="auto"/>
      </w:divBdr>
    </w:div>
    <w:div w:id="84959531">
      <w:bodyDiv w:val="1"/>
      <w:marLeft w:val="0"/>
      <w:marRight w:val="0"/>
      <w:marTop w:val="0"/>
      <w:marBottom w:val="0"/>
      <w:divBdr>
        <w:top w:val="none" w:sz="0" w:space="0" w:color="auto"/>
        <w:left w:val="none" w:sz="0" w:space="0" w:color="auto"/>
        <w:bottom w:val="none" w:sz="0" w:space="0" w:color="auto"/>
        <w:right w:val="none" w:sz="0" w:space="0" w:color="auto"/>
      </w:divBdr>
    </w:div>
    <w:div w:id="96220953">
      <w:bodyDiv w:val="1"/>
      <w:marLeft w:val="0"/>
      <w:marRight w:val="0"/>
      <w:marTop w:val="0"/>
      <w:marBottom w:val="0"/>
      <w:divBdr>
        <w:top w:val="none" w:sz="0" w:space="0" w:color="auto"/>
        <w:left w:val="none" w:sz="0" w:space="0" w:color="auto"/>
        <w:bottom w:val="none" w:sz="0" w:space="0" w:color="auto"/>
        <w:right w:val="none" w:sz="0" w:space="0" w:color="auto"/>
      </w:divBdr>
    </w:div>
    <w:div w:id="209920470">
      <w:bodyDiv w:val="1"/>
      <w:marLeft w:val="0"/>
      <w:marRight w:val="0"/>
      <w:marTop w:val="0"/>
      <w:marBottom w:val="0"/>
      <w:divBdr>
        <w:top w:val="none" w:sz="0" w:space="0" w:color="auto"/>
        <w:left w:val="none" w:sz="0" w:space="0" w:color="auto"/>
        <w:bottom w:val="none" w:sz="0" w:space="0" w:color="auto"/>
        <w:right w:val="none" w:sz="0" w:space="0" w:color="auto"/>
      </w:divBdr>
    </w:div>
    <w:div w:id="223489157">
      <w:bodyDiv w:val="1"/>
      <w:marLeft w:val="0"/>
      <w:marRight w:val="0"/>
      <w:marTop w:val="0"/>
      <w:marBottom w:val="0"/>
      <w:divBdr>
        <w:top w:val="none" w:sz="0" w:space="0" w:color="auto"/>
        <w:left w:val="none" w:sz="0" w:space="0" w:color="auto"/>
        <w:bottom w:val="none" w:sz="0" w:space="0" w:color="auto"/>
        <w:right w:val="none" w:sz="0" w:space="0" w:color="auto"/>
      </w:divBdr>
    </w:div>
    <w:div w:id="320157695">
      <w:bodyDiv w:val="1"/>
      <w:marLeft w:val="0"/>
      <w:marRight w:val="0"/>
      <w:marTop w:val="0"/>
      <w:marBottom w:val="0"/>
      <w:divBdr>
        <w:top w:val="none" w:sz="0" w:space="0" w:color="auto"/>
        <w:left w:val="none" w:sz="0" w:space="0" w:color="auto"/>
        <w:bottom w:val="none" w:sz="0" w:space="0" w:color="auto"/>
        <w:right w:val="none" w:sz="0" w:space="0" w:color="auto"/>
      </w:divBdr>
    </w:div>
    <w:div w:id="344091075">
      <w:bodyDiv w:val="1"/>
      <w:marLeft w:val="0"/>
      <w:marRight w:val="0"/>
      <w:marTop w:val="0"/>
      <w:marBottom w:val="0"/>
      <w:divBdr>
        <w:top w:val="none" w:sz="0" w:space="0" w:color="auto"/>
        <w:left w:val="none" w:sz="0" w:space="0" w:color="auto"/>
        <w:bottom w:val="none" w:sz="0" w:space="0" w:color="auto"/>
        <w:right w:val="none" w:sz="0" w:space="0" w:color="auto"/>
      </w:divBdr>
      <w:divsChild>
        <w:div w:id="860126494">
          <w:marLeft w:val="0"/>
          <w:marRight w:val="0"/>
          <w:marTop w:val="0"/>
          <w:marBottom w:val="0"/>
          <w:divBdr>
            <w:top w:val="none" w:sz="0" w:space="0" w:color="auto"/>
            <w:left w:val="none" w:sz="0" w:space="0" w:color="auto"/>
            <w:bottom w:val="none" w:sz="0" w:space="0" w:color="auto"/>
            <w:right w:val="none" w:sz="0" w:space="0" w:color="auto"/>
          </w:divBdr>
          <w:divsChild>
            <w:div w:id="1570916552">
              <w:marLeft w:val="0"/>
              <w:marRight w:val="0"/>
              <w:marTop w:val="0"/>
              <w:marBottom w:val="0"/>
              <w:divBdr>
                <w:top w:val="none" w:sz="0" w:space="0" w:color="auto"/>
                <w:left w:val="none" w:sz="0" w:space="0" w:color="auto"/>
                <w:bottom w:val="none" w:sz="0" w:space="0" w:color="auto"/>
                <w:right w:val="none" w:sz="0" w:space="0" w:color="auto"/>
              </w:divBdr>
              <w:divsChild>
                <w:div w:id="1197767568">
                  <w:marLeft w:val="0"/>
                  <w:marRight w:val="0"/>
                  <w:marTop w:val="0"/>
                  <w:marBottom w:val="0"/>
                  <w:divBdr>
                    <w:top w:val="none" w:sz="0" w:space="0" w:color="auto"/>
                    <w:left w:val="none" w:sz="0" w:space="0" w:color="auto"/>
                    <w:bottom w:val="none" w:sz="0" w:space="0" w:color="auto"/>
                    <w:right w:val="none" w:sz="0" w:space="0" w:color="auto"/>
                  </w:divBdr>
                  <w:divsChild>
                    <w:div w:id="1964847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428607">
      <w:bodyDiv w:val="1"/>
      <w:marLeft w:val="0"/>
      <w:marRight w:val="0"/>
      <w:marTop w:val="0"/>
      <w:marBottom w:val="0"/>
      <w:divBdr>
        <w:top w:val="none" w:sz="0" w:space="0" w:color="auto"/>
        <w:left w:val="none" w:sz="0" w:space="0" w:color="auto"/>
        <w:bottom w:val="none" w:sz="0" w:space="0" w:color="auto"/>
        <w:right w:val="none" w:sz="0" w:space="0" w:color="auto"/>
      </w:divBdr>
    </w:div>
    <w:div w:id="498039378">
      <w:bodyDiv w:val="1"/>
      <w:marLeft w:val="0"/>
      <w:marRight w:val="0"/>
      <w:marTop w:val="0"/>
      <w:marBottom w:val="0"/>
      <w:divBdr>
        <w:top w:val="none" w:sz="0" w:space="0" w:color="auto"/>
        <w:left w:val="none" w:sz="0" w:space="0" w:color="auto"/>
        <w:bottom w:val="none" w:sz="0" w:space="0" w:color="auto"/>
        <w:right w:val="none" w:sz="0" w:space="0" w:color="auto"/>
      </w:divBdr>
    </w:div>
    <w:div w:id="511263780">
      <w:bodyDiv w:val="1"/>
      <w:marLeft w:val="0"/>
      <w:marRight w:val="0"/>
      <w:marTop w:val="0"/>
      <w:marBottom w:val="0"/>
      <w:divBdr>
        <w:top w:val="none" w:sz="0" w:space="0" w:color="auto"/>
        <w:left w:val="none" w:sz="0" w:space="0" w:color="auto"/>
        <w:bottom w:val="none" w:sz="0" w:space="0" w:color="auto"/>
        <w:right w:val="none" w:sz="0" w:space="0" w:color="auto"/>
      </w:divBdr>
    </w:div>
    <w:div w:id="653604378">
      <w:bodyDiv w:val="1"/>
      <w:marLeft w:val="0"/>
      <w:marRight w:val="0"/>
      <w:marTop w:val="0"/>
      <w:marBottom w:val="0"/>
      <w:divBdr>
        <w:top w:val="none" w:sz="0" w:space="0" w:color="auto"/>
        <w:left w:val="none" w:sz="0" w:space="0" w:color="auto"/>
        <w:bottom w:val="none" w:sz="0" w:space="0" w:color="auto"/>
        <w:right w:val="none" w:sz="0" w:space="0" w:color="auto"/>
      </w:divBdr>
    </w:div>
    <w:div w:id="852916943">
      <w:bodyDiv w:val="1"/>
      <w:marLeft w:val="0"/>
      <w:marRight w:val="0"/>
      <w:marTop w:val="0"/>
      <w:marBottom w:val="0"/>
      <w:divBdr>
        <w:top w:val="none" w:sz="0" w:space="0" w:color="auto"/>
        <w:left w:val="none" w:sz="0" w:space="0" w:color="auto"/>
        <w:bottom w:val="none" w:sz="0" w:space="0" w:color="auto"/>
        <w:right w:val="none" w:sz="0" w:space="0" w:color="auto"/>
      </w:divBdr>
    </w:div>
    <w:div w:id="932781244">
      <w:bodyDiv w:val="1"/>
      <w:marLeft w:val="0"/>
      <w:marRight w:val="0"/>
      <w:marTop w:val="0"/>
      <w:marBottom w:val="0"/>
      <w:divBdr>
        <w:top w:val="none" w:sz="0" w:space="0" w:color="auto"/>
        <w:left w:val="none" w:sz="0" w:space="0" w:color="auto"/>
        <w:bottom w:val="none" w:sz="0" w:space="0" w:color="auto"/>
        <w:right w:val="none" w:sz="0" w:space="0" w:color="auto"/>
      </w:divBdr>
    </w:div>
    <w:div w:id="1405644000">
      <w:bodyDiv w:val="1"/>
      <w:marLeft w:val="0"/>
      <w:marRight w:val="0"/>
      <w:marTop w:val="0"/>
      <w:marBottom w:val="0"/>
      <w:divBdr>
        <w:top w:val="none" w:sz="0" w:space="0" w:color="auto"/>
        <w:left w:val="none" w:sz="0" w:space="0" w:color="auto"/>
        <w:bottom w:val="none" w:sz="0" w:space="0" w:color="auto"/>
        <w:right w:val="none" w:sz="0" w:space="0" w:color="auto"/>
      </w:divBdr>
    </w:div>
    <w:div w:id="1461915818">
      <w:bodyDiv w:val="1"/>
      <w:marLeft w:val="0"/>
      <w:marRight w:val="0"/>
      <w:marTop w:val="0"/>
      <w:marBottom w:val="0"/>
      <w:divBdr>
        <w:top w:val="none" w:sz="0" w:space="0" w:color="auto"/>
        <w:left w:val="none" w:sz="0" w:space="0" w:color="auto"/>
        <w:bottom w:val="none" w:sz="0" w:space="0" w:color="auto"/>
        <w:right w:val="none" w:sz="0" w:space="0" w:color="auto"/>
      </w:divBdr>
    </w:div>
    <w:div w:id="1510637003">
      <w:bodyDiv w:val="1"/>
      <w:marLeft w:val="0"/>
      <w:marRight w:val="0"/>
      <w:marTop w:val="0"/>
      <w:marBottom w:val="0"/>
      <w:divBdr>
        <w:top w:val="none" w:sz="0" w:space="0" w:color="auto"/>
        <w:left w:val="none" w:sz="0" w:space="0" w:color="auto"/>
        <w:bottom w:val="none" w:sz="0" w:space="0" w:color="auto"/>
        <w:right w:val="none" w:sz="0" w:space="0" w:color="auto"/>
      </w:divBdr>
    </w:div>
    <w:div w:id="1547452081">
      <w:bodyDiv w:val="1"/>
      <w:marLeft w:val="0"/>
      <w:marRight w:val="0"/>
      <w:marTop w:val="0"/>
      <w:marBottom w:val="0"/>
      <w:divBdr>
        <w:top w:val="none" w:sz="0" w:space="0" w:color="auto"/>
        <w:left w:val="none" w:sz="0" w:space="0" w:color="auto"/>
        <w:bottom w:val="none" w:sz="0" w:space="0" w:color="auto"/>
        <w:right w:val="none" w:sz="0" w:space="0" w:color="auto"/>
      </w:divBdr>
    </w:div>
    <w:div w:id="1576864282">
      <w:bodyDiv w:val="1"/>
      <w:marLeft w:val="0"/>
      <w:marRight w:val="0"/>
      <w:marTop w:val="0"/>
      <w:marBottom w:val="0"/>
      <w:divBdr>
        <w:top w:val="none" w:sz="0" w:space="0" w:color="auto"/>
        <w:left w:val="none" w:sz="0" w:space="0" w:color="auto"/>
        <w:bottom w:val="none" w:sz="0" w:space="0" w:color="auto"/>
        <w:right w:val="none" w:sz="0" w:space="0" w:color="auto"/>
      </w:divBdr>
    </w:div>
    <w:div w:id="1588806548">
      <w:bodyDiv w:val="1"/>
      <w:marLeft w:val="0"/>
      <w:marRight w:val="0"/>
      <w:marTop w:val="0"/>
      <w:marBottom w:val="0"/>
      <w:divBdr>
        <w:top w:val="none" w:sz="0" w:space="0" w:color="auto"/>
        <w:left w:val="none" w:sz="0" w:space="0" w:color="auto"/>
        <w:bottom w:val="none" w:sz="0" w:space="0" w:color="auto"/>
        <w:right w:val="none" w:sz="0" w:space="0" w:color="auto"/>
      </w:divBdr>
    </w:div>
    <w:div w:id="1693871325">
      <w:bodyDiv w:val="1"/>
      <w:marLeft w:val="0"/>
      <w:marRight w:val="0"/>
      <w:marTop w:val="0"/>
      <w:marBottom w:val="0"/>
      <w:divBdr>
        <w:top w:val="none" w:sz="0" w:space="0" w:color="auto"/>
        <w:left w:val="none" w:sz="0" w:space="0" w:color="auto"/>
        <w:bottom w:val="none" w:sz="0" w:space="0" w:color="auto"/>
        <w:right w:val="none" w:sz="0" w:space="0" w:color="auto"/>
      </w:divBdr>
    </w:div>
    <w:div w:id="1874730281">
      <w:bodyDiv w:val="1"/>
      <w:marLeft w:val="0"/>
      <w:marRight w:val="0"/>
      <w:marTop w:val="0"/>
      <w:marBottom w:val="0"/>
      <w:divBdr>
        <w:top w:val="none" w:sz="0" w:space="0" w:color="auto"/>
        <w:left w:val="none" w:sz="0" w:space="0" w:color="auto"/>
        <w:bottom w:val="none" w:sz="0" w:space="0" w:color="auto"/>
        <w:right w:val="none" w:sz="0" w:space="0" w:color="auto"/>
      </w:divBdr>
    </w:div>
    <w:div w:id="1912159495">
      <w:bodyDiv w:val="1"/>
      <w:marLeft w:val="0"/>
      <w:marRight w:val="0"/>
      <w:marTop w:val="0"/>
      <w:marBottom w:val="0"/>
      <w:divBdr>
        <w:top w:val="none" w:sz="0" w:space="0" w:color="auto"/>
        <w:left w:val="none" w:sz="0" w:space="0" w:color="auto"/>
        <w:bottom w:val="none" w:sz="0" w:space="0" w:color="auto"/>
        <w:right w:val="none" w:sz="0" w:space="0" w:color="auto"/>
      </w:divBdr>
    </w:div>
    <w:div w:id="1959674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DA58B6293D7443A43A05B657A658CD" ma:contentTypeVersion="13" ma:contentTypeDescription="Create a new document." ma:contentTypeScope="" ma:versionID="40a63e1e89fa9153e0880565508aeb96">
  <xsd:schema xmlns:xsd="http://www.w3.org/2001/XMLSchema" xmlns:xs="http://www.w3.org/2001/XMLSchema" xmlns:p="http://schemas.microsoft.com/office/2006/metadata/properties" xmlns:ns3="ae056e39-e02b-4b26-8ed0-aceac3d55b53" xmlns:ns4="d2b82457-0687-44f8-a95e-7eeabd310de7" targetNamespace="http://schemas.microsoft.com/office/2006/metadata/properties" ma:root="true" ma:fieldsID="6f805657d877d2006e1c7f50e70702e4" ns3:_="" ns4:_="">
    <xsd:import namespace="ae056e39-e02b-4b26-8ed0-aceac3d55b53"/>
    <xsd:import namespace="d2b82457-0687-44f8-a95e-7eeabd310de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056e39-e02b-4b26-8ed0-aceac3d55b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b82457-0687-44f8-a95e-7eeabd310de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A1CB72-B855-41C0-AD93-C082ABCE1F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056e39-e02b-4b26-8ed0-aceac3d55b53"/>
    <ds:schemaRef ds:uri="d2b82457-0687-44f8-a95e-7eeabd310d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705833-C523-4000-8E59-C964ECD4526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BAC771F-CA96-BF4F-99B5-D2A48ED8F6C7}">
  <ds:schemaRefs>
    <ds:schemaRef ds:uri="http://schemas.openxmlformats.org/officeDocument/2006/bibliography"/>
  </ds:schemaRefs>
</ds:datastoreItem>
</file>

<file path=customXml/itemProps4.xml><?xml version="1.0" encoding="utf-8"?>
<ds:datastoreItem xmlns:ds="http://schemas.openxmlformats.org/officeDocument/2006/customXml" ds:itemID="{022F272E-7CDB-4DF2-823B-265C9646DD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77</Words>
  <Characters>500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Xin</dc:creator>
  <cp:keywords/>
  <dc:description/>
  <cp:lastModifiedBy>Niu Xin</cp:lastModifiedBy>
  <cp:revision>3</cp:revision>
  <dcterms:created xsi:type="dcterms:W3CDTF">2021-01-17T21:43:00Z</dcterms:created>
  <dcterms:modified xsi:type="dcterms:W3CDTF">2021-01-29T2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DA58B6293D7443A43A05B657A658C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nas</vt:lpwstr>
  </property>
  <property fmtid="{D5CDD505-2E9C-101B-9397-08002B2CF9AE}" pid="22" name="Mendeley Recent Style Name 9_1">
    <vt:lpwstr>Proceedings of the National Academy of Sciences of the United States of America</vt:lpwstr>
  </property>
  <property fmtid="{D5CDD505-2E9C-101B-9397-08002B2CF9AE}" pid="23" name="Mendeley Document_1">
    <vt:lpwstr>True</vt:lpwstr>
  </property>
  <property fmtid="{D5CDD505-2E9C-101B-9397-08002B2CF9AE}" pid="24" name="Mendeley Unique User Id_1">
    <vt:lpwstr>bc6c77f5-9656-36cb-8a53-5fb93c806f9e</vt:lpwstr>
  </property>
  <property fmtid="{D5CDD505-2E9C-101B-9397-08002B2CF9AE}" pid="25" name="Mendeley Citation Style_1">
    <vt:lpwstr>http://www.zotero.org/styles/pnas</vt:lpwstr>
  </property>
</Properties>
</file>